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022A3" w14:textId="77777777" w:rsidR="005C11BD" w:rsidRPr="005D7958" w:rsidRDefault="005C11BD" w:rsidP="005C11BD">
      <w:pPr>
        <w:spacing w:before="120" w:line="480" w:lineRule="auto"/>
        <w:rPr>
          <w:rFonts w:ascii="Arial" w:eastAsia="Calibri" w:hAnsi="Arial" w:cs="Arial"/>
          <w:b/>
          <w:iCs/>
          <w:sz w:val="32"/>
          <w:szCs w:val="32"/>
        </w:rPr>
      </w:pPr>
      <w:r w:rsidRPr="00ED3EC7">
        <w:rPr>
          <w:rFonts w:ascii="Arial" w:eastAsia="Calibri" w:hAnsi="Arial" w:cs="Arial"/>
          <w:b/>
          <w:sz w:val="32"/>
          <w:szCs w:val="32"/>
        </w:rPr>
        <w:t>The impact of in-hospital postoperative complications on quality of life up to 12 months after major abdominal surgery</w:t>
      </w:r>
      <w:r w:rsidRPr="00A22796">
        <w:rPr>
          <w:rFonts w:ascii="Arial" w:eastAsia="Calibri" w:hAnsi="Arial" w:cs="Arial"/>
          <w:b/>
          <w:iCs/>
          <w:sz w:val="32"/>
          <w:szCs w:val="32"/>
        </w:rPr>
        <w:t xml:space="preserve"> </w:t>
      </w:r>
    </w:p>
    <w:p w14:paraId="63BA38A5" w14:textId="77777777" w:rsidR="00231CBA" w:rsidRPr="001B0D54" w:rsidRDefault="00231CBA" w:rsidP="00231CBA">
      <w:pPr>
        <w:spacing w:before="120" w:line="480" w:lineRule="auto"/>
        <w:rPr>
          <w:rFonts w:ascii="Arial" w:eastAsia="Calibri" w:hAnsi="Arial" w:cs="Arial"/>
          <w:sz w:val="22"/>
          <w:szCs w:val="22"/>
          <w:vertAlign w:val="superscript"/>
        </w:rPr>
      </w:pPr>
      <w:r w:rsidRPr="001B0D54">
        <w:rPr>
          <w:rFonts w:ascii="Arial" w:eastAsia="Calibri" w:hAnsi="Arial" w:cs="Arial"/>
          <w:sz w:val="22"/>
          <w:szCs w:val="22"/>
        </w:rPr>
        <w:t>C</w:t>
      </w:r>
      <w:r>
        <w:rPr>
          <w:rFonts w:ascii="Arial" w:eastAsia="Calibri" w:hAnsi="Arial" w:cs="Arial"/>
          <w:sz w:val="22"/>
          <w:szCs w:val="22"/>
        </w:rPr>
        <w:t xml:space="preserve">andice </w:t>
      </w:r>
      <w:r w:rsidRPr="001B0D54">
        <w:rPr>
          <w:rFonts w:ascii="Arial" w:eastAsia="Calibri" w:hAnsi="Arial" w:cs="Arial"/>
          <w:sz w:val="22"/>
          <w:szCs w:val="22"/>
        </w:rPr>
        <w:t>L Downey</w:t>
      </w:r>
      <w:r w:rsidRPr="001B0D54">
        <w:rPr>
          <w:rFonts w:ascii="Arial" w:eastAsia="Calibri" w:hAnsi="Arial" w:cs="Arial"/>
          <w:sz w:val="22"/>
          <w:szCs w:val="22"/>
          <w:vertAlign w:val="superscript"/>
        </w:rPr>
        <w:t>1</w:t>
      </w:r>
      <w:r w:rsidRPr="001B0D54">
        <w:rPr>
          <w:rFonts w:ascii="Arial" w:eastAsia="Calibri" w:hAnsi="Arial" w:cs="Arial"/>
          <w:sz w:val="22"/>
          <w:szCs w:val="22"/>
        </w:rPr>
        <w:t xml:space="preserve">, </w:t>
      </w:r>
      <w:r>
        <w:rPr>
          <w:rFonts w:ascii="Arial" w:eastAsia="Calibri" w:hAnsi="Arial" w:cs="Arial"/>
          <w:sz w:val="22"/>
          <w:szCs w:val="22"/>
        </w:rPr>
        <w:t>Jamie Bainbridge</w:t>
      </w:r>
      <w:r w:rsidRPr="008E0E22">
        <w:rPr>
          <w:rFonts w:ascii="Arial" w:eastAsia="Calibri" w:hAnsi="Arial" w:cs="Arial"/>
          <w:sz w:val="22"/>
          <w:szCs w:val="22"/>
          <w:vertAlign w:val="superscript"/>
        </w:rPr>
        <w:t>2</w:t>
      </w:r>
      <w:r>
        <w:rPr>
          <w:rFonts w:ascii="Arial" w:eastAsia="Calibri" w:hAnsi="Arial" w:cs="Arial"/>
          <w:sz w:val="22"/>
          <w:szCs w:val="22"/>
        </w:rPr>
        <w:t>, David G Jayne</w:t>
      </w:r>
      <w:r w:rsidRPr="008E0E22">
        <w:rPr>
          <w:rFonts w:ascii="Arial" w:eastAsia="Calibri" w:hAnsi="Arial" w:cs="Arial"/>
          <w:sz w:val="22"/>
          <w:szCs w:val="22"/>
          <w:vertAlign w:val="superscript"/>
        </w:rPr>
        <w:t>1</w:t>
      </w:r>
      <w:r>
        <w:rPr>
          <w:rFonts w:ascii="Arial" w:eastAsia="Calibri" w:hAnsi="Arial" w:cs="Arial"/>
          <w:sz w:val="22"/>
          <w:szCs w:val="22"/>
        </w:rPr>
        <w:t>, David M Meads</w:t>
      </w:r>
      <w:r w:rsidRPr="008E0E22">
        <w:rPr>
          <w:rFonts w:ascii="Arial" w:eastAsia="Calibri" w:hAnsi="Arial" w:cs="Arial"/>
          <w:sz w:val="22"/>
          <w:szCs w:val="22"/>
          <w:vertAlign w:val="superscript"/>
        </w:rPr>
        <w:t>2</w:t>
      </w:r>
    </w:p>
    <w:p w14:paraId="7A1C09C0" w14:textId="77777777" w:rsidR="00231CBA" w:rsidRPr="001B0D54" w:rsidRDefault="00231CBA" w:rsidP="00231CBA">
      <w:pPr>
        <w:numPr>
          <w:ilvl w:val="0"/>
          <w:numId w:val="3"/>
        </w:numPr>
        <w:tabs>
          <w:tab w:val="left" w:pos="6237"/>
        </w:tabs>
        <w:adjustRightInd w:val="0"/>
        <w:spacing w:before="120" w:line="480" w:lineRule="auto"/>
        <w:contextualSpacing/>
        <w:rPr>
          <w:rFonts w:ascii="Calibri" w:eastAsia="Calibri" w:hAnsi="Calibri"/>
          <w:sz w:val="22"/>
          <w:szCs w:val="22"/>
          <w:lang w:val="en"/>
        </w:rPr>
      </w:pPr>
      <w:r w:rsidRPr="001B0D54">
        <w:rPr>
          <w:rFonts w:ascii="Arial" w:eastAsia="Calibri" w:hAnsi="Arial" w:cs="Arial"/>
          <w:sz w:val="22"/>
          <w:szCs w:val="22"/>
          <w:lang w:val="en"/>
        </w:rPr>
        <w:t>Leeds Institute of Medical Research at St James’s, Clinical Sciences Building,</w:t>
      </w:r>
      <w:r w:rsidRPr="001B0D54">
        <w:rPr>
          <w:rFonts w:ascii="Arial" w:eastAsia="Calibri" w:hAnsi="Arial" w:cs="Arial"/>
          <w:sz w:val="22"/>
          <w:szCs w:val="22"/>
          <w:lang w:val="en"/>
        </w:rPr>
        <w:br/>
        <w:t xml:space="preserve">St. James’s University Hospital, University of Leeds, Leeds, LS9 7TF </w:t>
      </w:r>
    </w:p>
    <w:p w14:paraId="20AEF59A" w14:textId="77777777" w:rsidR="00231CBA" w:rsidRDefault="00231CBA" w:rsidP="00231CBA">
      <w:pPr>
        <w:numPr>
          <w:ilvl w:val="0"/>
          <w:numId w:val="3"/>
        </w:numPr>
        <w:tabs>
          <w:tab w:val="left" w:pos="6237"/>
        </w:tabs>
        <w:adjustRightInd w:val="0"/>
        <w:spacing w:before="120" w:line="480" w:lineRule="auto"/>
        <w:contextualSpacing/>
        <w:rPr>
          <w:rFonts w:ascii="Arial" w:eastAsia="Calibri" w:hAnsi="Arial" w:cs="Arial"/>
          <w:sz w:val="22"/>
          <w:szCs w:val="22"/>
          <w:lang w:val="en"/>
        </w:rPr>
      </w:pPr>
      <w:r>
        <w:rPr>
          <w:rFonts w:ascii="Arial" w:eastAsia="Calibri" w:hAnsi="Arial" w:cs="Arial"/>
          <w:sz w:val="22"/>
          <w:szCs w:val="22"/>
          <w:lang w:val="en"/>
        </w:rPr>
        <w:t>Academic Unit of Health Economics, School of Medicine,</w:t>
      </w:r>
      <w:r w:rsidRPr="001B0D54">
        <w:rPr>
          <w:rFonts w:ascii="Arial" w:eastAsia="Calibri" w:hAnsi="Arial" w:cs="Arial"/>
          <w:sz w:val="22"/>
          <w:szCs w:val="22"/>
          <w:lang w:val="en"/>
        </w:rPr>
        <w:t xml:space="preserve"> University of Leeds, Leeds, LS9 7TF</w:t>
      </w:r>
    </w:p>
    <w:p w14:paraId="7310C951" w14:textId="77777777" w:rsidR="00231CBA" w:rsidRPr="00DE0B63" w:rsidRDefault="00231CBA" w:rsidP="00231CBA">
      <w:pPr>
        <w:tabs>
          <w:tab w:val="left" w:pos="6237"/>
        </w:tabs>
        <w:adjustRightInd w:val="0"/>
        <w:spacing w:before="120" w:line="480" w:lineRule="auto"/>
        <w:ind w:left="720"/>
        <w:contextualSpacing/>
        <w:rPr>
          <w:rFonts w:ascii="Arial" w:eastAsia="Calibri" w:hAnsi="Arial" w:cs="Arial"/>
          <w:sz w:val="22"/>
          <w:szCs w:val="22"/>
          <w:lang w:val="en"/>
        </w:rPr>
      </w:pPr>
    </w:p>
    <w:p w14:paraId="6608275A" w14:textId="77777777" w:rsidR="00231CBA" w:rsidRPr="001B0D54" w:rsidRDefault="00231CBA" w:rsidP="00231CBA">
      <w:pPr>
        <w:tabs>
          <w:tab w:val="left" w:pos="6237"/>
        </w:tabs>
        <w:adjustRightInd w:val="0"/>
        <w:spacing w:before="120" w:line="480" w:lineRule="auto"/>
        <w:outlineLvl w:val="0"/>
        <w:rPr>
          <w:rFonts w:ascii="Arial" w:eastAsia="Calibri" w:hAnsi="Arial" w:cs="Arial"/>
          <w:b/>
          <w:sz w:val="22"/>
          <w:szCs w:val="22"/>
        </w:rPr>
      </w:pPr>
      <w:r w:rsidRPr="001B0D54">
        <w:rPr>
          <w:rFonts w:ascii="Arial" w:eastAsia="Calibri" w:hAnsi="Arial" w:cs="Arial"/>
          <w:b/>
          <w:sz w:val="22"/>
          <w:szCs w:val="22"/>
        </w:rPr>
        <w:t>Correspondence to:</w:t>
      </w:r>
    </w:p>
    <w:p w14:paraId="61DA9C82" w14:textId="77777777" w:rsidR="00231CBA" w:rsidRPr="001B0D54" w:rsidRDefault="00231CBA" w:rsidP="00231CBA">
      <w:pPr>
        <w:spacing w:line="480" w:lineRule="auto"/>
        <w:outlineLvl w:val="0"/>
        <w:rPr>
          <w:rFonts w:ascii="Arial" w:eastAsia="Calibri" w:hAnsi="Arial" w:cs="Arial"/>
          <w:sz w:val="22"/>
          <w:szCs w:val="22"/>
        </w:rPr>
      </w:pPr>
      <w:r w:rsidRPr="001B0D54">
        <w:rPr>
          <w:rFonts w:ascii="Arial" w:eastAsia="Calibri" w:hAnsi="Arial" w:cs="Arial"/>
          <w:sz w:val="22"/>
          <w:szCs w:val="22"/>
        </w:rPr>
        <w:t>Miss Candice L Downey</w:t>
      </w:r>
    </w:p>
    <w:p w14:paraId="1AB307E3" w14:textId="77777777" w:rsidR="00231CBA" w:rsidRPr="001B0D54" w:rsidRDefault="00231CBA" w:rsidP="00231CBA">
      <w:pPr>
        <w:spacing w:line="480" w:lineRule="auto"/>
        <w:rPr>
          <w:rFonts w:ascii="Arial" w:eastAsia="Calibri" w:hAnsi="Arial" w:cs="Arial"/>
          <w:sz w:val="22"/>
          <w:szCs w:val="22"/>
        </w:rPr>
      </w:pPr>
      <w:r w:rsidRPr="001B0D54">
        <w:rPr>
          <w:rFonts w:ascii="Arial" w:eastAsia="Calibri" w:hAnsi="Arial" w:cs="Arial"/>
          <w:sz w:val="22"/>
          <w:szCs w:val="22"/>
        </w:rPr>
        <w:t xml:space="preserve">Level 7, Clinical Sciences Building </w:t>
      </w:r>
      <w:r w:rsidRPr="001B0D54">
        <w:rPr>
          <w:rFonts w:ascii="Arial" w:eastAsia="Calibri" w:hAnsi="Arial" w:cs="Arial"/>
          <w:sz w:val="22"/>
          <w:szCs w:val="22"/>
        </w:rPr>
        <w:tab/>
      </w:r>
    </w:p>
    <w:p w14:paraId="61424F14" w14:textId="77777777" w:rsidR="00231CBA" w:rsidRPr="001B0D54" w:rsidRDefault="00231CBA" w:rsidP="00231CBA">
      <w:pPr>
        <w:spacing w:line="480" w:lineRule="auto"/>
        <w:rPr>
          <w:rFonts w:ascii="Arial" w:eastAsia="Calibri" w:hAnsi="Arial" w:cs="Arial"/>
          <w:sz w:val="22"/>
          <w:szCs w:val="22"/>
        </w:rPr>
      </w:pPr>
      <w:r w:rsidRPr="001B0D54">
        <w:rPr>
          <w:rFonts w:ascii="Arial" w:eastAsia="Calibri" w:hAnsi="Arial" w:cs="Arial"/>
          <w:sz w:val="22"/>
          <w:szCs w:val="22"/>
        </w:rPr>
        <w:t xml:space="preserve">St James’s University Hospital </w:t>
      </w:r>
    </w:p>
    <w:p w14:paraId="47E09446" w14:textId="77777777" w:rsidR="00231CBA" w:rsidRPr="001B0D54" w:rsidRDefault="00231CBA" w:rsidP="00231CBA">
      <w:pPr>
        <w:spacing w:line="480" w:lineRule="auto"/>
        <w:rPr>
          <w:rFonts w:ascii="Arial" w:eastAsia="Calibri" w:hAnsi="Arial" w:cs="Arial"/>
          <w:sz w:val="22"/>
          <w:szCs w:val="22"/>
        </w:rPr>
      </w:pPr>
      <w:r w:rsidRPr="001B0D54">
        <w:rPr>
          <w:rFonts w:ascii="Arial" w:eastAsia="Calibri" w:hAnsi="Arial" w:cs="Arial"/>
          <w:sz w:val="22"/>
          <w:szCs w:val="22"/>
        </w:rPr>
        <w:t>Leeds</w:t>
      </w:r>
      <w:r w:rsidRPr="001B0D54">
        <w:rPr>
          <w:rFonts w:ascii="Arial" w:eastAsia="Calibri" w:hAnsi="Arial" w:cs="Arial"/>
          <w:sz w:val="22"/>
          <w:szCs w:val="22"/>
        </w:rPr>
        <w:tab/>
      </w:r>
      <w:r w:rsidRPr="001B0D54">
        <w:rPr>
          <w:rFonts w:ascii="Arial" w:eastAsia="Calibri" w:hAnsi="Arial" w:cs="Arial"/>
          <w:sz w:val="22"/>
          <w:szCs w:val="22"/>
        </w:rPr>
        <w:tab/>
      </w:r>
      <w:r w:rsidRPr="001B0D54">
        <w:rPr>
          <w:rFonts w:ascii="Arial" w:eastAsia="Calibri" w:hAnsi="Arial" w:cs="Arial"/>
          <w:sz w:val="22"/>
          <w:szCs w:val="22"/>
        </w:rPr>
        <w:tab/>
      </w:r>
      <w:r w:rsidRPr="001B0D54">
        <w:rPr>
          <w:rFonts w:ascii="Arial" w:eastAsia="Calibri" w:hAnsi="Arial" w:cs="Arial"/>
          <w:sz w:val="22"/>
          <w:szCs w:val="22"/>
        </w:rPr>
        <w:tab/>
      </w:r>
      <w:r w:rsidRPr="001B0D54">
        <w:rPr>
          <w:rFonts w:ascii="Arial" w:eastAsia="Calibri" w:hAnsi="Arial" w:cs="Arial"/>
          <w:sz w:val="22"/>
          <w:szCs w:val="22"/>
        </w:rPr>
        <w:tab/>
      </w:r>
      <w:r w:rsidRPr="001B0D54">
        <w:rPr>
          <w:rFonts w:ascii="Arial" w:eastAsia="Calibri" w:hAnsi="Arial" w:cs="Arial"/>
          <w:sz w:val="22"/>
          <w:szCs w:val="22"/>
        </w:rPr>
        <w:tab/>
      </w:r>
      <w:r w:rsidRPr="001B0D54">
        <w:rPr>
          <w:rFonts w:ascii="Arial" w:eastAsia="Calibri" w:hAnsi="Arial" w:cs="Arial"/>
          <w:sz w:val="22"/>
          <w:szCs w:val="22"/>
        </w:rPr>
        <w:tab/>
      </w:r>
    </w:p>
    <w:p w14:paraId="0DA50B63" w14:textId="77777777" w:rsidR="00231CBA" w:rsidRPr="001B0D54" w:rsidRDefault="00231CBA" w:rsidP="00231CBA">
      <w:pPr>
        <w:spacing w:line="480" w:lineRule="auto"/>
        <w:rPr>
          <w:rFonts w:ascii="Arial" w:eastAsia="Calibri" w:hAnsi="Arial" w:cs="Arial"/>
          <w:sz w:val="22"/>
          <w:szCs w:val="22"/>
        </w:rPr>
      </w:pPr>
      <w:r w:rsidRPr="001B0D54">
        <w:rPr>
          <w:rFonts w:ascii="Arial" w:eastAsia="Calibri" w:hAnsi="Arial" w:cs="Arial"/>
          <w:sz w:val="22"/>
          <w:szCs w:val="22"/>
        </w:rPr>
        <w:t>LS9 7TF</w:t>
      </w:r>
    </w:p>
    <w:p w14:paraId="0FB29329" w14:textId="77777777" w:rsidR="00231CBA" w:rsidRPr="001B0D54" w:rsidRDefault="00231CBA" w:rsidP="00231CBA">
      <w:pPr>
        <w:spacing w:line="480" w:lineRule="auto"/>
        <w:outlineLvl w:val="0"/>
        <w:rPr>
          <w:rFonts w:ascii="Arial" w:eastAsia="Calibri" w:hAnsi="Arial" w:cs="Arial"/>
          <w:sz w:val="22"/>
          <w:szCs w:val="22"/>
        </w:rPr>
      </w:pPr>
      <w:r w:rsidRPr="001B0D54">
        <w:rPr>
          <w:rFonts w:ascii="Arial" w:eastAsia="Calibri" w:hAnsi="Arial" w:cs="Arial"/>
          <w:sz w:val="22"/>
          <w:szCs w:val="22"/>
        </w:rPr>
        <w:t xml:space="preserve">Email: </w:t>
      </w:r>
      <w:hyperlink r:id="rId8" w:history="1">
        <w:r w:rsidRPr="001B0D54">
          <w:rPr>
            <w:rFonts w:ascii="Arial" w:eastAsia="Calibri" w:hAnsi="Arial" w:cs="Arial"/>
            <w:color w:val="0000FF"/>
            <w:sz w:val="22"/>
            <w:szCs w:val="22"/>
            <w:u w:val="single"/>
          </w:rPr>
          <w:t>c.l.downey@leeds.ac.uk</w:t>
        </w:r>
      </w:hyperlink>
    </w:p>
    <w:p w14:paraId="50C4363A" w14:textId="77777777" w:rsidR="00231CBA" w:rsidRPr="002E6E41" w:rsidRDefault="00231CBA" w:rsidP="00231CBA">
      <w:pPr>
        <w:spacing w:line="480" w:lineRule="auto"/>
        <w:outlineLvl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 xml:space="preserve">ORCID: </w:t>
      </w:r>
      <w:r w:rsidRPr="002E6E41">
        <w:rPr>
          <w:rFonts w:ascii="Arial" w:eastAsia="Calibri" w:hAnsi="Arial" w:cs="Arial"/>
          <w:sz w:val="22"/>
          <w:szCs w:val="22"/>
        </w:rPr>
        <w:t>0000-0001-9818-8002</w:t>
      </w:r>
    </w:p>
    <w:p w14:paraId="126140F7" w14:textId="77777777" w:rsidR="00231CBA" w:rsidRPr="001B0D54" w:rsidRDefault="00231CBA" w:rsidP="00231CBA">
      <w:pPr>
        <w:spacing w:line="480" w:lineRule="auto"/>
        <w:outlineLvl w:val="0"/>
        <w:rPr>
          <w:rFonts w:ascii="Arial" w:eastAsia="Calibri" w:hAnsi="Arial" w:cs="Arial"/>
          <w:sz w:val="22"/>
          <w:szCs w:val="22"/>
        </w:rPr>
      </w:pPr>
      <w:r>
        <w:rPr>
          <w:rFonts w:ascii="Arial" w:eastAsia="Calibri" w:hAnsi="Arial" w:cs="Arial"/>
          <w:sz w:val="22"/>
          <w:szCs w:val="22"/>
        </w:rPr>
        <w:t>Twitter: @MissCDowney</w:t>
      </w:r>
    </w:p>
    <w:p w14:paraId="3805FACE" w14:textId="77777777" w:rsidR="00231CBA" w:rsidRPr="00BA67BD" w:rsidRDefault="00231CBA" w:rsidP="00231CBA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587377B8" w14:textId="77777777" w:rsidR="00231CBA" w:rsidRPr="00BA67BD" w:rsidRDefault="00231CBA" w:rsidP="00231CBA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66EB33F" w14:textId="77777777" w:rsidR="00231CBA" w:rsidRDefault="00231CBA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60C4A13D" w14:textId="62F404F2" w:rsidR="00231CBA" w:rsidRPr="00231CBA" w:rsidRDefault="00231CBA" w:rsidP="00231CBA">
      <w:pPr>
        <w:spacing w:line="276" w:lineRule="auto"/>
        <w:jc w:val="both"/>
        <w:rPr>
          <w:b/>
          <w:bCs/>
          <w:sz w:val="28"/>
          <w:szCs w:val="28"/>
          <w:lang w:val="en-US"/>
        </w:rPr>
      </w:pPr>
      <w:r w:rsidRPr="00231CBA">
        <w:rPr>
          <w:b/>
          <w:bCs/>
          <w:sz w:val="28"/>
          <w:szCs w:val="28"/>
          <w:lang w:val="en-US"/>
        </w:rPr>
        <w:lastRenderedPageBreak/>
        <w:t>Supplementary Materials - Index</w:t>
      </w:r>
    </w:p>
    <w:p w14:paraId="726A815E" w14:textId="77777777" w:rsidR="00231CBA" w:rsidRDefault="00231CBA" w:rsidP="00231CBA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5"/>
        <w:gridCol w:w="4475"/>
      </w:tblGrid>
      <w:tr w:rsidR="00231CBA" w14:paraId="3BB323C8" w14:textId="77777777" w:rsidTr="00231CBA">
        <w:tc>
          <w:tcPr>
            <w:tcW w:w="4545" w:type="dxa"/>
          </w:tcPr>
          <w:p w14:paraId="7AF1D5AD" w14:textId="77777777" w:rsidR="00231CBA" w:rsidRPr="00E01251" w:rsidRDefault="00231CBA" w:rsidP="006561AB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475" w:type="dxa"/>
          </w:tcPr>
          <w:p w14:paraId="2A9F48A8" w14:textId="77777777" w:rsidR="00231CBA" w:rsidRPr="00E01251" w:rsidRDefault="00231CBA" w:rsidP="006561A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231CBA" w14:paraId="2AF9FFF3" w14:textId="77777777" w:rsidTr="00231CBA">
        <w:tc>
          <w:tcPr>
            <w:tcW w:w="4545" w:type="dxa"/>
          </w:tcPr>
          <w:p w14:paraId="627085D2" w14:textId="586AD735" w:rsidR="00231CBA" w:rsidRDefault="00231CBA" w:rsidP="00231CBA">
            <w:pPr>
              <w:spacing w:line="360" w:lineRule="auto"/>
              <w:rPr>
                <w:lang w:val="en-US"/>
              </w:rPr>
            </w:pPr>
            <w:r w:rsidRPr="00315958">
              <w:rPr>
                <w:b/>
                <w:bCs/>
                <w:sz w:val="20"/>
                <w:szCs w:val="20"/>
              </w:rPr>
              <w:t xml:space="preserve">Methods. </w:t>
            </w:r>
            <w:r w:rsidRPr="00315958">
              <w:rPr>
                <w:sz w:val="20"/>
                <w:szCs w:val="20"/>
              </w:rPr>
              <w:t>PQIP qualifying major abdominal</w:t>
            </w:r>
            <w:r>
              <w:rPr>
                <w:sz w:val="20"/>
                <w:szCs w:val="20"/>
              </w:rPr>
              <w:t xml:space="preserve"> </w:t>
            </w:r>
            <w:r w:rsidRPr="00315958">
              <w:rPr>
                <w:sz w:val="20"/>
                <w:szCs w:val="20"/>
              </w:rPr>
              <w:t>procedures</w:t>
            </w:r>
          </w:p>
        </w:tc>
        <w:tc>
          <w:tcPr>
            <w:tcW w:w="4475" w:type="dxa"/>
          </w:tcPr>
          <w:p w14:paraId="11CAC526" w14:textId="5EDED40F" w:rsidR="00231CBA" w:rsidRPr="00E01251" w:rsidRDefault="00231CBA" w:rsidP="00231CBA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7479F9">
              <w:rPr>
                <w:bCs/>
                <w:sz w:val="20"/>
                <w:szCs w:val="20"/>
              </w:rPr>
              <w:t xml:space="preserve">Page </w:t>
            </w:r>
            <w:r>
              <w:rPr>
                <w:bCs/>
                <w:sz w:val="20"/>
                <w:szCs w:val="20"/>
              </w:rPr>
              <w:t>3</w:t>
            </w:r>
          </w:p>
        </w:tc>
      </w:tr>
      <w:tr w:rsidR="00231CBA" w:rsidRPr="00BA67BD" w14:paraId="127E051A" w14:textId="77777777" w:rsidTr="00231CBA">
        <w:tc>
          <w:tcPr>
            <w:tcW w:w="4545" w:type="dxa"/>
          </w:tcPr>
          <w:p w14:paraId="47E2C2E5" w14:textId="3B408A61" w:rsidR="00231CBA" w:rsidRPr="009804EA" w:rsidRDefault="00231CBA" w:rsidP="006561AB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Tables</w:t>
            </w:r>
          </w:p>
        </w:tc>
        <w:tc>
          <w:tcPr>
            <w:tcW w:w="4475" w:type="dxa"/>
          </w:tcPr>
          <w:p w14:paraId="615B9C0A" w14:textId="77777777" w:rsidR="00231CBA" w:rsidRPr="00E01251" w:rsidRDefault="00231CBA" w:rsidP="006561A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2636"/>
      </w:tblGrid>
      <w:tr w:rsidR="00231CBA" w14:paraId="08CC7D19" w14:textId="77777777" w:rsidTr="00ED3EC7">
        <w:tc>
          <w:tcPr>
            <w:tcW w:w="6374" w:type="dxa"/>
          </w:tcPr>
          <w:p w14:paraId="5EFF02C1" w14:textId="386B7D86" w:rsidR="004211A1" w:rsidRPr="004211A1" w:rsidRDefault="00231CBA" w:rsidP="00231CBA">
            <w:pPr>
              <w:spacing w:line="360" w:lineRule="auto"/>
              <w:rPr>
                <w:sz w:val="20"/>
                <w:szCs w:val="20"/>
              </w:rPr>
            </w:pPr>
            <w:r w:rsidRPr="00315958">
              <w:rPr>
                <w:b/>
                <w:bCs/>
                <w:sz w:val="20"/>
                <w:szCs w:val="20"/>
              </w:rPr>
              <w:t>Table</w:t>
            </w:r>
            <w:r w:rsidR="00AA4838">
              <w:rPr>
                <w:b/>
                <w:bCs/>
                <w:sz w:val="20"/>
                <w:szCs w:val="20"/>
              </w:rPr>
              <w:t xml:space="preserve"> S</w:t>
            </w:r>
            <w:r w:rsidRPr="00315958">
              <w:rPr>
                <w:b/>
                <w:bCs/>
                <w:sz w:val="20"/>
                <w:szCs w:val="20"/>
              </w:rPr>
              <w:t>1.</w:t>
            </w:r>
            <w:r w:rsidRPr="00315958">
              <w:rPr>
                <w:sz w:val="20"/>
                <w:szCs w:val="20"/>
              </w:rPr>
              <w:t xml:space="preserve"> </w:t>
            </w:r>
            <w:r w:rsidR="00ED3EC7" w:rsidRPr="00FE6F3E">
              <w:rPr>
                <w:rFonts w:ascii="Arial" w:hAnsi="Arial" w:cs="Arial"/>
                <w:bCs/>
                <w:sz w:val="22"/>
                <w:lang w:eastAsia="en-GB"/>
              </w:rPr>
              <w:t xml:space="preserve"> </w:t>
            </w:r>
            <w:r w:rsidR="00ED3EC7" w:rsidRPr="00ED3EC7">
              <w:rPr>
                <w:bCs/>
                <w:sz w:val="20"/>
                <w:szCs w:val="20"/>
                <w:lang w:eastAsia="en-GB"/>
              </w:rPr>
              <w:t>The Clavien-Dindo Classification of Surgical Complications</w:t>
            </w:r>
            <w:r w:rsidR="00ED3EC7" w:rsidRPr="00ED3EC7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36" w:type="dxa"/>
          </w:tcPr>
          <w:p w14:paraId="78199740" w14:textId="586F154E" w:rsidR="00231CBA" w:rsidRPr="007479F9" w:rsidRDefault="00231CBA" w:rsidP="00231CBA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 w:rsidRPr="007479F9">
              <w:rPr>
                <w:bCs/>
                <w:sz w:val="20"/>
                <w:szCs w:val="20"/>
              </w:rPr>
              <w:t xml:space="preserve">Page </w:t>
            </w:r>
            <w:r>
              <w:rPr>
                <w:bCs/>
                <w:sz w:val="20"/>
                <w:szCs w:val="20"/>
              </w:rPr>
              <w:t>5</w:t>
            </w:r>
          </w:p>
        </w:tc>
      </w:tr>
      <w:tr w:rsidR="00ED3EC7" w14:paraId="2EE09D5D" w14:textId="77777777" w:rsidTr="00ED3EC7">
        <w:tc>
          <w:tcPr>
            <w:tcW w:w="6374" w:type="dxa"/>
          </w:tcPr>
          <w:p w14:paraId="12FCD8FB" w14:textId="164E0353" w:rsidR="00ED3EC7" w:rsidRPr="00315958" w:rsidRDefault="00ED3EC7" w:rsidP="00231CB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516F3">
              <w:rPr>
                <w:rFonts w:ascii="Times" w:hAnsi="Times"/>
                <w:b/>
                <w:bCs/>
                <w:sz w:val="20"/>
                <w:szCs w:val="20"/>
              </w:rPr>
              <w:t>Table</w:t>
            </w:r>
            <w:r w:rsidR="00AA4838">
              <w:rPr>
                <w:rFonts w:ascii="Times" w:hAnsi="Times"/>
                <w:b/>
                <w:bCs/>
                <w:sz w:val="20"/>
                <w:szCs w:val="20"/>
              </w:rPr>
              <w:t xml:space="preserve"> S</w:t>
            </w:r>
            <w:r>
              <w:rPr>
                <w:rFonts w:ascii="Times" w:hAnsi="Times"/>
                <w:b/>
                <w:bCs/>
                <w:sz w:val="20"/>
                <w:szCs w:val="20"/>
              </w:rPr>
              <w:t>2</w:t>
            </w:r>
            <w:r w:rsidRPr="003516F3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3516F3">
              <w:rPr>
                <w:rFonts w:ascii="Times" w:hAnsi="Times"/>
                <w:sz w:val="20"/>
                <w:szCs w:val="20"/>
              </w:rPr>
              <w:t xml:space="preserve"> </w:t>
            </w:r>
            <w:r w:rsidRPr="00315958">
              <w:rPr>
                <w:sz w:val="20"/>
                <w:szCs w:val="20"/>
              </w:rPr>
              <w:t>Results of the generalised ordinal logistic regression identifying the predictors of postoperative complications.</w:t>
            </w:r>
          </w:p>
        </w:tc>
        <w:tc>
          <w:tcPr>
            <w:tcW w:w="2636" w:type="dxa"/>
          </w:tcPr>
          <w:p w14:paraId="091CBF39" w14:textId="563F7002" w:rsidR="00ED3EC7" w:rsidRPr="007479F9" w:rsidRDefault="00ED3EC7" w:rsidP="00231CBA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ge 6</w:t>
            </w:r>
          </w:p>
        </w:tc>
      </w:tr>
      <w:tr w:rsidR="004211A1" w14:paraId="50990DA9" w14:textId="77777777" w:rsidTr="00ED3EC7">
        <w:tc>
          <w:tcPr>
            <w:tcW w:w="6374" w:type="dxa"/>
          </w:tcPr>
          <w:p w14:paraId="47C9E214" w14:textId="07657368" w:rsidR="004211A1" w:rsidRPr="00ED3EC7" w:rsidRDefault="004211A1" w:rsidP="00231CB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D3EC7">
              <w:rPr>
                <w:rFonts w:ascii="Times" w:hAnsi="Times" w:cs="Arial"/>
                <w:b/>
                <w:bCs/>
                <w:sz w:val="20"/>
                <w:szCs w:val="20"/>
              </w:rPr>
              <w:t>Table</w:t>
            </w:r>
            <w:r w:rsidR="00AA4838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S</w:t>
            </w:r>
            <w:r w:rsidR="00ED3EC7" w:rsidRPr="00ED3EC7">
              <w:rPr>
                <w:rFonts w:ascii="Times" w:hAnsi="Times" w:cs="Arial"/>
                <w:b/>
                <w:bCs/>
                <w:sz w:val="20"/>
                <w:szCs w:val="20"/>
              </w:rPr>
              <w:t>3</w:t>
            </w:r>
            <w:r w:rsidRPr="00ED3EC7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. </w:t>
            </w:r>
            <w:r w:rsidRPr="00ED3EC7">
              <w:rPr>
                <w:rFonts w:ascii="Times" w:hAnsi="Times" w:cs="Arial"/>
                <w:bCs/>
                <w:sz w:val="20"/>
                <w:szCs w:val="20"/>
              </w:rPr>
              <w:t>Data completeness at three timepoints</w:t>
            </w:r>
          </w:p>
        </w:tc>
        <w:tc>
          <w:tcPr>
            <w:tcW w:w="2636" w:type="dxa"/>
          </w:tcPr>
          <w:p w14:paraId="26F2EDC9" w14:textId="01E69503" w:rsidR="004211A1" w:rsidRPr="007479F9" w:rsidRDefault="004211A1" w:rsidP="00231CBA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age </w:t>
            </w:r>
            <w:r w:rsidR="00ED3EC7">
              <w:rPr>
                <w:bCs/>
                <w:sz w:val="20"/>
                <w:szCs w:val="20"/>
              </w:rPr>
              <w:t>9</w:t>
            </w:r>
          </w:p>
        </w:tc>
      </w:tr>
      <w:tr w:rsidR="004211A1" w14:paraId="78B36E2D" w14:textId="77777777" w:rsidTr="00ED3EC7">
        <w:tc>
          <w:tcPr>
            <w:tcW w:w="6374" w:type="dxa"/>
          </w:tcPr>
          <w:p w14:paraId="6522E531" w14:textId="25946330" w:rsidR="004211A1" w:rsidRPr="00ED3EC7" w:rsidRDefault="004211A1" w:rsidP="00231CBA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D3EC7">
              <w:rPr>
                <w:b/>
                <w:bCs/>
                <w:sz w:val="20"/>
                <w:szCs w:val="20"/>
              </w:rPr>
              <w:t>Table</w:t>
            </w:r>
            <w:r w:rsidR="00AA4838">
              <w:rPr>
                <w:b/>
                <w:bCs/>
                <w:sz w:val="20"/>
                <w:szCs w:val="20"/>
              </w:rPr>
              <w:t xml:space="preserve"> S</w:t>
            </w:r>
            <w:r w:rsidR="00ED3EC7" w:rsidRPr="00ED3EC7">
              <w:rPr>
                <w:b/>
                <w:bCs/>
                <w:sz w:val="20"/>
                <w:szCs w:val="20"/>
              </w:rPr>
              <w:t>4</w:t>
            </w:r>
            <w:r w:rsidRPr="00ED3EC7">
              <w:rPr>
                <w:b/>
                <w:bCs/>
                <w:sz w:val="20"/>
                <w:szCs w:val="20"/>
              </w:rPr>
              <w:t>.</w:t>
            </w:r>
            <w:r w:rsidRPr="00ED3EC7">
              <w:rPr>
                <w:b/>
                <w:sz w:val="20"/>
                <w:szCs w:val="20"/>
              </w:rPr>
              <w:t xml:space="preserve"> </w:t>
            </w:r>
            <w:r w:rsidRPr="00ED3EC7">
              <w:rPr>
                <w:sz w:val="20"/>
                <w:szCs w:val="20"/>
              </w:rPr>
              <w:t>Patterns of EQ-5D-5L missingness</w:t>
            </w:r>
          </w:p>
        </w:tc>
        <w:tc>
          <w:tcPr>
            <w:tcW w:w="2636" w:type="dxa"/>
          </w:tcPr>
          <w:p w14:paraId="06BF6C89" w14:textId="32AB3734" w:rsidR="004211A1" w:rsidRPr="007479F9" w:rsidRDefault="004211A1" w:rsidP="00231CBA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age </w:t>
            </w:r>
            <w:r w:rsidR="00ED3EC7">
              <w:rPr>
                <w:bCs/>
                <w:sz w:val="20"/>
                <w:szCs w:val="20"/>
              </w:rPr>
              <w:t>9</w:t>
            </w:r>
          </w:p>
        </w:tc>
      </w:tr>
      <w:tr w:rsidR="00231CBA" w14:paraId="43CCFE8D" w14:textId="77777777" w:rsidTr="00ED3EC7">
        <w:tc>
          <w:tcPr>
            <w:tcW w:w="6374" w:type="dxa"/>
          </w:tcPr>
          <w:p w14:paraId="27E7CB86" w14:textId="5511EF10" w:rsidR="00231CBA" w:rsidRDefault="00231CBA" w:rsidP="00231CBA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15958">
              <w:rPr>
                <w:b/>
                <w:bCs/>
                <w:sz w:val="20"/>
                <w:szCs w:val="20"/>
              </w:rPr>
              <w:t>Table</w:t>
            </w:r>
            <w:r w:rsidR="00AA4838">
              <w:rPr>
                <w:b/>
                <w:bCs/>
                <w:sz w:val="20"/>
                <w:szCs w:val="20"/>
              </w:rPr>
              <w:t xml:space="preserve"> S</w:t>
            </w:r>
            <w:r w:rsidR="00ED3EC7">
              <w:rPr>
                <w:b/>
                <w:bCs/>
                <w:sz w:val="20"/>
                <w:szCs w:val="20"/>
              </w:rPr>
              <w:t>5</w:t>
            </w:r>
            <w:r w:rsidRPr="00315958">
              <w:rPr>
                <w:b/>
                <w:bCs/>
                <w:sz w:val="20"/>
                <w:szCs w:val="20"/>
              </w:rPr>
              <w:t>.</w:t>
            </w:r>
            <w:r w:rsidRPr="00315958">
              <w:rPr>
                <w:sz w:val="20"/>
                <w:szCs w:val="20"/>
              </w:rPr>
              <w:t xml:space="preserve"> Tobit, OLS, and multiple imputation regression results.</w:t>
            </w:r>
          </w:p>
        </w:tc>
        <w:tc>
          <w:tcPr>
            <w:tcW w:w="2636" w:type="dxa"/>
          </w:tcPr>
          <w:p w14:paraId="0277AA4D" w14:textId="29F51BE9" w:rsidR="00231CBA" w:rsidRPr="007479F9" w:rsidRDefault="00231CBA" w:rsidP="00231CBA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 w:rsidRPr="007479F9">
              <w:rPr>
                <w:bCs/>
                <w:sz w:val="20"/>
                <w:szCs w:val="20"/>
              </w:rPr>
              <w:t xml:space="preserve">Page </w:t>
            </w:r>
            <w:r w:rsidR="00ED3EC7">
              <w:rPr>
                <w:bCs/>
                <w:sz w:val="20"/>
                <w:szCs w:val="20"/>
              </w:rPr>
              <w:t>10</w:t>
            </w:r>
          </w:p>
        </w:tc>
      </w:tr>
      <w:tr w:rsidR="00231CBA" w14:paraId="1C67C6B6" w14:textId="77777777" w:rsidTr="00ED3EC7">
        <w:tc>
          <w:tcPr>
            <w:tcW w:w="6374" w:type="dxa"/>
          </w:tcPr>
          <w:p w14:paraId="2A4E3201" w14:textId="071E9B39" w:rsidR="003516F3" w:rsidRPr="009E2D7A" w:rsidRDefault="00231CBA" w:rsidP="00231CBA">
            <w:pPr>
              <w:spacing w:line="360" w:lineRule="auto"/>
              <w:rPr>
                <w:rFonts w:ascii="Times" w:hAnsi="Times"/>
                <w:sz w:val="20"/>
                <w:szCs w:val="20"/>
              </w:rPr>
            </w:pPr>
            <w:r w:rsidRPr="003516F3">
              <w:rPr>
                <w:rFonts w:ascii="Times" w:hAnsi="Times"/>
                <w:b/>
                <w:bCs/>
                <w:sz w:val="20"/>
                <w:szCs w:val="20"/>
              </w:rPr>
              <w:t>Table</w:t>
            </w:r>
            <w:r w:rsidR="00AA4838">
              <w:rPr>
                <w:rFonts w:ascii="Times" w:hAnsi="Times"/>
                <w:b/>
                <w:bCs/>
                <w:sz w:val="20"/>
                <w:szCs w:val="20"/>
              </w:rPr>
              <w:t xml:space="preserve"> S</w:t>
            </w:r>
            <w:r w:rsidR="00ED3EC7">
              <w:rPr>
                <w:rFonts w:ascii="Times" w:hAnsi="Times"/>
                <w:b/>
                <w:bCs/>
                <w:sz w:val="20"/>
                <w:szCs w:val="20"/>
              </w:rPr>
              <w:t>6</w:t>
            </w:r>
            <w:r w:rsidRPr="003516F3">
              <w:rPr>
                <w:rFonts w:ascii="Times" w:hAnsi="Times"/>
                <w:b/>
                <w:bCs/>
                <w:sz w:val="20"/>
                <w:szCs w:val="20"/>
              </w:rPr>
              <w:t>.</w:t>
            </w:r>
            <w:r w:rsidRPr="003516F3">
              <w:rPr>
                <w:rFonts w:ascii="Times" w:hAnsi="Times"/>
                <w:sz w:val="20"/>
                <w:szCs w:val="20"/>
              </w:rPr>
              <w:t xml:space="preserve"> English NHS morbidity QALY loss due to postoperative complications in 2018/2019.</w:t>
            </w:r>
          </w:p>
        </w:tc>
        <w:tc>
          <w:tcPr>
            <w:tcW w:w="2636" w:type="dxa"/>
          </w:tcPr>
          <w:p w14:paraId="14E1257C" w14:textId="1CC4FB4D" w:rsidR="00231CBA" w:rsidRPr="007479F9" w:rsidRDefault="00231CBA" w:rsidP="00231CBA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 w:rsidRPr="007479F9">
              <w:rPr>
                <w:bCs/>
                <w:sz w:val="20"/>
                <w:szCs w:val="20"/>
              </w:rPr>
              <w:t xml:space="preserve">Page </w:t>
            </w:r>
            <w:r>
              <w:rPr>
                <w:bCs/>
                <w:sz w:val="20"/>
                <w:szCs w:val="20"/>
              </w:rPr>
              <w:t>1</w:t>
            </w:r>
            <w:r w:rsidR="00ED3EC7">
              <w:rPr>
                <w:bCs/>
                <w:sz w:val="20"/>
                <w:szCs w:val="20"/>
              </w:rPr>
              <w:t>2</w:t>
            </w:r>
          </w:p>
        </w:tc>
      </w:tr>
    </w:tbl>
    <w:p w14:paraId="297748DB" w14:textId="77777777" w:rsidR="00231CBA" w:rsidRDefault="00231CBA" w:rsidP="00231CBA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B47FBE1" w14:textId="15CEFB13" w:rsidR="00F80EE7" w:rsidRPr="00FD674F" w:rsidRDefault="00F80EE7" w:rsidP="00F80EE7">
      <w:pPr>
        <w:rPr>
          <w:b/>
          <w:sz w:val="20"/>
          <w:szCs w:val="20"/>
        </w:rPr>
      </w:pPr>
      <w:r w:rsidRPr="00FD674F">
        <w:rPr>
          <w:b/>
          <w:bCs/>
          <w:sz w:val="20"/>
          <w:szCs w:val="20"/>
        </w:rPr>
        <w:lastRenderedPageBreak/>
        <w:t xml:space="preserve">Methods. </w:t>
      </w:r>
      <w:r w:rsidRPr="00FD674F">
        <w:rPr>
          <w:b/>
          <w:sz w:val="20"/>
          <w:szCs w:val="20"/>
        </w:rPr>
        <w:t>PQIP qualifying major abdominal procedures</w:t>
      </w:r>
    </w:p>
    <w:p w14:paraId="2396C334" w14:textId="77777777" w:rsidR="00F80EE7" w:rsidRPr="00FD674F" w:rsidRDefault="00F80EE7" w:rsidP="00F80EE7">
      <w:pPr>
        <w:rPr>
          <w:sz w:val="20"/>
          <w:szCs w:val="20"/>
        </w:rPr>
      </w:pPr>
    </w:p>
    <w:p w14:paraId="69CB5AE9" w14:textId="77777777" w:rsidR="00F80EE7" w:rsidRPr="00FD674F" w:rsidRDefault="00F80EE7" w:rsidP="00F80EE7">
      <w:pPr>
        <w:rPr>
          <w:b/>
          <w:bCs/>
          <w:sz w:val="20"/>
          <w:szCs w:val="20"/>
        </w:rPr>
      </w:pPr>
      <w:r w:rsidRPr="00FD674F">
        <w:rPr>
          <w:b/>
          <w:bCs/>
          <w:sz w:val="20"/>
          <w:szCs w:val="20"/>
        </w:rPr>
        <w:t xml:space="preserve">Lower gastrointestinal </w:t>
      </w:r>
    </w:p>
    <w:p w14:paraId="396B7F40" w14:textId="77777777" w:rsidR="00F80EE7" w:rsidRPr="00FD674F" w:rsidRDefault="00F80EE7" w:rsidP="00F80EE7">
      <w:pPr>
        <w:rPr>
          <w:sz w:val="20"/>
          <w:szCs w:val="20"/>
        </w:rPr>
      </w:pPr>
    </w:p>
    <w:p w14:paraId="6BFD9596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Abdominal operation for Hirschprung's disease</w:t>
      </w:r>
      <w:r w:rsidRPr="00FD674F">
        <w:rPr>
          <w:sz w:val="20"/>
          <w:szCs w:val="20"/>
        </w:rPr>
        <w:br/>
        <w:t xml:space="preserve">Abdominal revision of restorative proctocolectomy </w:t>
      </w:r>
    </w:p>
    <w:p w14:paraId="7A608570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Abdominoperineal (AP) resection with anastomosis (+/- pouch)</w:t>
      </w:r>
      <w:r w:rsidRPr="00FD674F">
        <w:rPr>
          <w:sz w:val="20"/>
          <w:szCs w:val="20"/>
        </w:rPr>
        <w:br/>
        <w:t xml:space="preserve">Abdominoperineal resection with end colostomy </w:t>
      </w:r>
    </w:p>
    <w:p w14:paraId="63EC13E5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Abdominoperineal pull-though resection with colo-anal anastomosis +/- colonic pouch and associated stoma </w:t>
      </w:r>
    </w:p>
    <w:p w14:paraId="72C41BEB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Anterior resection </w:t>
      </w:r>
    </w:p>
    <w:p w14:paraId="686FFD81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Colectomy (total and ileorectal anastomosis)</w:t>
      </w:r>
      <w:r w:rsidRPr="00FD674F">
        <w:rPr>
          <w:sz w:val="20"/>
          <w:szCs w:val="20"/>
        </w:rPr>
        <w:br/>
        <w:t xml:space="preserve">Colectomy and colostomy and preservation of the rectum </w:t>
      </w:r>
    </w:p>
    <w:p w14:paraId="2B5D36E0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Completion proctectomy </w:t>
      </w:r>
    </w:p>
    <w:p w14:paraId="320EF044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Excision of retroperitoneal Tumour (+/- Ureterolysis)</w:t>
      </w:r>
      <w:r w:rsidRPr="00FD674F">
        <w:rPr>
          <w:sz w:val="20"/>
          <w:szCs w:val="20"/>
        </w:rPr>
        <w:br/>
        <w:t>Excision of transverse colon</w:t>
      </w:r>
      <w:r w:rsidRPr="00FD674F">
        <w:rPr>
          <w:sz w:val="20"/>
          <w:szCs w:val="20"/>
        </w:rPr>
        <w:br/>
        <w:t>Exploratory laparotomy</w:t>
      </w:r>
      <w:r w:rsidRPr="00FD674F">
        <w:rPr>
          <w:sz w:val="20"/>
          <w:szCs w:val="20"/>
        </w:rPr>
        <w:br/>
        <w:t>Hartmann's procedure</w:t>
      </w:r>
      <w:r w:rsidRPr="00FD674F">
        <w:rPr>
          <w:sz w:val="20"/>
          <w:szCs w:val="20"/>
        </w:rPr>
        <w:br/>
        <w:t>Ileoanal anastomosis and creation of pouch</w:t>
      </w:r>
      <w:r w:rsidRPr="00FD674F">
        <w:rPr>
          <w:sz w:val="20"/>
          <w:szCs w:val="20"/>
        </w:rPr>
        <w:br/>
        <w:t>Ileo-caecal resection (with anastomosis or ileostomy formation)</w:t>
      </w:r>
      <w:r w:rsidRPr="00FD674F">
        <w:rPr>
          <w:sz w:val="20"/>
          <w:szCs w:val="20"/>
        </w:rPr>
        <w:br/>
        <w:t>Laparotomy for enterocutaneous fistula</w:t>
      </w:r>
      <w:r w:rsidRPr="00FD674F">
        <w:rPr>
          <w:sz w:val="20"/>
          <w:szCs w:val="20"/>
        </w:rPr>
        <w:br/>
        <w:t xml:space="preserve">Left hemicolectomy (with anastomosis /colostomy) </w:t>
      </w:r>
    </w:p>
    <w:p w14:paraId="02241FB9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Panproctocolectomy and ileostomy</w:t>
      </w:r>
      <w:r w:rsidRPr="00FD674F">
        <w:rPr>
          <w:sz w:val="20"/>
          <w:szCs w:val="20"/>
        </w:rPr>
        <w:br/>
        <w:t xml:space="preserve">Partial excision of rectum and sigmoid colon for prolapse </w:t>
      </w:r>
    </w:p>
    <w:p w14:paraId="3EE1A678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Redo operations on ileum/colon</w:t>
      </w:r>
      <w:r w:rsidRPr="00FD674F">
        <w:rPr>
          <w:sz w:val="20"/>
          <w:szCs w:val="20"/>
        </w:rPr>
        <w:br/>
        <w:t>Resection of duodenal tumour</w:t>
      </w:r>
      <w:r w:rsidRPr="00FD674F">
        <w:rPr>
          <w:sz w:val="20"/>
          <w:szCs w:val="20"/>
        </w:rPr>
        <w:br/>
        <w:t>Resection of small bowel (+/- tumour)</w:t>
      </w:r>
      <w:r w:rsidRPr="00FD674F">
        <w:rPr>
          <w:sz w:val="20"/>
          <w:szCs w:val="20"/>
        </w:rPr>
        <w:br/>
        <w:t>Reversal of Hartmann's procedure</w:t>
      </w:r>
      <w:r w:rsidRPr="00FD674F">
        <w:rPr>
          <w:sz w:val="20"/>
          <w:szCs w:val="20"/>
        </w:rPr>
        <w:br/>
        <w:t xml:space="preserve">Right hemicolectomy (with anastomosis /colostomy) </w:t>
      </w:r>
    </w:p>
    <w:p w14:paraId="71BC0E27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Sigmoid colectomy </w:t>
      </w:r>
    </w:p>
    <w:p w14:paraId="5677E6BA" w14:textId="77777777" w:rsidR="00F80EE7" w:rsidRPr="00FD674F" w:rsidRDefault="00F80EE7" w:rsidP="00F80EE7">
      <w:pPr>
        <w:rPr>
          <w:sz w:val="20"/>
          <w:szCs w:val="20"/>
        </w:rPr>
      </w:pPr>
    </w:p>
    <w:p w14:paraId="50DB5173" w14:textId="77777777" w:rsidR="00F80EE7" w:rsidRPr="00FD674F" w:rsidRDefault="00F80EE7" w:rsidP="00F80EE7">
      <w:pPr>
        <w:rPr>
          <w:b/>
          <w:bCs/>
          <w:sz w:val="20"/>
          <w:szCs w:val="20"/>
        </w:rPr>
      </w:pPr>
      <w:r w:rsidRPr="00FD674F">
        <w:rPr>
          <w:b/>
          <w:bCs/>
          <w:sz w:val="20"/>
          <w:szCs w:val="20"/>
        </w:rPr>
        <w:t>Hepatobiliary</w:t>
      </w:r>
    </w:p>
    <w:p w14:paraId="08D0877E" w14:textId="77777777" w:rsidR="00F80EE7" w:rsidRPr="00FD674F" w:rsidRDefault="00F80EE7" w:rsidP="00F80EE7">
      <w:pPr>
        <w:rPr>
          <w:sz w:val="20"/>
          <w:szCs w:val="20"/>
        </w:rPr>
      </w:pPr>
    </w:p>
    <w:p w14:paraId="42EA90AA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Anastomosis of gall bladder (to another viscus) </w:t>
      </w:r>
    </w:p>
    <w:p w14:paraId="3BBCA3D2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Anastomosis of hepatic duct</w:t>
      </w:r>
      <w:r w:rsidRPr="00FD674F">
        <w:rPr>
          <w:sz w:val="20"/>
          <w:szCs w:val="20"/>
        </w:rPr>
        <w:br/>
        <w:t xml:space="preserve">Anastomosis of pancreatic duct (to another viscus) </w:t>
      </w:r>
    </w:p>
    <w:p w14:paraId="4EE595DE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Associating Liver Partition and Portal vein </w:t>
      </w:r>
    </w:p>
    <w:p w14:paraId="58B332AC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Ligation for Staged hepatectomy (ALPPS) </w:t>
      </w:r>
    </w:p>
    <w:p w14:paraId="6DABE632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Creation of portocaval shunt</w:t>
      </w:r>
      <w:r w:rsidRPr="00FD674F">
        <w:rPr>
          <w:sz w:val="20"/>
          <w:szCs w:val="20"/>
        </w:rPr>
        <w:br/>
        <w:t>Excision of lesion of bile duct</w:t>
      </w:r>
      <w:r w:rsidRPr="00FD674F">
        <w:rPr>
          <w:sz w:val="20"/>
          <w:szCs w:val="20"/>
        </w:rPr>
        <w:br/>
        <w:t xml:space="preserve">Excision of lesion – Pancreas </w:t>
      </w:r>
    </w:p>
    <w:p w14:paraId="76AAF3B6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Exploratory laparotomy</w:t>
      </w:r>
      <w:r w:rsidRPr="00FD674F">
        <w:rPr>
          <w:sz w:val="20"/>
          <w:szCs w:val="20"/>
        </w:rPr>
        <w:br/>
        <w:t>Frey's procedure</w:t>
      </w:r>
      <w:r w:rsidRPr="00FD674F">
        <w:rPr>
          <w:sz w:val="20"/>
          <w:szCs w:val="20"/>
        </w:rPr>
        <w:br/>
        <w:t>Hepatectomy (Partial / Hemi/ Total)</w:t>
      </w:r>
      <w:r w:rsidRPr="00FD674F">
        <w:rPr>
          <w:sz w:val="20"/>
          <w:szCs w:val="20"/>
        </w:rPr>
        <w:br/>
        <w:t>Hemihepatectomy (right/left)</w:t>
      </w:r>
      <w:r w:rsidRPr="00FD674F">
        <w:rPr>
          <w:sz w:val="20"/>
          <w:szCs w:val="20"/>
        </w:rPr>
        <w:br/>
        <w:t xml:space="preserve">Pancreatectomy (partial/distal/total) </w:t>
      </w:r>
    </w:p>
    <w:p w14:paraId="17548E85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Pancreaticoduodenectomy (Whipple procedure)</w:t>
      </w:r>
      <w:r w:rsidRPr="00FD674F">
        <w:rPr>
          <w:sz w:val="20"/>
          <w:szCs w:val="20"/>
        </w:rPr>
        <w:br/>
        <w:t xml:space="preserve">Partial excision of bile duct and anastomosis of bile duct to duodenum and jejunum </w:t>
      </w:r>
    </w:p>
    <w:p w14:paraId="21EC5278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Radiofrequency thermocoagulation of liver with scalpel liver resection</w:t>
      </w:r>
      <w:r w:rsidRPr="00FD674F">
        <w:rPr>
          <w:sz w:val="20"/>
          <w:szCs w:val="20"/>
        </w:rPr>
        <w:br/>
        <w:t>Repair of bile duct</w:t>
      </w:r>
      <w:r w:rsidRPr="00FD674F">
        <w:rPr>
          <w:sz w:val="20"/>
          <w:szCs w:val="20"/>
        </w:rPr>
        <w:br/>
        <w:t xml:space="preserve">Resection of lesion(s) of liver </w:t>
      </w:r>
    </w:p>
    <w:p w14:paraId="02248A62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Splenectomy (partial/total) </w:t>
      </w:r>
    </w:p>
    <w:p w14:paraId="4EDD7B56" w14:textId="77777777" w:rsidR="00F80EE7" w:rsidRPr="00FD674F" w:rsidRDefault="00F80EE7" w:rsidP="00F80EE7">
      <w:pPr>
        <w:rPr>
          <w:sz w:val="20"/>
          <w:szCs w:val="20"/>
        </w:rPr>
      </w:pPr>
    </w:p>
    <w:p w14:paraId="21D172C1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b/>
          <w:bCs/>
          <w:sz w:val="20"/>
          <w:szCs w:val="20"/>
        </w:rPr>
        <w:t>Upper gastrointestinal</w:t>
      </w:r>
      <w:r w:rsidRPr="00FD674F">
        <w:rPr>
          <w:sz w:val="20"/>
          <w:szCs w:val="20"/>
        </w:rPr>
        <w:t xml:space="preserve"> </w:t>
      </w:r>
    </w:p>
    <w:p w14:paraId="7B2C1ECA" w14:textId="77777777" w:rsidR="00F80EE7" w:rsidRPr="00FD674F" w:rsidRDefault="00F80EE7" w:rsidP="00F80EE7">
      <w:pPr>
        <w:rPr>
          <w:sz w:val="20"/>
          <w:szCs w:val="20"/>
        </w:rPr>
      </w:pPr>
    </w:p>
    <w:p w14:paraId="66A632ED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Anastomosis of gall bladder (to another viscus) </w:t>
      </w:r>
    </w:p>
    <w:p w14:paraId="10FC9E91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Anastomosis of hepatic duct</w:t>
      </w:r>
      <w:r w:rsidRPr="00FD674F">
        <w:rPr>
          <w:sz w:val="20"/>
          <w:szCs w:val="20"/>
        </w:rPr>
        <w:br/>
        <w:t xml:space="preserve">Anastomosis of pancreatic duct (to another viscus) </w:t>
      </w:r>
    </w:p>
    <w:p w14:paraId="465BECCE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Bypass of oesophagus </w:t>
      </w:r>
    </w:p>
    <w:p w14:paraId="4F98634A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Closure of bypass of oesophagus</w:t>
      </w:r>
      <w:r w:rsidRPr="00FD674F">
        <w:rPr>
          <w:sz w:val="20"/>
          <w:szCs w:val="20"/>
        </w:rPr>
        <w:br/>
        <w:t>Endoscopically assisted oesophagectomy</w:t>
      </w:r>
      <w:r w:rsidRPr="00FD674F">
        <w:rPr>
          <w:sz w:val="20"/>
          <w:szCs w:val="20"/>
        </w:rPr>
        <w:br/>
      </w:r>
      <w:r w:rsidRPr="00FD674F">
        <w:rPr>
          <w:sz w:val="20"/>
          <w:szCs w:val="20"/>
        </w:rPr>
        <w:lastRenderedPageBreak/>
        <w:t>Excision of lesion of pancreas / bile duct / liver</w:t>
      </w:r>
      <w:r w:rsidRPr="00FD674F">
        <w:rPr>
          <w:sz w:val="20"/>
          <w:szCs w:val="20"/>
        </w:rPr>
        <w:br/>
        <w:t>Exploratory laparotomy</w:t>
      </w:r>
      <w:r w:rsidRPr="00FD674F">
        <w:rPr>
          <w:sz w:val="20"/>
          <w:szCs w:val="20"/>
        </w:rPr>
        <w:br/>
        <w:t>Gastrectomy (partial / total) with excision of surrounding tissue</w:t>
      </w:r>
      <w:r w:rsidRPr="00FD674F">
        <w:rPr>
          <w:sz w:val="20"/>
          <w:szCs w:val="20"/>
        </w:rPr>
        <w:br/>
        <w:t>Hepatectomy including partial</w:t>
      </w:r>
      <w:r w:rsidRPr="00FD674F">
        <w:rPr>
          <w:sz w:val="20"/>
          <w:szCs w:val="20"/>
        </w:rPr>
        <w:br/>
        <w:t>Hemi hepatectomy (right/left)</w:t>
      </w:r>
      <w:r w:rsidRPr="00FD674F">
        <w:rPr>
          <w:sz w:val="20"/>
          <w:szCs w:val="20"/>
        </w:rPr>
        <w:br/>
        <w:t>Ileo-caecal resection (with anastomosis or ileostomy formation)</w:t>
      </w:r>
      <w:r w:rsidRPr="00FD674F">
        <w:rPr>
          <w:sz w:val="20"/>
          <w:szCs w:val="20"/>
        </w:rPr>
        <w:br/>
        <w:t>Laparoscopic biliary gastric bypass</w:t>
      </w:r>
      <w:r w:rsidRPr="00FD674F">
        <w:rPr>
          <w:sz w:val="20"/>
          <w:szCs w:val="20"/>
        </w:rPr>
        <w:br/>
        <w:t xml:space="preserve">Laparotomy for enterocutaneous fistula </w:t>
      </w:r>
    </w:p>
    <w:p w14:paraId="24260086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Oesophagocardiomyotomy (Heller’s Procedure) </w:t>
      </w:r>
    </w:p>
    <w:p w14:paraId="60EEEB12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Oesophagectomy (partial /total)</w:t>
      </w:r>
    </w:p>
    <w:p w14:paraId="48BCFBF0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Oesophagogastrectomy </w:t>
      </w:r>
    </w:p>
    <w:p w14:paraId="1519FD55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Open excision of lesion of oesophagus</w:t>
      </w:r>
      <w:r w:rsidRPr="00FD674F">
        <w:rPr>
          <w:sz w:val="20"/>
          <w:szCs w:val="20"/>
        </w:rPr>
        <w:br/>
        <w:t xml:space="preserve">Pancreatectomy (partial/distal/total) </w:t>
      </w:r>
    </w:p>
    <w:p w14:paraId="211862DF" w14:textId="77777777" w:rsidR="00F80EE7" w:rsidRPr="00FD674F" w:rsidRDefault="00F80EE7" w:rsidP="00F80EE7">
      <w:pPr>
        <w:rPr>
          <w:b/>
          <w:bCs/>
          <w:sz w:val="20"/>
          <w:szCs w:val="20"/>
        </w:rPr>
      </w:pPr>
      <w:r w:rsidRPr="00FD674F">
        <w:rPr>
          <w:sz w:val="20"/>
          <w:szCs w:val="20"/>
        </w:rPr>
        <w:t>Pancreaticoduodenectomy (Whipple procedure)</w:t>
      </w:r>
      <w:r w:rsidRPr="00FD674F">
        <w:rPr>
          <w:sz w:val="20"/>
          <w:szCs w:val="20"/>
        </w:rPr>
        <w:br/>
        <w:t>Partial excision of bile duct and anastomosis of bile duct to duodenum/jejunum</w:t>
      </w:r>
      <w:r w:rsidRPr="00FD674F">
        <w:rPr>
          <w:sz w:val="20"/>
          <w:szCs w:val="20"/>
        </w:rPr>
        <w:br/>
        <w:t>Radiofrequency thermocoagulation of the liver with scalpel resection</w:t>
      </w:r>
      <w:r w:rsidRPr="00FD674F">
        <w:rPr>
          <w:sz w:val="20"/>
          <w:szCs w:val="20"/>
        </w:rPr>
        <w:br/>
        <w:t>Repair of bile duct</w:t>
      </w:r>
      <w:r w:rsidRPr="00FD674F">
        <w:rPr>
          <w:b/>
          <w:bCs/>
          <w:sz w:val="20"/>
          <w:szCs w:val="20"/>
        </w:rPr>
        <w:t xml:space="preserve"> </w:t>
      </w:r>
    </w:p>
    <w:p w14:paraId="3F95D94E" w14:textId="77777777" w:rsidR="00F80EE7" w:rsidRPr="00FD674F" w:rsidRDefault="00F80EE7" w:rsidP="00F80EE7">
      <w:pPr>
        <w:rPr>
          <w:b/>
          <w:bCs/>
          <w:sz w:val="20"/>
          <w:szCs w:val="20"/>
        </w:rPr>
      </w:pPr>
    </w:p>
    <w:p w14:paraId="72BE6C6F" w14:textId="77777777" w:rsidR="00F80EE7" w:rsidRPr="00FD674F" w:rsidRDefault="00F80EE7" w:rsidP="00F80EE7">
      <w:pPr>
        <w:rPr>
          <w:b/>
          <w:bCs/>
          <w:sz w:val="20"/>
          <w:szCs w:val="20"/>
        </w:rPr>
      </w:pPr>
      <w:r w:rsidRPr="00FD674F">
        <w:rPr>
          <w:b/>
          <w:bCs/>
          <w:sz w:val="20"/>
          <w:szCs w:val="20"/>
        </w:rPr>
        <w:t>Other</w:t>
      </w:r>
    </w:p>
    <w:p w14:paraId="0E52DC22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b/>
          <w:bCs/>
          <w:sz w:val="20"/>
          <w:szCs w:val="20"/>
        </w:rPr>
        <w:br/>
      </w:r>
      <w:r w:rsidRPr="00FD674F">
        <w:rPr>
          <w:sz w:val="20"/>
          <w:szCs w:val="20"/>
        </w:rPr>
        <w:t>Adrenalectomy (unilateral/bilateral)</w:t>
      </w:r>
      <w:r w:rsidRPr="00FD674F">
        <w:rPr>
          <w:sz w:val="20"/>
          <w:szCs w:val="20"/>
        </w:rPr>
        <w:br/>
        <w:t>Complex abdominal wall reconstruction</w:t>
      </w:r>
      <w:r w:rsidRPr="00FD674F">
        <w:rPr>
          <w:sz w:val="20"/>
          <w:szCs w:val="20"/>
        </w:rPr>
        <w:br/>
        <w:t>Complex restoration of intestinal continuity</w:t>
      </w:r>
      <w:r w:rsidRPr="00FD674F">
        <w:rPr>
          <w:sz w:val="20"/>
          <w:szCs w:val="20"/>
        </w:rPr>
        <w:br/>
        <w:t xml:space="preserve">Cytoreductive surgery +/- intraperitoneal chemotherapy </w:t>
      </w:r>
    </w:p>
    <w:p w14:paraId="1BD3B6EE" w14:textId="77777777" w:rsidR="00F80EE7" w:rsidRPr="00FD674F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 xml:space="preserve">Excision of retroperitoneal tumour (+/- ureterolysis) </w:t>
      </w:r>
    </w:p>
    <w:p w14:paraId="6B410335" w14:textId="71065B40" w:rsidR="00ED3EC7" w:rsidRDefault="00F80EE7" w:rsidP="00F80EE7">
      <w:pPr>
        <w:rPr>
          <w:sz w:val="20"/>
          <w:szCs w:val="20"/>
        </w:rPr>
      </w:pPr>
      <w:r w:rsidRPr="00FD674F">
        <w:rPr>
          <w:sz w:val="20"/>
          <w:szCs w:val="20"/>
        </w:rPr>
        <w:t>Exploratory laparotomy</w:t>
      </w:r>
      <w:r w:rsidRPr="00FD674F">
        <w:rPr>
          <w:sz w:val="20"/>
          <w:szCs w:val="20"/>
        </w:rPr>
        <w:br/>
        <w:t>Intestinal failure reconstruction</w:t>
      </w:r>
      <w:r w:rsidRPr="00FD674F">
        <w:rPr>
          <w:sz w:val="20"/>
          <w:szCs w:val="20"/>
        </w:rPr>
        <w:br/>
        <w:t>Laparotomy + excision of sarcoma tumour</w:t>
      </w:r>
      <w:r w:rsidRPr="00FD674F">
        <w:rPr>
          <w:sz w:val="20"/>
          <w:szCs w:val="20"/>
        </w:rPr>
        <w:br/>
        <w:t>Laparotomy + restoration of intestinal continuity</w:t>
      </w:r>
      <w:r w:rsidRPr="00FD674F">
        <w:rPr>
          <w:sz w:val="20"/>
          <w:szCs w:val="20"/>
        </w:rPr>
        <w:br/>
        <w:t>Pelvic exenteration</w:t>
      </w:r>
      <w:r w:rsidRPr="00FD674F">
        <w:rPr>
          <w:sz w:val="20"/>
          <w:szCs w:val="20"/>
        </w:rPr>
        <w:br/>
        <w:t>Retroperitoneal lymph node dissectio</w:t>
      </w:r>
      <w:r w:rsidR="00FD674F" w:rsidRPr="00FD674F">
        <w:rPr>
          <w:sz w:val="20"/>
          <w:szCs w:val="20"/>
        </w:rPr>
        <w:t>n</w:t>
      </w:r>
    </w:p>
    <w:p w14:paraId="1BE7A63B" w14:textId="77777777" w:rsidR="00ED3EC7" w:rsidRDefault="00ED3EC7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3752B41" w14:textId="77777777" w:rsidR="00F80EE7" w:rsidRDefault="00F80EE7" w:rsidP="00F80EE7">
      <w:pPr>
        <w:rPr>
          <w:sz w:val="20"/>
          <w:szCs w:val="20"/>
        </w:rPr>
      </w:pPr>
    </w:p>
    <w:p w14:paraId="73FB3974" w14:textId="713B1E03" w:rsidR="00ED3EC7" w:rsidRPr="00ED3EC7" w:rsidRDefault="00ED3EC7" w:rsidP="00ED3EC7">
      <w:pPr>
        <w:spacing w:line="360" w:lineRule="auto"/>
        <w:rPr>
          <w:b/>
          <w:sz w:val="20"/>
          <w:szCs w:val="20"/>
        </w:rPr>
      </w:pPr>
      <w:r w:rsidRPr="00ED3EC7">
        <w:rPr>
          <w:b/>
          <w:bCs/>
          <w:sz w:val="20"/>
          <w:szCs w:val="20"/>
        </w:rPr>
        <w:t>Table</w:t>
      </w:r>
      <w:r w:rsidR="00AA4838">
        <w:rPr>
          <w:b/>
          <w:bCs/>
          <w:sz w:val="20"/>
          <w:szCs w:val="20"/>
        </w:rPr>
        <w:t xml:space="preserve"> S</w:t>
      </w:r>
      <w:r w:rsidRPr="00ED3EC7">
        <w:rPr>
          <w:b/>
          <w:bCs/>
          <w:sz w:val="20"/>
          <w:szCs w:val="20"/>
        </w:rPr>
        <w:t>1.</w:t>
      </w:r>
      <w:r w:rsidRPr="00ED3EC7">
        <w:rPr>
          <w:b/>
          <w:sz w:val="20"/>
          <w:szCs w:val="20"/>
        </w:rPr>
        <w:t xml:space="preserve"> </w:t>
      </w:r>
      <w:r w:rsidRPr="00ED3EC7">
        <w:rPr>
          <w:rFonts w:ascii="Arial" w:hAnsi="Arial" w:cs="Arial"/>
          <w:b/>
          <w:bCs/>
          <w:sz w:val="22"/>
          <w:lang w:eastAsia="en-GB"/>
        </w:rPr>
        <w:t xml:space="preserve"> </w:t>
      </w:r>
      <w:r w:rsidRPr="00ED3EC7">
        <w:rPr>
          <w:b/>
          <w:bCs/>
          <w:sz w:val="20"/>
          <w:szCs w:val="20"/>
          <w:lang w:eastAsia="en-GB"/>
        </w:rPr>
        <w:t>The Clavien-Dindo Classification of Surgical Complications</w:t>
      </w:r>
      <w:r w:rsidRPr="00ED3EC7">
        <w:rPr>
          <w:b/>
          <w:sz w:val="20"/>
          <w:szCs w:val="20"/>
        </w:rPr>
        <w:t xml:space="preserve"> </w:t>
      </w:r>
    </w:p>
    <w:p w14:paraId="1DD5B1AB" w14:textId="77777777" w:rsidR="00ED3EC7" w:rsidRDefault="00ED3EC7" w:rsidP="00ED3EC7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23"/>
        <w:gridCol w:w="7255"/>
      </w:tblGrid>
      <w:tr w:rsidR="00ED3EC7" w:rsidRPr="00FE6F3E" w14:paraId="5FE4FCD0" w14:textId="77777777" w:rsidTr="00B7516F">
        <w:trPr>
          <w:tblHeader/>
        </w:trPr>
        <w:tc>
          <w:tcPr>
            <w:tcW w:w="1023" w:type="dxa"/>
          </w:tcPr>
          <w:p w14:paraId="2A0DBE32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b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b/>
                <w:sz w:val="22"/>
                <w:lang w:eastAsia="en-GB"/>
              </w:rPr>
              <w:t>Grade</w:t>
            </w:r>
          </w:p>
        </w:tc>
        <w:tc>
          <w:tcPr>
            <w:tcW w:w="7255" w:type="dxa"/>
          </w:tcPr>
          <w:p w14:paraId="6C464C2B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b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b/>
                <w:sz w:val="22"/>
                <w:lang w:eastAsia="en-GB"/>
              </w:rPr>
              <w:t>Definition</w:t>
            </w:r>
          </w:p>
        </w:tc>
      </w:tr>
      <w:tr w:rsidR="00ED3EC7" w:rsidRPr="00FE6F3E" w14:paraId="04B13AD9" w14:textId="77777777" w:rsidTr="00B7516F">
        <w:trPr>
          <w:tblHeader/>
        </w:trPr>
        <w:tc>
          <w:tcPr>
            <w:tcW w:w="1023" w:type="dxa"/>
          </w:tcPr>
          <w:p w14:paraId="6EC3A6AE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I</w:t>
            </w:r>
          </w:p>
        </w:tc>
        <w:tc>
          <w:tcPr>
            <w:tcW w:w="7255" w:type="dxa"/>
          </w:tcPr>
          <w:p w14:paraId="62DE495C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Any deviation from the normal postoperative course without the need for pharmacological, surgical, endoscopic or radiological interventions.  Acceptable therapeutic regimens are: antiemetics, antipyretics, analgesics, diuretics, electrolytes, physiotherapy and wounds opened at the bedside.</w:t>
            </w:r>
          </w:p>
        </w:tc>
      </w:tr>
      <w:tr w:rsidR="00ED3EC7" w:rsidRPr="00FE6F3E" w14:paraId="5A3E0F32" w14:textId="77777777" w:rsidTr="00B7516F">
        <w:trPr>
          <w:tblHeader/>
        </w:trPr>
        <w:tc>
          <w:tcPr>
            <w:tcW w:w="1023" w:type="dxa"/>
          </w:tcPr>
          <w:p w14:paraId="1E2B43F1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II</w:t>
            </w:r>
          </w:p>
        </w:tc>
        <w:tc>
          <w:tcPr>
            <w:tcW w:w="7255" w:type="dxa"/>
          </w:tcPr>
          <w:p w14:paraId="7CDA355C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Complication requiring pharmacological treatment with drugs other than those allowed for Grade I complications</w:t>
            </w:r>
          </w:p>
        </w:tc>
      </w:tr>
      <w:tr w:rsidR="00ED3EC7" w:rsidRPr="00FE6F3E" w14:paraId="1CBF8D19" w14:textId="77777777" w:rsidTr="00B7516F">
        <w:trPr>
          <w:tblHeader/>
        </w:trPr>
        <w:tc>
          <w:tcPr>
            <w:tcW w:w="1023" w:type="dxa"/>
          </w:tcPr>
          <w:p w14:paraId="19D9C5E9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IIIa</w:t>
            </w:r>
          </w:p>
        </w:tc>
        <w:tc>
          <w:tcPr>
            <w:tcW w:w="7255" w:type="dxa"/>
          </w:tcPr>
          <w:p w14:paraId="528A3FD4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Complication requiring surgical, endoscopic or radiological intervention under regional or local anaesthesia</w:t>
            </w:r>
          </w:p>
        </w:tc>
      </w:tr>
      <w:tr w:rsidR="00ED3EC7" w:rsidRPr="00FE6F3E" w14:paraId="3D95DB5E" w14:textId="77777777" w:rsidTr="00B7516F">
        <w:trPr>
          <w:tblHeader/>
        </w:trPr>
        <w:tc>
          <w:tcPr>
            <w:tcW w:w="1023" w:type="dxa"/>
          </w:tcPr>
          <w:p w14:paraId="7B94ACD4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IIIb</w:t>
            </w:r>
          </w:p>
        </w:tc>
        <w:tc>
          <w:tcPr>
            <w:tcW w:w="7255" w:type="dxa"/>
          </w:tcPr>
          <w:p w14:paraId="11B73C6D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Complication requiring surgical, endoscopic or radiological intervention under general anaesthesia</w:t>
            </w:r>
          </w:p>
        </w:tc>
      </w:tr>
      <w:tr w:rsidR="00ED3EC7" w:rsidRPr="00FE6F3E" w14:paraId="30448E01" w14:textId="77777777" w:rsidTr="00B7516F">
        <w:trPr>
          <w:tblHeader/>
        </w:trPr>
        <w:tc>
          <w:tcPr>
            <w:tcW w:w="1023" w:type="dxa"/>
          </w:tcPr>
          <w:p w14:paraId="390D80B6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IVa</w:t>
            </w:r>
          </w:p>
        </w:tc>
        <w:tc>
          <w:tcPr>
            <w:tcW w:w="7255" w:type="dxa"/>
          </w:tcPr>
          <w:p w14:paraId="560F9E9B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Life-threatening complication requiring critical care management of single organ dysfunction</w:t>
            </w:r>
          </w:p>
        </w:tc>
      </w:tr>
      <w:tr w:rsidR="00ED3EC7" w:rsidRPr="00FE6F3E" w14:paraId="26425414" w14:textId="77777777" w:rsidTr="00B7516F">
        <w:trPr>
          <w:tblHeader/>
        </w:trPr>
        <w:tc>
          <w:tcPr>
            <w:tcW w:w="1023" w:type="dxa"/>
          </w:tcPr>
          <w:p w14:paraId="51089334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IVb</w:t>
            </w:r>
          </w:p>
        </w:tc>
        <w:tc>
          <w:tcPr>
            <w:tcW w:w="7255" w:type="dxa"/>
          </w:tcPr>
          <w:p w14:paraId="51041FBC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Life-threatening complication requiring critical care management of multi-organ dysfunction</w:t>
            </w:r>
          </w:p>
        </w:tc>
      </w:tr>
      <w:tr w:rsidR="00ED3EC7" w:rsidRPr="00FE6F3E" w14:paraId="2BFABEE4" w14:textId="77777777" w:rsidTr="00B7516F">
        <w:trPr>
          <w:tblHeader/>
        </w:trPr>
        <w:tc>
          <w:tcPr>
            <w:tcW w:w="1023" w:type="dxa"/>
          </w:tcPr>
          <w:p w14:paraId="59A04281" w14:textId="77777777" w:rsidR="00ED3EC7" w:rsidRPr="00FE6F3E" w:rsidRDefault="00ED3EC7" w:rsidP="00B7516F">
            <w:pPr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V</w:t>
            </w:r>
          </w:p>
        </w:tc>
        <w:tc>
          <w:tcPr>
            <w:tcW w:w="7255" w:type="dxa"/>
          </w:tcPr>
          <w:p w14:paraId="74243463" w14:textId="77777777" w:rsidR="00ED3EC7" w:rsidRPr="00FE6F3E" w:rsidRDefault="00ED3EC7" w:rsidP="00B7516F">
            <w:pPr>
              <w:keepNext/>
              <w:spacing w:line="480" w:lineRule="auto"/>
              <w:rPr>
                <w:rFonts w:ascii="Arial" w:hAnsi="Arial" w:cs="Arial"/>
                <w:sz w:val="22"/>
                <w:lang w:eastAsia="en-GB"/>
              </w:rPr>
            </w:pPr>
            <w:r w:rsidRPr="00FE6F3E">
              <w:rPr>
                <w:rFonts w:ascii="Arial" w:hAnsi="Arial" w:cs="Arial"/>
                <w:sz w:val="22"/>
                <w:lang w:eastAsia="en-GB"/>
              </w:rPr>
              <w:t>Death</w:t>
            </w:r>
          </w:p>
        </w:tc>
      </w:tr>
    </w:tbl>
    <w:p w14:paraId="5991467D" w14:textId="77777777" w:rsidR="00ED3EC7" w:rsidRDefault="00ED3EC7" w:rsidP="00ED3EC7">
      <w:pPr>
        <w:rPr>
          <w:rFonts w:ascii="Arial" w:hAnsi="Arial" w:cs="Arial"/>
          <w:bCs/>
          <w:sz w:val="22"/>
          <w:lang w:eastAsia="en-GB"/>
        </w:rPr>
      </w:pPr>
      <w:r>
        <w:rPr>
          <w:rFonts w:ascii="Arial" w:hAnsi="Arial" w:cs="Arial"/>
          <w:bCs/>
          <w:sz w:val="22"/>
          <w:lang w:eastAsia="en-GB"/>
        </w:rPr>
        <w:br w:type="page"/>
      </w:r>
    </w:p>
    <w:p w14:paraId="58091F65" w14:textId="6E52A447" w:rsidR="00ED3EC7" w:rsidRPr="00FD674F" w:rsidRDefault="00ED3EC7" w:rsidP="00F80EE7">
      <w:pPr>
        <w:rPr>
          <w:sz w:val="20"/>
          <w:szCs w:val="20"/>
        </w:rPr>
        <w:sectPr w:rsidR="00ED3EC7" w:rsidRPr="00FD674F" w:rsidSect="00EB6BD4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FC1CABF" w14:textId="017885E3" w:rsidR="00F80EE7" w:rsidRPr="00FD674F" w:rsidRDefault="00F80EE7" w:rsidP="00FD674F">
      <w:pPr>
        <w:tabs>
          <w:tab w:val="left" w:pos="8053"/>
        </w:tabs>
        <w:rPr>
          <w:b/>
          <w:sz w:val="20"/>
          <w:szCs w:val="20"/>
        </w:rPr>
      </w:pPr>
      <w:r w:rsidRPr="00FD674F">
        <w:rPr>
          <w:b/>
          <w:bCs/>
          <w:sz w:val="20"/>
          <w:szCs w:val="20"/>
        </w:rPr>
        <w:lastRenderedPageBreak/>
        <w:t>Table</w:t>
      </w:r>
      <w:r w:rsidR="00AA4838">
        <w:rPr>
          <w:b/>
          <w:bCs/>
          <w:sz w:val="20"/>
          <w:szCs w:val="20"/>
        </w:rPr>
        <w:t xml:space="preserve"> S</w:t>
      </w:r>
      <w:r w:rsidR="00ED3EC7">
        <w:rPr>
          <w:b/>
          <w:bCs/>
          <w:sz w:val="20"/>
          <w:szCs w:val="20"/>
        </w:rPr>
        <w:t>2</w:t>
      </w:r>
      <w:r w:rsidRPr="00FD674F">
        <w:rPr>
          <w:b/>
          <w:bCs/>
          <w:sz w:val="20"/>
          <w:szCs w:val="20"/>
        </w:rPr>
        <w:t>.</w:t>
      </w:r>
      <w:r w:rsidRPr="00FD674F">
        <w:rPr>
          <w:b/>
          <w:sz w:val="20"/>
          <w:szCs w:val="20"/>
        </w:rPr>
        <w:t xml:space="preserve"> Results of the generalised ordinal logistic regression identifying the predictors of postoperative complications</w:t>
      </w:r>
    </w:p>
    <w:tbl>
      <w:tblPr>
        <w:tblW w:w="16099" w:type="dxa"/>
        <w:tblLook w:val="04A0" w:firstRow="1" w:lastRow="0" w:firstColumn="1" w:lastColumn="0" w:noHBand="0" w:noVBand="1"/>
      </w:tblPr>
      <w:tblGrid>
        <w:gridCol w:w="1957"/>
        <w:gridCol w:w="63"/>
        <w:gridCol w:w="1023"/>
        <w:gridCol w:w="56"/>
        <w:gridCol w:w="1244"/>
        <w:gridCol w:w="56"/>
        <w:gridCol w:w="1244"/>
        <w:gridCol w:w="56"/>
        <w:gridCol w:w="1244"/>
        <w:gridCol w:w="56"/>
        <w:gridCol w:w="1244"/>
        <w:gridCol w:w="56"/>
        <w:gridCol w:w="1244"/>
        <w:gridCol w:w="56"/>
        <w:gridCol w:w="1244"/>
        <w:gridCol w:w="56"/>
        <w:gridCol w:w="1244"/>
        <w:gridCol w:w="56"/>
        <w:gridCol w:w="1244"/>
        <w:gridCol w:w="56"/>
        <w:gridCol w:w="1244"/>
        <w:gridCol w:w="56"/>
        <w:gridCol w:w="1244"/>
        <w:gridCol w:w="56"/>
      </w:tblGrid>
      <w:tr w:rsidR="00F80EE7" w:rsidRPr="00E517B6" w14:paraId="47C9F4B5" w14:textId="77777777" w:rsidTr="00E056DA">
        <w:trPr>
          <w:gridAfter w:val="1"/>
          <w:wAfter w:w="56" w:type="dxa"/>
          <w:trHeight w:val="675"/>
        </w:trPr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588BE9E9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0A99786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portional odds upheld?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3CAC91F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0 vs &lt;=0 (SD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43693B7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371B836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 CDC&gt;I vs &lt;=I (SD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358BBB5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4C9FAF2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II vs &lt;=II (SD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2510741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0342844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III vs &lt;=III (SD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29D95D2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12D868D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IV vs &lt;=IV (SD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/>
            <w:vAlign w:val="bottom"/>
            <w:hideMark/>
          </w:tcPr>
          <w:p w14:paraId="133A89E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</w:tr>
      <w:tr w:rsidR="00F80EE7" w:rsidRPr="00E517B6" w14:paraId="03C26FB0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D92A8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F4C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1D2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51F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4BE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527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57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ADD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CCA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20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D9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850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5368C809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613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6B1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ADA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99 (.00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6DA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6 - 1.002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84C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1 (.00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949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7 - 1.00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5DF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1 (.00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AE6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6 - 1.00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AD0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15*** (.00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29A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08 - 1.02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CE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0*** (.01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B3C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42 - 1.079]</w:t>
            </w:r>
          </w:p>
        </w:tc>
      </w:tr>
      <w:tr w:rsidR="00F80EE7" w:rsidRPr="00E517B6" w14:paraId="697508A8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EECF0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B41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B3D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F36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AE6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91A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D2B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8E6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D4E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0A7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7CC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EBE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7F191686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0C0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E06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A46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FCD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4E4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880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881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59C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560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148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30B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C70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0F654EA5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167C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33A5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F4F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A92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956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992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809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3FD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78F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95C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3C1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837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528A1345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C990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66F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E5E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5*** (.03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555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02 - 1.25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E25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07*** (.04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E17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25 - 1.29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7A3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48*** (.07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07C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216 - 1.49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DE5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50*** (.13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9E4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303 - 1.84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C82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626*** (.29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9EF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38 - 2.324]</w:t>
            </w:r>
          </w:p>
        </w:tc>
      </w:tr>
      <w:tr w:rsidR="00F80EE7" w:rsidRPr="00E517B6" w14:paraId="598A5993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22339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FD6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0F8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41B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33E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CD9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7EF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751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001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4AC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746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D29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08A98C94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515E" w14:textId="77777777" w:rsidR="00F80EE7" w:rsidRPr="00074674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BMI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4B6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A5F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1 (.00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243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7 - 1.00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205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1 (.00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1CC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7 - 1.00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B57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1 (.00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37A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7 - 1.00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DBB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1 (.00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C1E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7 - 1.00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D7D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1 (.00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0E5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7 - 1.004]</w:t>
            </w:r>
          </w:p>
        </w:tc>
      </w:tr>
      <w:tr w:rsidR="00F80EE7" w:rsidRPr="00E517B6" w14:paraId="29FC58EE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2B7FE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8E4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F43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6F9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DC7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63F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587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8CF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228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EC6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271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126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2692D8B3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C75EF" w14:textId="77777777" w:rsidR="00F80EE7" w:rsidRPr="00074674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SA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204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FE1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77F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471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7A6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7F9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546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8C0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391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2E6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B8A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614A4547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0731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DD8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987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721*** (.04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53A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46 - .80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93D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721*** (.04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9F9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46 - .80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C4C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721*** (.04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381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46 - .80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CC1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721*** (.04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D8E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46 - .80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555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721*** (.04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61D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46 - .804]</w:t>
            </w:r>
          </w:p>
        </w:tc>
      </w:tr>
      <w:tr w:rsidR="00F80EE7" w:rsidRPr="00E517B6" w14:paraId="1D29E801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9C6A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I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96BB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401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F9D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8EA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B02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613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AE6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B34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E52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65F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0D3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20642FC9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3817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II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C05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B34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2*** (.04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C8E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74 - 1.23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B6B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2*** (.04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1C7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74 - 1.23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CB7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2*** (.04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2E3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74 - 1.23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AE9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2*** (.04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D2A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74 - 1.23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B9D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2*** (.04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777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74 - 1.236]</w:t>
            </w:r>
          </w:p>
        </w:tc>
      </w:tr>
      <w:tr w:rsidR="00F80EE7" w:rsidRPr="00E517B6" w14:paraId="78194659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F408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V or V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B1B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BF6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32 (.1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B66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51 - 1.50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F9F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32 (.1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636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51 - 1.50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3F9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32 (.1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3CE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51 - 1.50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61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32 (.1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BFE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51 - 1.50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779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32 (.1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677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51 - 1.506]</w:t>
            </w:r>
          </w:p>
        </w:tc>
      </w:tr>
      <w:tr w:rsidR="00F80EE7" w:rsidRPr="00E517B6" w14:paraId="49F5246B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CC9C7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C47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D5B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523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7F7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F6E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0E9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493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89C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D6D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A78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C83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7B232195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F942" w14:textId="77777777" w:rsidR="00F80EE7" w:rsidRPr="00074674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CG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316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B00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E40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8DF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A60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593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EBD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48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29E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3EB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CA1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16B81C74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3EC1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 abnormalities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1BB2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749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F20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548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873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865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B1F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420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26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7F8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1EA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4667D280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4690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F rate 60-90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D38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04B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01 (.06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A11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75 - 1.04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F90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01 (.06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FC1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75 - 1.04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5AD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01 (.06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E64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75 - 1.04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977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01 (.06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E63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75 - 1.04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210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01 (.06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02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75 - 1.046]</w:t>
            </w:r>
          </w:p>
        </w:tc>
      </w:tr>
      <w:tr w:rsidR="00F80EE7" w:rsidRPr="00E517B6" w14:paraId="745D03DB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617A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F rate &gt; 90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4</w:t>
            </w: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B2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FC1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5* (.05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184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2 - 1.18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794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5* (.05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EB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2 - 1.18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41C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5* (.05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A3E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2 - 1.18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989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5* (.05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406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2 - 1.18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8D9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5* (.05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795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92 - 1.186]</w:t>
            </w:r>
          </w:p>
        </w:tc>
      </w:tr>
      <w:tr w:rsidR="00F80EE7" w:rsidRPr="00E517B6" w14:paraId="08658EA3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DA4D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 investigation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8BA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2FD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74 (.06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7C0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58 - 1.20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0D1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74 (.06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E35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58 - 1.20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DB4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74 (.06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948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58 - 1.20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CA0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74 (.06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479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58 - 1.20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C47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74 (.06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348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58 - 1.205]</w:t>
            </w:r>
          </w:p>
        </w:tc>
      </w:tr>
      <w:tr w:rsidR="00F80EE7" w:rsidRPr="00E517B6" w14:paraId="0530FD37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DBF3C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273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D26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CC4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742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481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915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18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999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6F7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8C1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E9E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620A5BD6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E69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ardiac history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373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760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A8B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04F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762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06B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A18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4B6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9C9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1A9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5B1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31ABBC14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21794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65C1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608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C6F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692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81B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0C9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1FD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77E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436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0E5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77A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07D3C130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26E8" w14:textId="77777777" w:rsidR="00F80EE7" w:rsidRPr="00074674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4B6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B7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6*** (.05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91F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208 - 1.41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A79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26*** (.05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68C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30 - 1.33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9B9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05* (.06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C3C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6 - 1.23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6D8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75*** (.11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A64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74 - 1.51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7C0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60** (.25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20D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40 - 2.048]</w:t>
            </w:r>
          </w:p>
        </w:tc>
      </w:tr>
      <w:tr w:rsidR="00F80EE7" w:rsidRPr="00E517B6" w14:paraId="4E843AC4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0E6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4A1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E35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670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835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380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B1E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653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1D0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E09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0D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5BB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5ACEF884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F4426" w14:textId="77777777" w:rsidR="00F80EE7" w:rsidRPr="00074674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eart function clas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429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899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782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99B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76C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3E1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956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A8F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054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86C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93D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056FD84A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CB40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3448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ACC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73F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6F2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C2E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A17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21E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91C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2FE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8C7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FD1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79FF332E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93134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I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52B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DA2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54 (.04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A8F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68 - 1.049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D84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01** (.04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1A9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16 - .99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FE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51 (.07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337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18 - 1.20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FA7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1 (.11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C2E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40 - 1.409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0F8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5 (.23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C3E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92 - 1.744]</w:t>
            </w:r>
          </w:p>
        </w:tc>
      </w:tr>
      <w:tr w:rsidR="00F80EE7" w:rsidRPr="00E517B6" w14:paraId="0A1021D4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69BD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II or IV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659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A8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56 (.09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E51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96 - 1.053}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C98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90 (.09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AEF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18 - 1.10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DD5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8 (.14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775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12 - 1.40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3BA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54** (.27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DAA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04 - 2.187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EFB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18 (.46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12E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49 - 2.685]</w:t>
            </w:r>
          </w:p>
        </w:tc>
      </w:tr>
      <w:tr w:rsidR="00F80EE7" w:rsidRPr="00E517B6" w14:paraId="05A42A84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E89CC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316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B2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DE0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E98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164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B7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A0D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85A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B22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75C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37D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27A4F371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B86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spiratory findings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5F4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C79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E12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D9D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78F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078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B7D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496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4C7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EBA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CE3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232C8E02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F942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 dyspnoea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568F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6FE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0DD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F26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2D5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26D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D85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175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7B9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29A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A9A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24AACB82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BA9D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yspnoea at rest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1BB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E69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88 (.54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0D2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482 - 2.92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B87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305* (1.05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37A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43 - 5.63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BE6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540* (1.27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D44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50 - 6.79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5CD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398 (1.38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BB1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74 - 7.42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3B2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714* (2.95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052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82 - 17.640]</w:t>
            </w:r>
          </w:p>
        </w:tc>
      </w:tr>
      <w:tr w:rsidR="00F80EE7" w:rsidRPr="00E517B6" w14:paraId="5F26DB57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121E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yspnoea limiting exertion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E53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1A1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04*** (.13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C2A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66 - 1.69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A7F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04*** (.13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392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66 - 1.69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49E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04*** (.13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81C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66 - 1.69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46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04*** (.13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74B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66 - 1.69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7E8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04*** (.13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947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66 - 1.691]</w:t>
            </w:r>
          </w:p>
        </w:tc>
      </w:tr>
      <w:tr w:rsidR="00F80EE7" w:rsidRPr="00E517B6" w14:paraId="2FC30CCC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713E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yspnoea on exertion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532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F44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57*** (.06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445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42 - 1.38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F9C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57*** (.06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D23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42 - 1.38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559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57*** (.06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D5F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42 - 1.38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942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57*** (.06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9EC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42 - 1.38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DC2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57*** (.06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175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42 - 1.383]</w:t>
            </w:r>
          </w:p>
        </w:tc>
      </w:tr>
      <w:tr w:rsidR="00F80EE7" w:rsidRPr="00E517B6" w14:paraId="4BE05E24" w14:textId="77777777" w:rsidTr="00E056DA">
        <w:trPr>
          <w:gridAfter w:val="1"/>
          <w:wAfter w:w="56" w:type="dxa"/>
          <w:trHeight w:val="22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C8E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FFEE54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0AE523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A960DF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340E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EAC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C10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393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A18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F0C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32E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804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47AF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E31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E9C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80EE7" w:rsidRPr="00E517B6" w14:paraId="14EA1817" w14:textId="77777777" w:rsidTr="00E056DA">
        <w:trPr>
          <w:gridAfter w:val="1"/>
          <w:wAfter w:w="56" w:type="dxa"/>
          <w:trHeight w:val="675"/>
        </w:trPr>
        <w:tc>
          <w:tcPr>
            <w:tcW w:w="195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79885A6D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>Variable</w:t>
            </w:r>
          </w:p>
        </w:tc>
        <w:tc>
          <w:tcPr>
            <w:tcW w:w="10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7F01EF2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portional odds upheld?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08405FD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0 vs &lt;=0 (SD)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28A9AF9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10C32B8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I vs &lt;=I (SD)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2A6A69F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4F6FBC8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II vs &lt;=II (SD)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0C9FC5A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686D9BB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III vs &lt;=III (SD)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4FFC6AD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219C8BE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IV vs &lt;=IV (SD)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EEAF6"/>
            <w:vAlign w:val="bottom"/>
            <w:hideMark/>
          </w:tcPr>
          <w:p w14:paraId="0DAF30A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</w:tr>
      <w:tr w:rsidR="00F80EE7" w:rsidRPr="00E517B6" w14:paraId="5C7BE58A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ADE47" w14:textId="77777777" w:rsidR="00F80EE7" w:rsidRPr="00E517B6" w:rsidRDefault="00F80EE7" w:rsidP="00FD674F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454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757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DA0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08A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BAA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52E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D39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457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576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BEF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02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1E7D4998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C0C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ECA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20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F58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FF5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3DC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789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70D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8BF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8FB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AC9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835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55113A89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0D7B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098B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D58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EF6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78E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7B9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BD0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5ED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EE2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D61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19F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508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02248908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7E67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ype I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E6B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0E9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1 (.21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7AD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22 - 1.67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9A3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1 (.21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2EF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22 - 1.67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28B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1 (.21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122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22 - 1.67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5C6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1 (.21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6C4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22 - 1.67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DAD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71 (.21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DA5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22 - 1.670]</w:t>
            </w:r>
          </w:p>
        </w:tc>
      </w:tr>
      <w:tr w:rsidR="00F80EE7" w:rsidRPr="00E517B6" w14:paraId="1473C1D8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BA71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ype II diet controlled only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664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B1D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48 (.08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959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90 - 1.23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BD4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48 (.08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D2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90 - 1.23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8A2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48 (.08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7C5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90 - 1.23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9C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48 (.08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683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90 - 1.23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CC4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48 (.08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34D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90 - 1.234]</w:t>
            </w:r>
          </w:p>
        </w:tc>
      </w:tr>
      <w:tr w:rsidR="00F80EE7" w:rsidRPr="00E517B6" w14:paraId="12AAC39E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2A60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ype II on insulin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737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D78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2 (.07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19F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80 - 1.09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AEC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2 (.07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31C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80 - 1.09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747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2 (.07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80F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80 - 1.09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B8F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2 (.07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37F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80 - 1.09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CC7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2 (.07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A5C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80 - 1.090]</w:t>
            </w:r>
          </w:p>
        </w:tc>
      </w:tr>
      <w:tr w:rsidR="00F80EE7" w:rsidRPr="00E517B6" w14:paraId="54B47ED3" w14:textId="77777777" w:rsidTr="00E056DA">
        <w:trPr>
          <w:gridAfter w:val="1"/>
          <w:wAfter w:w="56" w:type="dxa"/>
          <w:trHeight w:val="43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4A75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ype II on non-insulin medication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3DF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60A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2 (.05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54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97 - 1.12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B01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2 (.05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002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97 - 1.12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A36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2 (.05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67C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97 - 1.12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660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2 (.05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1CD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97 - 1.12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5F6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02 (.05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24E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97 - 1.120]</w:t>
            </w:r>
          </w:p>
        </w:tc>
      </w:tr>
      <w:tr w:rsidR="00F80EE7" w:rsidRPr="00E517B6" w14:paraId="5D4C5BFF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23F9E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78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D82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971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A41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434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C4D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519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D8A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A37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7D5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AD4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0F40F125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271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iver disease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8FC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868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1DA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E71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192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9EB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F0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E2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8B7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491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C56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343F4EB4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C64C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31BE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219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4FF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3DF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977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008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13A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E6C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41F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A85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55B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2F80EB65" w14:textId="77777777" w:rsidTr="00E056DA">
        <w:trPr>
          <w:gridAfter w:val="1"/>
          <w:wAfter w:w="56" w:type="dxa"/>
          <w:trHeight w:val="43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1C57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 - cirrhosis or Hep</w:t>
            </w:r>
            <w:r w:rsidRPr="00F31191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6</w:t>
            </w: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B/C with portal HTN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245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562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9 (.35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FE9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35 - 2.11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D55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9 (.35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E0D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35 - 2.11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727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9 (.35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F7D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35 - 2.11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328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9 (.35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488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35 - 2.11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DEF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59 (.35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BDD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35 - 2.114]</w:t>
            </w:r>
          </w:p>
        </w:tc>
      </w:tr>
      <w:tr w:rsidR="00F80EE7" w:rsidRPr="00E517B6" w14:paraId="5A0A18BF" w14:textId="77777777" w:rsidTr="00E056DA">
        <w:trPr>
          <w:gridAfter w:val="1"/>
          <w:wAfter w:w="56" w:type="dxa"/>
          <w:trHeight w:val="43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4DD1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 - cirrhosis or Hep B/C without portal HTN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39B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20B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3* (.18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D00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8 - 1.71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361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3* (.18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0E3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8 - 1.71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F3A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3* (.18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4D9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8 - 1.71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6FF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3* (.18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B1E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8 - 1.71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838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3* (.18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7FC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8 - 1.718]</w:t>
            </w:r>
          </w:p>
        </w:tc>
      </w:tr>
      <w:tr w:rsidR="00F80EE7" w:rsidRPr="00E517B6" w14:paraId="0E31C239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44DF6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AE2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166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DC7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9F4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85C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C78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696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425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376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74C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5C2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200C9155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C2D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moking history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E26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994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095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0C7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193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CAC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B56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992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010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223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719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52171C02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3290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ever smoked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7921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D76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8FC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F86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ECC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41D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D41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0B8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C8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84C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177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69AC1D24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4D65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urrent smoker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FF4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E34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76 (.05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827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66 - 1.199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019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00 (.0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D8B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79 - 1.23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1DC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31 (.09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69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59 - 1.33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199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547*** (.19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A0A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213 - 1.97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CDF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30 (.35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2A4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95 - 2.177]</w:t>
            </w:r>
          </w:p>
        </w:tc>
      </w:tr>
      <w:tr w:rsidR="00F80EE7" w:rsidRPr="00E517B6" w14:paraId="25ACCA7F" w14:textId="77777777" w:rsidTr="00E056DA">
        <w:trPr>
          <w:gridAfter w:val="1"/>
          <w:wAfter w:w="56" w:type="dxa"/>
          <w:trHeight w:val="43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DA21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x-smoker - stopped           &gt; 6 months ago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D49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86D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92 (.0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DC7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25 - 1.06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813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4** (.04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1FD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05 - 1.16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3B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17** (.06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3CF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04 - 1.242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E81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45 (.09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91F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68 - 1.35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D7B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18 (.19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696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00 - 1.562]</w:t>
            </w:r>
          </w:p>
        </w:tc>
      </w:tr>
      <w:tr w:rsidR="00F80EE7" w:rsidRPr="00E517B6" w14:paraId="5BB49A44" w14:textId="77777777" w:rsidTr="00E056DA">
        <w:trPr>
          <w:gridAfter w:val="1"/>
          <w:wAfter w:w="56" w:type="dxa"/>
          <w:trHeight w:val="43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2C72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x-smoker - stopped          &lt;= 6 months ago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081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9C7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5*** (.09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7FD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35 - 1.50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39F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5*** (.09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6AD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35 - 1.50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1B2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5*** (.09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D1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35 - 1.50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982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5*** (.09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287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35 - 1.50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4E7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05*** (.09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6DD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35 - 1.500]</w:t>
            </w:r>
          </w:p>
        </w:tc>
      </w:tr>
      <w:tr w:rsidR="00F80EE7" w:rsidRPr="00E517B6" w14:paraId="4CD25D23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FA98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Unknown 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758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B3D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06** (.06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9D0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82 - .95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899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06** (.06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0A1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82 - .95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1DC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06** (.06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39C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82 - .95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891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06** (.06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683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82 - .95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C6B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06** (.06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23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82 - .951]</w:t>
            </w:r>
          </w:p>
        </w:tc>
      </w:tr>
      <w:tr w:rsidR="00F80EE7" w:rsidRPr="00E517B6" w14:paraId="277F7745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F1AA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DA7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69D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EEF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75F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3E5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D05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BA8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78C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8F6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55F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754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237EBDA5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F4E4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lcohol consumption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080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2B3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D70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705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FEB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94E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CED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F3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452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6F9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EB9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16EC1C24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E1D9C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 alcohol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CC20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DB6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573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4C5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CAF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87B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B92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953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3CB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1B5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95F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3C802434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4DFE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-2 units per day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FCF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549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91*** (.03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FBE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35 - .95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692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91*** (.03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A2A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35 - .95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AD9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91*** (.03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BB5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35 - .95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CC4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91*** (.03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C1F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35 - .95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E1B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91*** (.03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55B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35 - .951]</w:t>
            </w:r>
          </w:p>
        </w:tc>
      </w:tr>
      <w:tr w:rsidR="00F80EE7" w:rsidRPr="00E517B6" w14:paraId="1BEC38E4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B1FD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-4 units per day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FB3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6C8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95** (.04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BD1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05 - 99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850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95** (.04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327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05 - 99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C4C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95** (.04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160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05 - 99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333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95** (.04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D3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05 - 99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5CC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95** (.04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D6D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05 - 995]</w:t>
            </w:r>
          </w:p>
        </w:tc>
      </w:tr>
      <w:tr w:rsidR="00F80EE7" w:rsidRPr="00E517B6" w14:paraId="5CBC6353" w14:textId="77777777" w:rsidTr="00E056DA">
        <w:trPr>
          <w:gridAfter w:val="1"/>
          <w:wAfter w:w="56" w:type="dxa"/>
          <w:trHeight w:val="292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F4D4E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gt; 5 units per day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984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C28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3 (.07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696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27 - 1.219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4CA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3 (.07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BF7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27 - 1.219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254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3 (.07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133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27 - 1.219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F6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3 (.07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5EB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27 - 1.219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57B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3 (.07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DB0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27 - 1.219]</w:t>
            </w:r>
          </w:p>
        </w:tc>
      </w:tr>
      <w:tr w:rsidR="00F80EE7" w:rsidRPr="00E517B6" w14:paraId="0D0670BF" w14:textId="77777777" w:rsidTr="00E056DA">
        <w:trPr>
          <w:gridAfter w:val="1"/>
          <w:wAfter w:w="56" w:type="dxa"/>
          <w:trHeight w:val="63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4CE8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2D6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DEE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3 (.06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C0C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13 - 1.04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53B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3 (.06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366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13 - 1.04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D95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3 (.06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1EC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13 - 1.04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4E6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3 (.06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F0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13 - 1.04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DAC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3 (.06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F3D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13 - 1.048]</w:t>
            </w:r>
          </w:p>
        </w:tc>
      </w:tr>
      <w:tr w:rsidR="00F80EE7" w:rsidRPr="00E517B6" w14:paraId="2F340288" w14:textId="77777777" w:rsidTr="00E056DA">
        <w:trPr>
          <w:gridAfter w:val="1"/>
          <w:wAfter w:w="56" w:type="dxa"/>
          <w:trHeight w:val="429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FFE5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56E31B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rgency of surgery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23F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25C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15F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393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D68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152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2D8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060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621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C55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1CB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80EE7" w:rsidRPr="00E517B6" w14:paraId="578AC410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1DD6A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lective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82CA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151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9D5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58C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281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7A4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EF0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B55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7D4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1EB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968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524EF782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08B09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xpedited</w:t>
            </w: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76F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B3E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95* (.05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C0A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5 - 1.217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AA25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95* (.05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B3A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5 - 1.217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BAC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95* (.05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94B3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5 - 1.217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BF9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95* (.05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CCF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5 - 1.217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00A6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95* (.05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C48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5 - 1.217]</w:t>
            </w:r>
          </w:p>
        </w:tc>
      </w:tr>
      <w:tr w:rsidR="00F80EE7" w:rsidRPr="00F63F8E" w14:paraId="43C26821" w14:textId="77777777" w:rsidTr="00E056DA">
        <w:trPr>
          <w:gridAfter w:val="1"/>
          <w:wAfter w:w="56" w:type="dxa"/>
          <w:trHeight w:val="255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A2439" w14:textId="77777777" w:rsidR="00F80EE7" w:rsidRPr="00F63F8E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6B0E" w14:textId="77777777" w:rsidR="00F80EE7" w:rsidRPr="00F63F8E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FBD0" w14:textId="77777777" w:rsidR="00F80EE7" w:rsidRPr="00F63F8E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01AA0" w14:textId="77777777" w:rsidR="00F80EE7" w:rsidRPr="00F63F8E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5195" w14:textId="77777777" w:rsidR="00F80EE7" w:rsidRPr="00F63F8E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725B" w14:textId="77777777" w:rsidR="00F80EE7" w:rsidRPr="00F63F8E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F3DC" w14:textId="77777777" w:rsidR="00F80EE7" w:rsidRPr="00F63F8E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20DA" w14:textId="77777777" w:rsidR="00F80EE7" w:rsidRPr="00F63F8E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348C" w14:textId="77777777" w:rsidR="00F80EE7" w:rsidRPr="00F63F8E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A152" w14:textId="77777777" w:rsidR="00F80EE7" w:rsidRPr="00F63F8E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A50D" w14:textId="77777777" w:rsidR="00F80EE7" w:rsidRPr="00F63F8E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C188" w14:textId="77777777" w:rsidR="00F80EE7" w:rsidRPr="00F63F8E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F80EE7" w:rsidRPr="00E517B6" w14:paraId="06A6D1E9" w14:textId="77777777" w:rsidTr="00E056DA">
        <w:trPr>
          <w:trHeight w:val="675"/>
        </w:trPr>
        <w:tc>
          <w:tcPr>
            <w:tcW w:w="202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14219F38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>Variable</w:t>
            </w:r>
          </w:p>
        </w:tc>
        <w:tc>
          <w:tcPr>
            <w:tcW w:w="10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68E5EA0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roportional odds upheld?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575001B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0 vs &lt;=0 (SD)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335E5D9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46382AD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I vs &lt;=I (SD)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73D13A0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3CACCF6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II vs &lt;=II (SD)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4C9E662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73C2EDE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III vs &lt;=III (SD)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182D355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EEAF6"/>
            <w:vAlign w:val="bottom"/>
            <w:hideMark/>
          </w:tcPr>
          <w:p w14:paraId="1964520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Odds ratio CDC&gt;IV vs &lt;=IV (SD)</w:t>
            </w:r>
          </w:p>
        </w:tc>
        <w:tc>
          <w:tcPr>
            <w:tcW w:w="13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EEAF6"/>
            <w:vAlign w:val="bottom"/>
            <w:hideMark/>
          </w:tcPr>
          <w:p w14:paraId="38AAAC7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5% conf. interval</w:t>
            </w:r>
          </w:p>
        </w:tc>
      </w:tr>
      <w:tr w:rsidR="00F80EE7" w:rsidRPr="00E517B6" w14:paraId="59DF43D6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F7D1C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6E1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51A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954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0A0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A53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716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D75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8EC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2DC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2D4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75C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6B265C6A" w14:textId="77777777" w:rsidTr="00E056DA">
        <w:trPr>
          <w:trHeight w:val="439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3BD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erioperative risk assessment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6B7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9AB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BE4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E62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7F5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0AE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D39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724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B66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787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42F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76474582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486B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8BA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D8D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0E0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707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EB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CDF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CEF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AC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A16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ED7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000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69A625C0" w14:textId="77777777" w:rsidTr="00E056DA">
        <w:trPr>
          <w:trHeight w:val="439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84F0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Qualitative and Quantitative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B6A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880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6* (.03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FF5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54 - 1.00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65C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6* (.03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739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54 - 1.00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528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6* (.03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B82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54 - 1.00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38A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6* (.03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CD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54 - 1.00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2D2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26* (.03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417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54 - 1.005]</w:t>
            </w:r>
          </w:p>
        </w:tc>
      </w:tr>
      <w:tr w:rsidR="00F80EE7" w:rsidRPr="00E517B6" w14:paraId="439FE804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1C34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Qualitative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CE7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2B7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10** (.0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15F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44 - .98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012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10** (.0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B74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44 - .98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AF0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10** (.0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B5B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44 - .98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27F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10** (.0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44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44 - .98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291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10** (.0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3D4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44 - .981]</w:t>
            </w:r>
          </w:p>
        </w:tc>
      </w:tr>
      <w:tr w:rsidR="00F80EE7" w:rsidRPr="00E517B6" w14:paraId="71DAD688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4AF87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B23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08E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4 * (.04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4C3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00 - 1.17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4EF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4 * (.04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654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00 - 1.17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2A1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4 * (.04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766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00 - 1.17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88B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4 * (.04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986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00 - 1.17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3D8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84 * (.04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078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00 - 1.175]</w:t>
            </w:r>
          </w:p>
        </w:tc>
      </w:tr>
      <w:tr w:rsidR="00F80EE7" w:rsidRPr="00E517B6" w14:paraId="42CDA2C2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51AA9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BDF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1D8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560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14C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B02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6E8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576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53D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A91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65E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BEF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48F6B8D7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B99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lanned surgical specialty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391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BE0F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20B7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C91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9BE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9BE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9C2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3BB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796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6A0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F01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422EE48E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F961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Hepatobiliary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DFF1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1B5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671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F94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18C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20B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326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FF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C9C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45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68A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26BCCDBF" w14:textId="77777777" w:rsidTr="00E056DA">
        <w:trPr>
          <w:trHeight w:val="439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F368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bdominal lower gastrointestinal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8BC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8D6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48 (.04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B94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58 - 1.04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D0B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56*** (.04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287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72 - .95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4BB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32 (.06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B56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08 - 1.07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D96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93 (.11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521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93 - 1.24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087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737 (.17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1F6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469 - 1.158]</w:t>
            </w:r>
          </w:p>
        </w:tc>
      </w:tr>
      <w:tr w:rsidR="00F80EE7" w:rsidRPr="00E517B6" w14:paraId="57D83AD2" w14:textId="77777777" w:rsidTr="00E056DA">
        <w:trPr>
          <w:trHeight w:val="439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E09E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bdominal upper gastrointestinal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EB2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5A1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36** (.07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A71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00 - 1.29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B25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74*** (.08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61B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21 - 1.44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6BB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05*** (.11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151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93 - 1.65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824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733*** (.21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A77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363 - 2.20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D58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44 (.26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611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30 - 1.731]</w:t>
            </w:r>
          </w:p>
        </w:tc>
      </w:tr>
      <w:tr w:rsidR="00F80EE7" w:rsidRPr="00E517B6" w14:paraId="6A92FAD7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55C1D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bdominal other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857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457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27** (.0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72B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10 - .96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0FE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27** (.0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C05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10 - .96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EF5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27** (.0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FB1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10 - .96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0EA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27** (.0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DA3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10 - .96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D59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827** (.0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BDC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10 - .965]</w:t>
            </w:r>
          </w:p>
        </w:tc>
      </w:tr>
      <w:tr w:rsidR="00F80EE7" w:rsidRPr="00E517B6" w14:paraId="590886A6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06DD" w14:textId="77777777" w:rsidR="00F80EE7" w:rsidRPr="00E517B6" w:rsidRDefault="00F80EE7" w:rsidP="00E056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105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F0E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BDD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CF3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7E7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B2D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546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9D6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8762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83F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212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32DDFCBD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27D3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ost-operative destination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E0C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DE3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354C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9EA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DBE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790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ACE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E07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B29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D6C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3EE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344849EB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B50E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Ward care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9E1E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E26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6CD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9C1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27D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959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689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659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FC1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15A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97A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6ED1F3B4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7FF5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evel 1 or enhanced care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ADB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81B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23** (.05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4E6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019 - 1.23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CE3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84*** (.07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0DC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150 - 1.43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A5A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03 (.10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8BA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23 - 1.319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496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78 (.18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FC2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678 - 1.41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E29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147 (.38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24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599 - 2.197]</w:t>
            </w:r>
          </w:p>
        </w:tc>
      </w:tr>
      <w:tr w:rsidR="00F80EE7" w:rsidRPr="00E517B6" w14:paraId="317E6C71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3429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evel 2 care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AE6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B23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681*** (.0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A6C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559 - 1.81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DBB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921*** (.08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D69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765 - 2.09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805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868*** (.12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00C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645 - 2.12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4E9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96*** (.29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4DA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974 - 3.156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908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404*** (.56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5FD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512 - 3.823]</w:t>
            </w:r>
          </w:p>
        </w:tc>
      </w:tr>
      <w:tr w:rsidR="00F80EE7" w:rsidRPr="00E517B6" w14:paraId="499854CA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E5B8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Level 3 care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A64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A56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848*** (.27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1FB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3.340 - 4.43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0F5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.589*** (.32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3E7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3.995 - 5.270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4E8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3.673*** (.33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193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3.080 - 4.38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24D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.721*** (.94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9E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5.107 - 8.84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F55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4"/>
                <w:szCs w:val="16"/>
                <w:lang w:eastAsia="en-GB"/>
              </w:rPr>
              <w:t>5.047 *** (1.49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F71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2.828 - 9.007]</w:t>
            </w:r>
          </w:p>
        </w:tc>
      </w:tr>
      <w:tr w:rsidR="00F80EE7" w:rsidRPr="00E517B6" w14:paraId="3A0F9671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9AEE8" w14:textId="77777777" w:rsidR="00F80EE7" w:rsidRPr="00E517B6" w:rsidRDefault="00F80EE7" w:rsidP="00E056DA">
            <w:pPr>
              <w:ind w:left="113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FF34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50B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931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9095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529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0FA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24E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845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CFF3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8F1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6230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28472483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401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mployment status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D64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E5D8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529B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D48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3A09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14DA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E82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1A46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B291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34EE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302D" w14:textId="77777777" w:rsidR="00F80EE7" w:rsidRPr="00E517B6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E517B6" w14:paraId="70036C51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7A4C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mployed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A51A" w14:textId="77777777" w:rsidR="00F80EE7" w:rsidRPr="00E517B6" w:rsidRDefault="00F80EE7" w:rsidP="00E056D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BB1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9F9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6B7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D23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C9F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133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58C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AE8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0C0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047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E517B6" w14:paraId="4D4678EB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56A3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rent or carer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84C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BC4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75 (.10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34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92 - 1.20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841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75 (.10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33A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92 - 1.20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5F5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75 (.10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662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92 - 1.20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59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75 (.10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7ED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92 - 1.20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0B0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975 (.10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724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792 - 1.201]</w:t>
            </w:r>
          </w:p>
        </w:tc>
      </w:tr>
      <w:tr w:rsidR="00F80EE7" w:rsidRPr="00E517B6" w14:paraId="763A2407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A8C3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tired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0F1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CAE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0 (.04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D87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74 - 1.15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21B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0 (.04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724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74 - 1.15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CF02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0 (.04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742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74 - 1.15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537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0 (.04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C3E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74 - 1.15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7B6B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0 (.04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6D1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74 - 1.154]</w:t>
            </w:r>
          </w:p>
        </w:tc>
      </w:tr>
      <w:tr w:rsidR="00F80EE7" w:rsidRPr="00E517B6" w14:paraId="6BCAF12F" w14:textId="77777777" w:rsidTr="00E056DA">
        <w:trPr>
          <w:trHeight w:val="255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0E50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employed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F0F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649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8* (.1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6F56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0 - 1.51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3F1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8* (.1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165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0 - 1.51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C78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8* (.1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551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0 - 1.51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E6C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8* (.1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3C8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0 - 1.514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0EE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218* (.1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005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0 - 1.514]</w:t>
            </w:r>
          </w:p>
        </w:tc>
      </w:tr>
      <w:tr w:rsidR="00F80EE7" w:rsidRPr="00E517B6" w14:paraId="0F1481F1" w14:textId="77777777" w:rsidTr="00E056DA">
        <w:trPr>
          <w:trHeight w:val="439"/>
        </w:trPr>
        <w:tc>
          <w:tcPr>
            <w:tcW w:w="20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38C83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employed due to health reasons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61E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568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19***(.09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0E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248 - 1.61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BD23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19***(.09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B92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248 - 1.61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44B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19***(.09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079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248 - 1.61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DCAA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19***(.09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C4D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248 - 1.615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369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419***(.09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0A0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248 - 1.615]</w:t>
            </w:r>
          </w:p>
        </w:tc>
      </w:tr>
      <w:tr w:rsidR="00F80EE7" w:rsidRPr="00E517B6" w14:paraId="6619D0C2" w14:textId="77777777" w:rsidTr="00E056DA">
        <w:trPr>
          <w:trHeight w:val="222"/>
        </w:trPr>
        <w:tc>
          <w:tcPr>
            <w:tcW w:w="2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B466" w14:textId="77777777" w:rsidR="00F80EE7" w:rsidRPr="00E517B6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available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6938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841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54 (.07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EBB1F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25 - 1.201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D758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48 (.07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2405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09 - 1.208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A2477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063 (.11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5B62E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867 - 1.303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AF175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.320* (.20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DAD0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.981 - 1.777]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03814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.355*** (.59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1AEC" w14:textId="77777777" w:rsidR="00F80EE7" w:rsidRPr="00E517B6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E517B6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[1.431 - 3.875]</w:t>
            </w:r>
          </w:p>
        </w:tc>
      </w:tr>
    </w:tbl>
    <w:p w14:paraId="076A9A97" w14:textId="77777777" w:rsidR="00F80EE7" w:rsidRPr="001B5FF3" w:rsidRDefault="00F80EE7" w:rsidP="00F80EE7">
      <w:pPr>
        <w:spacing w:before="120"/>
        <w:rPr>
          <w:rFonts w:ascii="Arial" w:hAnsi="Arial" w:cs="Arial"/>
          <w:sz w:val="16"/>
        </w:rPr>
      </w:pPr>
      <w:r w:rsidRPr="001B5FF3">
        <w:rPr>
          <w:rFonts w:ascii="Arial" w:hAnsi="Arial" w:cs="Arial"/>
          <w:sz w:val="16"/>
          <w:vertAlign w:val="superscript"/>
        </w:rPr>
        <w:t xml:space="preserve">      </w:t>
      </w:r>
      <w:r>
        <w:rPr>
          <w:rFonts w:ascii="Arial" w:hAnsi="Arial" w:cs="Arial"/>
          <w:sz w:val="16"/>
          <w:vertAlign w:val="superscript"/>
        </w:rPr>
        <w:t xml:space="preserve">           </w:t>
      </w:r>
      <w:r w:rsidRPr="001B5FF3">
        <w:rPr>
          <w:rFonts w:ascii="Arial" w:hAnsi="Arial" w:cs="Arial"/>
          <w:sz w:val="16"/>
          <w:vertAlign w:val="superscript"/>
        </w:rPr>
        <w:t xml:space="preserve">   1</w:t>
      </w:r>
      <w:r w:rsidRPr="001B5FF3">
        <w:rPr>
          <w:rFonts w:ascii="Arial" w:hAnsi="Arial" w:cs="Arial"/>
          <w:sz w:val="16"/>
        </w:rPr>
        <w:t xml:space="preserve"> </w:t>
      </w:r>
      <w:r w:rsidRPr="001B5FF3">
        <w:rPr>
          <w:rFonts w:ascii="Arial" w:hAnsi="Arial" w:cs="Arial"/>
          <w:sz w:val="14"/>
          <w:szCs w:val="20"/>
        </w:rPr>
        <w:t xml:space="preserve">Body mass index </w:t>
      </w:r>
    </w:p>
    <w:p w14:paraId="1FB94CDA" w14:textId="77777777" w:rsidR="00F80EE7" w:rsidRPr="001B5FF3" w:rsidRDefault="00F80EE7" w:rsidP="00F80EE7">
      <w:pPr>
        <w:rPr>
          <w:rFonts w:ascii="Arial" w:hAnsi="Arial" w:cs="Arial"/>
          <w:sz w:val="14"/>
          <w:szCs w:val="14"/>
        </w:rPr>
      </w:pPr>
      <w:r w:rsidRPr="001B5FF3">
        <w:rPr>
          <w:rFonts w:ascii="Arial" w:hAnsi="Arial" w:cs="Arial"/>
          <w:sz w:val="16"/>
          <w:vertAlign w:val="superscript"/>
        </w:rPr>
        <w:t xml:space="preserve">                    2 </w:t>
      </w:r>
      <w:r w:rsidRPr="001B5FF3">
        <w:rPr>
          <w:rFonts w:ascii="Arial" w:hAnsi="Arial" w:cs="Arial"/>
          <w:sz w:val="14"/>
          <w:szCs w:val="14"/>
        </w:rPr>
        <w:t xml:space="preserve">American Society of Anaesthesiologists physical status classification </w:t>
      </w:r>
    </w:p>
    <w:p w14:paraId="22C6114D" w14:textId="77777777" w:rsidR="00F80EE7" w:rsidRPr="001B5FF3" w:rsidRDefault="00F80EE7" w:rsidP="00F80EE7">
      <w:pPr>
        <w:rPr>
          <w:rFonts w:ascii="Arial" w:hAnsi="Arial" w:cs="Arial"/>
          <w:sz w:val="16"/>
        </w:rPr>
      </w:pPr>
      <w:r w:rsidRPr="001B5FF3">
        <w:rPr>
          <w:rFonts w:ascii="Arial" w:hAnsi="Arial" w:cs="Arial"/>
          <w:sz w:val="16"/>
          <w:vertAlign w:val="superscript"/>
        </w:rPr>
        <w:t xml:space="preserve">                    3</w:t>
      </w:r>
      <w:r w:rsidRPr="001B5FF3">
        <w:rPr>
          <w:rFonts w:ascii="Arial" w:hAnsi="Arial" w:cs="Arial"/>
          <w:sz w:val="16"/>
        </w:rPr>
        <w:t xml:space="preserve"> </w:t>
      </w:r>
      <w:r w:rsidRPr="001B5FF3">
        <w:rPr>
          <w:rFonts w:ascii="Arial" w:hAnsi="Arial" w:cs="Arial"/>
          <w:sz w:val="14"/>
          <w:szCs w:val="20"/>
        </w:rPr>
        <w:t>Electrocardiogram</w:t>
      </w:r>
    </w:p>
    <w:p w14:paraId="2392831A" w14:textId="77777777" w:rsidR="00F80EE7" w:rsidRPr="001B5FF3" w:rsidRDefault="00F80EE7" w:rsidP="00F80EE7">
      <w:pPr>
        <w:rPr>
          <w:rFonts w:ascii="Arial" w:hAnsi="Arial" w:cs="Arial"/>
          <w:sz w:val="16"/>
        </w:rPr>
      </w:pPr>
      <w:r w:rsidRPr="001B5FF3">
        <w:rPr>
          <w:rFonts w:ascii="Arial" w:hAnsi="Arial" w:cs="Arial"/>
          <w:sz w:val="16"/>
          <w:vertAlign w:val="superscript"/>
        </w:rPr>
        <w:t xml:space="preserve">                    4</w:t>
      </w:r>
      <w:r w:rsidRPr="001B5FF3">
        <w:rPr>
          <w:rFonts w:ascii="Arial" w:hAnsi="Arial" w:cs="Arial"/>
          <w:sz w:val="16"/>
        </w:rPr>
        <w:t xml:space="preserve"> </w:t>
      </w:r>
      <w:r w:rsidRPr="001B5FF3">
        <w:rPr>
          <w:rFonts w:ascii="Arial" w:hAnsi="Arial" w:cs="Arial"/>
          <w:sz w:val="14"/>
          <w:szCs w:val="20"/>
        </w:rPr>
        <w:t xml:space="preserve">Includes any other abnormal rhythm/paced rhythm/&gt;5VE/min/Q ST or T wave abnormalities </w:t>
      </w:r>
    </w:p>
    <w:p w14:paraId="46BC44E7" w14:textId="77777777" w:rsidR="00F80EE7" w:rsidRPr="001B5FF3" w:rsidRDefault="00F80EE7" w:rsidP="00F80EE7">
      <w:pPr>
        <w:rPr>
          <w:rFonts w:ascii="Arial" w:hAnsi="Arial" w:cs="Arial"/>
          <w:sz w:val="16"/>
        </w:rPr>
      </w:pPr>
      <w:r w:rsidRPr="001B5FF3">
        <w:rPr>
          <w:rFonts w:ascii="Arial" w:hAnsi="Arial" w:cs="Arial"/>
          <w:sz w:val="16"/>
          <w:vertAlign w:val="superscript"/>
        </w:rPr>
        <w:t xml:space="preserve">                    </w:t>
      </w:r>
      <w:r>
        <w:rPr>
          <w:rFonts w:ascii="Arial" w:hAnsi="Arial" w:cs="Arial"/>
          <w:sz w:val="16"/>
          <w:vertAlign w:val="superscript"/>
        </w:rPr>
        <w:t>5</w:t>
      </w:r>
      <w:r w:rsidRPr="001B5FF3">
        <w:rPr>
          <w:rFonts w:ascii="Arial" w:hAnsi="Arial" w:cs="Arial"/>
          <w:sz w:val="16"/>
        </w:rPr>
        <w:t xml:space="preserve"> </w:t>
      </w:r>
      <w:r w:rsidRPr="001B5FF3">
        <w:rPr>
          <w:rFonts w:ascii="Arial" w:hAnsi="Arial" w:cs="Arial"/>
          <w:sz w:val="14"/>
          <w:szCs w:val="20"/>
        </w:rPr>
        <w:t>New York Heart Association (NYHA) functional classification</w:t>
      </w:r>
    </w:p>
    <w:p w14:paraId="150C2FBA" w14:textId="3E8CEE96" w:rsidR="00F80EE7" w:rsidRPr="00FD01D4" w:rsidRDefault="00F80EE7" w:rsidP="00FD01D4">
      <w:pPr>
        <w:pStyle w:val="NoSpacing"/>
        <w:spacing w:line="360" w:lineRule="auto"/>
        <w:rPr>
          <w:sz w:val="22"/>
          <w:szCs w:val="22"/>
          <w:lang w:val="en" w:eastAsia="en-GB"/>
        </w:rPr>
      </w:pPr>
      <w:r w:rsidRPr="001B5FF3">
        <w:rPr>
          <w:sz w:val="16"/>
          <w:vertAlign w:val="superscript"/>
        </w:rPr>
        <w:t xml:space="preserve">                    </w:t>
      </w:r>
      <w:r>
        <w:rPr>
          <w:sz w:val="16"/>
          <w:vertAlign w:val="superscript"/>
        </w:rPr>
        <w:t>6</w:t>
      </w:r>
      <w:r w:rsidRPr="001B5FF3">
        <w:rPr>
          <w:sz w:val="16"/>
        </w:rPr>
        <w:t xml:space="preserve"> </w:t>
      </w:r>
      <w:r w:rsidRPr="001B5FF3">
        <w:rPr>
          <w:sz w:val="14"/>
          <w:szCs w:val="20"/>
        </w:rPr>
        <w:t>Hepatiti</w:t>
      </w:r>
      <w:r>
        <w:rPr>
          <w:sz w:val="14"/>
          <w:szCs w:val="20"/>
        </w:rPr>
        <w:t>s</w:t>
      </w:r>
      <w:r>
        <w:rPr>
          <w:sz w:val="16"/>
        </w:rPr>
        <w:t xml:space="preserve"> </w:t>
      </w:r>
    </w:p>
    <w:p w14:paraId="15CF99B4" w14:textId="58485DBD" w:rsidR="00F80EE7" w:rsidRPr="004918EE" w:rsidRDefault="00F80EE7" w:rsidP="00F80EE7">
      <w:pPr>
        <w:rPr>
          <w:rFonts w:ascii="Arial" w:hAnsi="Arial" w:cs="Arial"/>
          <w:b/>
          <w:bCs/>
          <w:sz w:val="22"/>
          <w:szCs w:val="22"/>
        </w:rPr>
      </w:pPr>
    </w:p>
    <w:p w14:paraId="7E3381DB" w14:textId="77777777" w:rsidR="00F80EE7" w:rsidRDefault="00F80EE7" w:rsidP="00F80EE7">
      <w:pPr>
        <w:spacing w:before="100" w:beforeAutospacing="1" w:after="100" w:afterAutospacing="1"/>
        <w:sectPr w:rsidR="00F80EE7" w:rsidSect="00FD01D4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503C77C" w14:textId="6B9FC4CF" w:rsidR="004211A1" w:rsidRDefault="00F80EE7" w:rsidP="00F80EE7">
      <w:pPr>
        <w:rPr>
          <w:b/>
          <w:sz w:val="20"/>
          <w:szCs w:val="20"/>
        </w:rPr>
      </w:pPr>
      <w:r w:rsidRPr="00FD674F">
        <w:rPr>
          <w:b/>
          <w:bCs/>
          <w:sz w:val="20"/>
          <w:szCs w:val="20"/>
        </w:rPr>
        <w:lastRenderedPageBreak/>
        <w:t>Table</w:t>
      </w:r>
      <w:r w:rsidR="00AA4838">
        <w:rPr>
          <w:b/>
          <w:bCs/>
          <w:sz w:val="20"/>
          <w:szCs w:val="20"/>
        </w:rPr>
        <w:t xml:space="preserve"> S</w:t>
      </w:r>
      <w:r w:rsidR="00ED3EC7">
        <w:rPr>
          <w:b/>
          <w:bCs/>
          <w:sz w:val="20"/>
          <w:szCs w:val="20"/>
        </w:rPr>
        <w:t>3</w:t>
      </w:r>
      <w:r w:rsidRPr="00FD674F">
        <w:rPr>
          <w:b/>
          <w:bCs/>
          <w:sz w:val="20"/>
          <w:szCs w:val="20"/>
        </w:rPr>
        <w:t>.</w:t>
      </w:r>
      <w:r w:rsidRPr="00FD674F">
        <w:rPr>
          <w:b/>
          <w:sz w:val="20"/>
          <w:szCs w:val="20"/>
        </w:rPr>
        <w:t xml:space="preserve"> </w:t>
      </w:r>
      <w:r w:rsidR="004211A1">
        <w:rPr>
          <w:b/>
          <w:sz w:val="20"/>
          <w:szCs w:val="20"/>
        </w:rPr>
        <w:t>Data completeness at three timepoints</w:t>
      </w:r>
    </w:p>
    <w:p w14:paraId="70F96F9C" w14:textId="2C3BB5F9" w:rsidR="004211A1" w:rsidRDefault="004211A1" w:rsidP="00F80EE7">
      <w:pPr>
        <w:rPr>
          <w:b/>
          <w:sz w:val="20"/>
          <w:szCs w:val="20"/>
        </w:rPr>
      </w:pPr>
    </w:p>
    <w:p w14:paraId="09C0E681" w14:textId="77777777" w:rsidR="004211A1" w:rsidRDefault="004211A1" w:rsidP="00F80EE7">
      <w:pPr>
        <w:rPr>
          <w:b/>
          <w:sz w:val="20"/>
          <w:szCs w:val="20"/>
        </w:rPr>
      </w:pPr>
    </w:p>
    <w:tbl>
      <w:tblPr>
        <w:tblpPr w:leftFromText="180" w:rightFromText="180" w:vertAnchor="text" w:horzAnchor="margin" w:tblpY="115"/>
        <w:tblW w:w="7313" w:type="dxa"/>
        <w:tblLook w:val="04A0" w:firstRow="1" w:lastRow="0" w:firstColumn="1" w:lastColumn="0" w:noHBand="0" w:noVBand="1"/>
      </w:tblPr>
      <w:tblGrid>
        <w:gridCol w:w="3880"/>
        <w:gridCol w:w="1648"/>
        <w:gridCol w:w="1785"/>
      </w:tblGrid>
      <w:tr w:rsidR="004211A1" w:rsidRPr="009152F8" w14:paraId="38B3E9BB" w14:textId="77777777" w:rsidTr="004211A1">
        <w:trPr>
          <w:trHeight w:val="416"/>
        </w:trPr>
        <w:tc>
          <w:tcPr>
            <w:tcW w:w="3880" w:type="dxa"/>
            <w:tcBorders>
              <w:top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751B89D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EQ-5D-5L data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55242E9C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omplete (%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681CECC3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issing (%)</w:t>
            </w:r>
          </w:p>
        </w:tc>
      </w:tr>
      <w:tr w:rsidR="004211A1" w:rsidRPr="009152F8" w14:paraId="18D7C0F6" w14:textId="77777777" w:rsidTr="004211A1">
        <w:trPr>
          <w:trHeight w:val="28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6C32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dmission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9C05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8,080 (91.8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4E33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,605 (8.2)</w:t>
            </w:r>
          </w:p>
        </w:tc>
      </w:tr>
      <w:tr w:rsidR="004211A1" w:rsidRPr="009152F8" w14:paraId="15009CE0" w14:textId="77777777" w:rsidTr="004211A1">
        <w:trPr>
          <w:trHeight w:val="28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6D51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 month follow up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8EFF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,229 (52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ACEC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9,456 (48.0)</w:t>
            </w:r>
          </w:p>
        </w:tc>
      </w:tr>
      <w:tr w:rsidR="004211A1" w:rsidRPr="009152F8" w14:paraId="39A825E8" w14:textId="77777777" w:rsidTr="004211A1">
        <w:trPr>
          <w:trHeight w:val="28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E742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2 month follow up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BD6C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,864 (45.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A808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0,821 (55.0)</w:t>
            </w:r>
          </w:p>
        </w:tc>
      </w:tr>
      <w:tr w:rsidR="004211A1" w:rsidRPr="009152F8" w14:paraId="2026D621" w14:textId="77777777" w:rsidTr="004211A1">
        <w:trPr>
          <w:trHeight w:val="255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2F772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ample size n = 19,685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B92CE" w14:textId="77777777" w:rsidR="004211A1" w:rsidRDefault="004211A1" w:rsidP="004211A1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B99C4" w14:textId="77777777" w:rsidR="004211A1" w:rsidRDefault="004211A1" w:rsidP="004211A1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</w:tbl>
    <w:p w14:paraId="4F943062" w14:textId="77777777" w:rsidR="004211A1" w:rsidRDefault="004211A1" w:rsidP="00F80EE7">
      <w:pPr>
        <w:rPr>
          <w:b/>
          <w:sz w:val="20"/>
          <w:szCs w:val="20"/>
        </w:rPr>
      </w:pPr>
    </w:p>
    <w:p w14:paraId="3CD6BA61" w14:textId="77777777" w:rsidR="004211A1" w:rsidRDefault="004211A1" w:rsidP="00F80EE7">
      <w:pPr>
        <w:rPr>
          <w:b/>
          <w:sz w:val="20"/>
          <w:szCs w:val="20"/>
        </w:rPr>
      </w:pPr>
    </w:p>
    <w:p w14:paraId="15CA3283" w14:textId="77777777" w:rsidR="004211A1" w:rsidRDefault="004211A1" w:rsidP="00F80EE7">
      <w:pPr>
        <w:rPr>
          <w:b/>
          <w:sz w:val="20"/>
          <w:szCs w:val="20"/>
        </w:rPr>
      </w:pPr>
    </w:p>
    <w:p w14:paraId="771F726B" w14:textId="77777777" w:rsidR="004211A1" w:rsidRDefault="004211A1" w:rsidP="00F80EE7">
      <w:pPr>
        <w:rPr>
          <w:b/>
          <w:sz w:val="20"/>
          <w:szCs w:val="20"/>
        </w:rPr>
      </w:pPr>
    </w:p>
    <w:p w14:paraId="0D7C77BB" w14:textId="77777777" w:rsidR="004211A1" w:rsidRDefault="004211A1" w:rsidP="00F80EE7">
      <w:pPr>
        <w:rPr>
          <w:b/>
          <w:sz w:val="20"/>
          <w:szCs w:val="20"/>
        </w:rPr>
      </w:pPr>
    </w:p>
    <w:p w14:paraId="4617E728" w14:textId="77777777" w:rsidR="004211A1" w:rsidRDefault="004211A1" w:rsidP="00F80EE7">
      <w:pPr>
        <w:rPr>
          <w:b/>
          <w:sz w:val="20"/>
          <w:szCs w:val="20"/>
        </w:rPr>
      </w:pPr>
    </w:p>
    <w:p w14:paraId="42AF3811" w14:textId="77777777" w:rsidR="004211A1" w:rsidRDefault="004211A1" w:rsidP="00F80EE7">
      <w:pPr>
        <w:rPr>
          <w:b/>
          <w:sz w:val="20"/>
          <w:szCs w:val="20"/>
        </w:rPr>
      </w:pPr>
    </w:p>
    <w:p w14:paraId="36D186DA" w14:textId="77777777" w:rsidR="004211A1" w:rsidRDefault="004211A1" w:rsidP="00F80EE7">
      <w:pPr>
        <w:rPr>
          <w:b/>
          <w:sz w:val="20"/>
          <w:szCs w:val="20"/>
        </w:rPr>
      </w:pPr>
    </w:p>
    <w:p w14:paraId="0966BDFC" w14:textId="77777777" w:rsidR="004211A1" w:rsidRDefault="004211A1" w:rsidP="00F80EE7">
      <w:pPr>
        <w:rPr>
          <w:b/>
          <w:sz w:val="20"/>
          <w:szCs w:val="20"/>
        </w:rPr>
      </w:pPr>
    </w:p>
    <w:p w14:paraId="36ADE9F5" w14:textId="5DBEB8B8" w:rsidR="004211A1" w:rsidRDefault="004211A1" w:rsidP="00F80EE7">
      <w:pPr>
        <w:rPr>
          <w:b/>
          <w:sz w:val="20"/>
          <w:szCs w:val="20"/>
        </w:rPr>
      </w:pPr>
    </w:p>
    <w:p w14:paraId="78C14A13" w14:textId="64D14A2A" w:rsidR="004211A1" w:rsidRDefault="004211A1" w:rsidP="00F80EE7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</w:t>
      </w:r>
      <w:r w:rsidR="00AA4838">
        <w:rPr>
          <w:b/>
          <w:sz w:val="20"/>
          <w:szCs w:val="20"/>
        </w:rPr>
        <w:t xml:space="preserve"> S</w:t>
      </w:r>
      <w:r w:rsidR="00ED3EC7">
        <w:rPr>
          <w:b/>
          <w:sz w:val="20"/>
          <w:szCs w:val="20"/>
        </w:rPr>
        <w:t>4</w:t>
      </w:r>
      <w:r>
        <w:rPr>
          <w:b/>
          <w:sz w:val="20"/>
          <w:szCs w:val="20"/>
        </w:rPr>
        <w:t>. Patterns of EQ-5D-5L missingness</w:t>
      </w:r>
    </w:p>
    <w:p w14:paraId="42CFA3EE" w14:textId="32D0B502" w:rsidR="004211A1" w:rsidRDefault="004211A1" w:rsidP="00F80EE7">
      <w:pPr>
        <w:rPr>
          <w:b/>
          <w:sz w:val="20"/>
          <w:szCs w:val="20"/>
        </w:rPr>
      </w:pPr>
    </w:p>
    <w:tbl>
      <w:tblPr>
        <w:tblpPr w:leftFromText="180" w:rightFromText="180" w:vertAnchor="text" w:horzAnchor="margin" w:tblpY="19"/>
        <w:tblW w:w="9026" w:type="dxa"/>
        <w:tblLook w:val="04A0" w:firstRow="1" w:lastRow="0" w:firstColumn="1" w:lastColumn="0" w:noHBand="0" w:noVBand="1"/>
      </w:tblPr>
      <w:tblGrid>
        <w:gridCol w:w="3880"/>
        <w:gridCol w:w="1626"/>
        <w:gridCol w:w="1785"/>
        <w:gridCol w:w="1735"/>
      </w:tblGrid>
      <w:tr w:rsidR="004211A1" w:rsidRPr="009152F8" w14:paraId="76DB7246" w14:textId="77777777" w:rsidTr="004211A1">
        <w:trPr>
          <w:trHeight w:val="416"/>
        </w:trPr>
        <w:tc>
          <w:tcPr>
            <w:tcW w:w="3880" w:type="dxa"/>
            <w:tcBorders>
              <w:top w:val="single" w:sz="4" w:space="0" w:color="auto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D09D2FC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requency (%)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2CEFF912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dmission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  <w:hideMark/>
          </w:tcPr>
          <w:p w14:paraId="0D32F432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 month follow up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bottom"/>
          </w:tcPr>
          <w:p w14:paraId="76CECEAB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12 month follow up </w:t>
            </w:r>
          </w:p>
        </w:tc>
      </w:tr>
      <w:tr w:rsidR="004211A1" w:rsidRPr="009152F8" w14:paraId="55327E78" w14:textId="77777777" w:rsidTr="004211A1">
        <w:trPr>
          <w:trHeight w:val="28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E6E2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6,717 (34.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44E4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0C209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DA099A1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211A1" w:rsidRPr="009152F8" w14:paraId="7BA387D1" w14:textId="77777777" w:rsidTr="004211A1">
        <w:trPr>
          <w:trHeight w:val="28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984A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,043 (35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086E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2A9F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768D441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211A1" w:rsidRPr="009152F8" w14:paraId="7E2B95E8" w14:textId="77777777" w:rsidTr="004211A1">
        <w:trPr>
          <w:trHeight w:val="28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64B2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,791 (14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DF9A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CFBE" w14:textId="77777777" w:rsidR="004211A1" w:rsidRPr="009152F8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45579BA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211A1" w:rsidRPr="009152F8" w14:paraId="7CF221BF" w14:textId="77777777" w:rsidTr="004211A1">
        <w:trPr>
          <w:trHeight w:val="28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CE1B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,529 (7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C024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1937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59D41CE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211A1" w:rsidRPr="009152F8" w14:paraId="1DF5EE19" w14:textId="77777777" w:rsidTr="004211A1">
        <w:trPr>
          <w:trHeight w:val="28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9924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752 (3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E48E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CD368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3A722FB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211A1" w:rsidRPr="009152F8" w14:paraId="60C6B126" w14:textId="77777777" w:rsidTr="004211A1">
        <w:trPr>
          <w:trHeight w:val="28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F2AB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486 (2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962A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8F78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CA6A9A3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211A1" w:rsidRPr="009152F8" w14:paraId="16514B9B" w14:textId="77777777" w:rsidTr="004211A1">
        <w:trPr>
          <w:trHeight w:val="28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DDF7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235 (1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1A6E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D5A9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D399D38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4211A1" w:rsidRPr="009152F8" w14:paraId="3764CAFF" w14:textId="77777777" w:rsidTr="004211A1">
        <w:trPr>
          <w:trHeight w:val="283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401E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132 (0.7) 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8B53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3D37B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8C4F7D6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4211A1" w:rsidRPr="009152F8" w14:paraId="16F0DB6A" w14:textId="77777777" w:rsidTr="004211A1">
        <w:trPr>
          <w:trHeight w:val="255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C7506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ample size n = 19,685</w:t>
            </w:r>
          </w:p>
          <w:p w14:paraId="2EB23F99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 = complete</w:t>
            </w:r>
          </w:p>
          <w:p w14:paraId="073E90F3" w14:textId="77777777" w:rsidR="004211A1" w:rsidRDefault="004211A1" w:rsidP="004211A1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0 = missing 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B6EE1" w14:textId="77777777" w:rsidR="004211A1" w:rsidRDefault="004211A1" w:rsidP="004211A1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974D9" w14:textId="77777777" w:rsidR="004211A1" w:rsidRDefault="004211A1" w:rsidP="004211A1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46AC6" w14:textId="77777777" w:rsidR="004211A1" w:rsidRDefault="004211A1" w:rsidP="004211A1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</w:tbl>
    <w:p w14:paraId="0BBCD583" w14:textId="77777777" w:rsidR="004211A1" w:rsidRDefault="004211A1" w:rsidP="00F80EE7">
      <w:pPr>
        <w:rPr>
          <w:b/>
          <w:sz w:val="20"/>
          <w:szCs w:val="20"/>
        </w:rPr>
      </w:pPr>
    </w:p>
    <w:p w14:paraId="0247AF56" w14:textId="77777777" w:rsidR="004211A1" w:rsidRDefault="004211A1" w:rsidP="00F80EE7">
      <w:pPr>
        <w:rPr>
          <w:b/>
          <w:sz w:val="20"/>
          <w:szCs w:val="20"/>
        </w:rPr>
      </w:pPr>
    </w:p>
    <w:p w14:paraId="043C6BAA" w14:textId="77777777" w:rsidR="004211A1" w:rsidRDefault="004211A1" w:rsidP="00F80EE7">
      <w:pPr>
        <w:rPr>
          <w:b/>
          <w:sz w:val="20"/>
          <w:szCs w:val="20"/>
        </w:rPr>
      </w:pPr>
    </w:p>
    <w:p w14:paraId="65C38EF5" w14:textId="77777777" w:rsidR="004211A1" w:rsidRDefault="004211A1" w:rsidP="00F80EE7">
      <w:pPr>
        <w:rPr>
          <w:b/>
          <w:sz w:val="20"/>
          <w:szCs w:val="20"/>
        </w:rPr>
      </w:pPr>
    </w:p>
    <w:p w14:paraId="150AE34D" w14:textId="77777777" w:rsidR="004211A1" w:rsidRDefault="004211A1" w:rsidP="00F80EE7">
      <w:pPr>
        <w:rPr>
          <w:b/>
          <w:sz w:val="20"/>
          <w:szCs w:val="20"/>
        </w:rPr>
      </w:pPr>
    </w:p>
    <w:p w14:paraId="4D9084EB" w14:textId="77777777" w:rsidR="004211A1" w:rsidRDefault="004211A1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909B043" w14:textId="73BF6260" w:rsidR="00F80EE7" w:rsidRPr="00FD674F" w:rsidRDefault="004211A1" w:rsidP="00F80EE7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</w:t>
      </w:r>
      <w:r w:rsidR="00AA4838">
        <w:rPr>
          <w:b/>
          <w:sz w:val="20"/>
          <w:szCs w:val="20"/>
        </w:rPr>
        <w:t xml:space="preserve"> S</w:t>
      </w:r>
      <w:r w:rsidR="00ED3EC7"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 xml:space="preserve">. </w:t>
      </w:r>
      <w:r w:rsidR="00F80EE7" w:rsidRPr="00FD674F">
        <w:rPr>
          <w:b/>
          <w:sz w:val="20"/>
          <w:szCs w:val="20"/>
        </w:rPr>
        <w:t>Tobit, OLS, and multiple imputation regression results.</w:t>
      </w:r>
    </w:p>
    <w:tbl>
      <w:tblPr>
        <w:tblW w:w="6946" w:type="dxa"/>
        <w:jc w:val="center"/>
        <w:tblLook w:val="04A0" w:firstRow="1" w:lastRow="0" w:firstColumn="1" w:lastColumn="0" w:noHBand="0" w:noVBand="1"/>
      </w:tblPr>
      <w:tblGrid>
        <w:gridCol w:w="1800"/>
        <w:gridCol w:w="960"/>
        <w:gridCol w:w="960"/>
        <w:gridCol w:w="1035"/>
        <w:gridCol w:w="12"/>
        <w:gridCol w:w="1023"/>
        <w:gridCol w:w="38"/>
        <w:gridCol w:w="1042"/>
        <w:gridCol w:w="114"/>
      </w:tblGrid>
      <w:tr w:rsidR="00F80EE7" w:rsidRPr="00627740" w14:paraId="5CC4519B" w14:textId="77777777" w:rsidTr="00E056DA">
        <w:trPr>
          <w:trHeight w:val="690"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BE01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Variab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74E0A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ivariate Tob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DBAB5B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ivariate OLS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49948F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variate Tobit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1D4E4E7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variate OL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5E392C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OLS Multiple imputation </w:t>
            </w:r>
          </w:p>
        </w:tc>
      </w:tr>
      <w:tr w:rsidR="00F80EE7" w:rsidRPr="00627740" w14:paraId="23F6B3FF" w14:textId="77777777" w:rsidTr="00E056DA">
        <w:trPr>
          <w:trHeight w:val="118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B94A0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BEDB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8D70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A5CE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9872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0F18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627740" w14:paraId="743662D1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3F62B" w14:textId="77777777" w:rsidR="00F80EE7" w:rsidRPr="00627740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Clavien-Dindo gr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BE7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313B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4EEC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66D7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9F4F0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627740" w14:paraId="5A5DE51C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9DEA4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rade 0</w:t>
            </w:r>
          </w:p>
          <w:p w14:paraId="0F5F1704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BB56" w14:textId="77777777" w:rsidR="00F80EE7" w:rsidRPr="00627740" w:rsidRDefault="00F80EE7" w:rsidP="00E056DA">
            <w:pPr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9A5A3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43E6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97C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0E92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627740" w14:paraId="5B202019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B367E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rade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6590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0*** (.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1AEBF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9*** (.006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98305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3*** (.005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4220B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2** (.005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AE7EC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1**   (.004)</w:t>
            </w:r>
          </w:p>
        </w:tc>
      </w:tr>
      <w:tr w:rsidR="00F80EE7" w:rsidRPr="00627740" w14:paraId="65BBF5DF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C5757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rade 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F92E7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58*** (.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369C8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55*** (.006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DEA88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8*** (.005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B4B2E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6*** (.005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0139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5*** (.005)</w:t>
            </w:r>
          </w:p>
        </w:tc>
      </w:tr>
      <w:tr w:rsidR="00F80EE7" w:rsidRPr="00627740" w14:paraId="4FB1A945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4556F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rade 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E72F8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75*** (.0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D6072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73*** (.010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9D2C6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4*** (.007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DC3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3*** (.007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7B4D8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3*** (.008)</w:t>
            </w:r>
          </w:p>
        </w:tc>
      </w:tr>
      <w:tr w:rsidR="00F80EE7" w:rsidRPr="00627740" w14:paraId="4817EB52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79DFF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rade 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528F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150*** (.0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2345F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146*** (.017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FFEC6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89*** (.014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DB8B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86*** (.014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4F717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85*** (.012)</w:t>
            </w:r>
          </w:p>
        </w:tc>
      </w:tr>
      <w:tr w:rsidR="00F80EE7" w:rsidRPr="00627740" w14:paraId="24A05501" w14:textId="77777777" w:rsidTr="00E056DA">
        <w:trPr>
          <w:trHeight w:val="55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B8AF2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Grade 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E3DCE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818*** (.0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5E425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811*** (.003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E5741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757*** (.012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61D2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750*** (.012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A028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749*** (.012)</w:t>
            </w:r>
          </w:p>
        </w:tc>
      </w:tr>
      <w:tr w:rsidR="00F80EE7" w:rsidRPr="00627740" w14:paraId="234CFC91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9DE5B" w14:textId="77777777" w:rsidR="00F80EE7" w:rsidRPr="00627740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41E7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1*** (.0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20ADC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1*** (.000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759E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0     (.000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11E21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0    (.000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DBF35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0                 (.000)</w:t>
            </w:r>
          </w:p>
        </w:tc>
      </w:tr>
      <w:tr w:rsidR="00F80EE7" w:rsidRPr="00627740" w14:paraId="019492DC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215E0" w14:textId="77777777" w:rsidR="00F80EE7" w:rsidRPr="00627740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E0BFE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ECC0A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68162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E8038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9A250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627740" w14:paraId="34F401DE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2B373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B1F18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49245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C1D8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5DAA6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1FE42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627740" w14:paraId="410A6C8D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87DF7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517D0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37*** (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F716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26*** (.005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EA3BB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5     (.003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C2DEC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3   (.003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AB3A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3                 (.003)</w:t>
            </w:r>
          </w:p>
        </w:tc>
      </w:tr>
      <w:tr w:rsidR="00F80EE7" w:rsidRPr="00627740" w14:paraId="78CADDB8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32C1F" w14:textId="77777777" w:rsidR="00F80EE7" w:rsidRPr="00627740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A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0855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93466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C1150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0DEE3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3867A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627740" w14:paraId="4DAA780E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8CF29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0205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35*** (.0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5E8F8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36*** (.007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76EFF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3*** (.005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A250C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3*** (.005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C133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1**        (.005)</w:t>
            </w:r>
          </w:p>
        </w:tc>
      </w:tr>
      <w:tr w:rsidR="00F80EE7" w:rsidRPr="00627740" w14:paraId="74AF768D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C7ECA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I</w:t>
            </w:r>
          </w:p>
          <w:p w14:paraId="0328CCB9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297AB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15962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EE26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0BFDE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D8CC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627740" w14:paraId="481B3782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3F683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4B9A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96*** (.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35978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93*** (.006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C189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7*** (.005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894C7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5*** (.004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05F0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5*** (.004)</w:t>
            </w:r>
          </w:p>
        </w:tc>
      </w:tr>
      <w:tr w:rsidR="00F80EE7" w:rsidRPr="00627740" w14:paraId="29844C56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D627F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V or 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88E0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223*** (.0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DB853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217*** (.031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525D0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58** (.024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88F5B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55** (.024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05407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54*** (.019)</w:t>
            </w:r>
          </w:p>
        </w:tc>
      </w:tr>
      <w:tr w:rsidR="00F80EE7" w:rsidRPr="00627740" w14:paraId="6E134747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15722" w14:textId="77777777" w:rsidR="00F80EE7" w:rsidRPr="00627740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Heart function cla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88FA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C3E35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B3BBE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F9C3F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A0DE0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627740" w14:paraId="456C3981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26720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</w:t>
            </w:r>
          </w:p>
          <w:p w14:paraId="155B2C0A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4762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06CF0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3A6F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E88EB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77BF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627740" w14:paraId="2076C5FB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6E43A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E612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57*** (.0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21E70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55*** (.007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67F8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4   (.005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843B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2   (.005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8C6F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3       (.005)</w:t>
            </w:r>
          </w:p>
        </w:tc>
      </w:tr>
      <w:tr w:rsidR="00F80EE7" w:rsidRPr="00627740" w14:paraId="6F0F6365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60182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lass III or 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48B1B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200*** (.0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94B1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196*** (.020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2D213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3   (.014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2147F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4* (.014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90DB2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7**  (.012)</w:t>
            </w:r>
          </w:p>
        </w:tc>
      </w:tr>
      <w:tr w:rsidR="00F80EE7" w:rsidRPr="00627740" w14:paraId="63FB32A2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502AB" w14:textId="77777777" w:rsidR="00F80EE7" w:rsidRPr="00627740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Respiratory findin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2008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D9871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DF01C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11978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AEC62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627740" w14:paraId="41DC793C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2522F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 dyspnoea</w:t>
            </w:r>
          </w:p>
          <w:p w14:paraId="3DA7AD0A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3BE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54D55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4A11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5398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C32F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627740" w14:paraId="2182DEEF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3D986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yspnoea at 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CC4A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242** (.1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0B50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235* (.120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75B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9     (.082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7881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21     (.080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D79B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21         (.059)</w:t>
            </w:r>
          </w:p>
        </w:tc>
      </w:tr>
      <w:tr w:rsidR="00F80EE7" w:rsidRPr="00627740" w14:paraId="07D2D032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F4A12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yspnoea limiting exertion</w:t>
            </w:r>
          </w:p>
          <w:p w14:paraId="43B966CF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9FDF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202*** (.0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10D1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198*** (.020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F870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3* (.014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B7A9E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4* (.013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BFB41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2*               (.013)</w:t>
            </w:r>
          </w:p>
        </w:tc>
      </w:tr>
      <w:tr w:rsidR="00F80EE7" w:rsidRPr="00627740" w14:paraId="7C06B154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9D100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Dyspnoea on exer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3C7BC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89*** (.0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27639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86*** (.009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E5D86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9*** (.006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697F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8*** (.006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11170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9*** (.005)</w:t>
            </w:r>
          </w:p>
        </w:tc>
      </w:tr>
      <w:tr w:rsidR="00F80EE7" w:rsidRPr="00627740" w14:paraId="379565B5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DE17E" w14:textId="77777777" w:rsidR="00F80EE7" w:rsidRPr="00627740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577F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969DE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F5578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EC50B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A18C8" w14:textId="77777777" w:rsidR="00F80EE7" w:rsidRPr="00627740" w:rsidRDefault="00F80EE7" w:rsidP="00E056DA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80EE7" w:rsidRPr="00627740" w14:paraId="5BFF3743" w14:textId="77777777" w:rsidTr="00E056DA">
        <w:trPr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B9B4E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</w:t>
            </w:r>
          </w:p>
          <w:p w14:paraId="3031F546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54A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i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C26F2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EF14D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BD34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5A030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627740" w14:paraId="1085B6EE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7FFC5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ype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C2121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7        (.0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FAC6F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9     (.027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6CFB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26     (.020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AFAC5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28     (.019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30AE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27          (.018)</w:t>
            </w:r>
          </w:p>
        </w:tc>
      </w:tr>
      <w:tr w:rsidR="00F80EE7" w:rsidRPr="00627740" w14:paraId="74B72DE8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783BA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ype II - diet controlled only</w:t>
            </w:r>
          </w:p>
          <w:p w14:paraId="25156A69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01117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4** (.0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C7C1E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2** (.014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25FCB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3    (.010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1C0DF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0               (.009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0E17C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1                   (.008)</w:t>
            </w:r>
          </w:p>
        </w:tc>
      </w:tr>
      <w:tr w:rsidR="00F80EE7" w:rsidRPr="00627740" w14:paraId="73151399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911A5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Type II - on insul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6C43B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89*** (.0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2C461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88*** (.017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498DF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3*** (.012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9A8D6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2*** (.012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EDD1B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5*** (.011)</w:t>
            </w:r>
          </w:p>
        </w:tc>
      </w:tr>
      <w:tr w:rsidR="00F80EE7" w:rsidRPr="00627740" w14:paraId="2C5DA4B1" w14:textId="77777777" w:rsidTr="00E056DA">
        <w:trPr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DB6AB" w14:textId="77777777" w:rsidR="00F80EE7" w:rsidRPr="00627740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Type II - on non-insulin med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568C1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45*** (.0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09B84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45*** (.010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AE3E7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3*** (.008)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603AA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1*** (.007)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75612" w14:textId="77777777" w:rsidR="00F80EE7" w:rsidRPr="00627740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62774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1*** (.007)</w:t>
            </w:r>
          </w:p>
        </w:tc>
      </w:tr>
      <w:tr w:rsidR="00F80EE7" w:rsidRPr="00C340B7" w14:paraId="2CC8F20B" w14:textId="77777777" w:rsidTr="00E056DA">
        <w:trPr>
          <w:gridAfter w:val="1"/>
          <w:wAfter w:w="114" w:type="dxa"/>
          <w:trHeight w:val="615"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3DDF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Variable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E70108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ivariate Tob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91F6181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ivariate OLS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EC6449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variate Tobit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D016DE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Multivariate OL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0A0E0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OLS Multiple imputation </w:t>
            </w:r>
          </w:p>
        </w:tc>
      </w:tr>
      <w:tr w:rsidR="00F80EE7" w:rsidRPr="00C340B7" w14:paraId="27624DF5" w14:textId="77777777" w:rsidTr="00E056DA">
        <w:trPr>
          <w:gridAfter w:val="1"/>
          <w:wAfter w:w="114" w:type="dxa"/>
          <w:trHeight w:val="22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A5F1F" w14:textId="77777777" w:rsidR="00F80EE7" w:rsidRPr="00C340B7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</w:p>
          <w:p w14:paraId="271FFAE9" w14:textId="77777777" w:rsidR="00F80EE7" w:rsidRPr="00C340B7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Smoking hist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7D89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1AFC8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182A4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DB880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BE80E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80EE7" w:rsidRPr="00C340B7" w14:paraId="0DD8044A" w14:textId="77777777" w:rsidTr="00E056DA">
        <w:trPr>
          <w:gridAfter w:val="1"/>
          <w:wAfter w:w="114" w:type="dxa"/>
          <w:trHeight w:val="24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58700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lastRenderedPageBreak/>
              <w:t>Never smoked</w:t>
            </w:r>
          </w:p>
          <w:p w14:paraId="4928BA0E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87A0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DD093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7943C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E8CF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2273C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C340B7" w14:paraId="7397F7F9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9360B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Current smok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B0F73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105*** (.0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C853E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101*** (.01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08CE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1*** (.008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9D9ED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1*** (.00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A1D6E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32*** (.006)</w:t>
            </w:r>
          </w:p>
        </w:tc>
      </w:tr>
      <w:tr w:rsidR="00F80EE7" w:rsidRPr="00C340B7" w14:paraId="04063347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104B1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x-smoker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stopped  &gt; 6 months a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DD03F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3*** (.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AC179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4*** (.00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D2ED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7* (.004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A35C2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7* (.00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D3CE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6*               (.003)</w:t>
            </w:r>
          </w:p>
        </w:tc>
      </w:tr>
      <w:tr w:rsidR="00F80EE7" w:rsidRPr="00C340B7" w14:paraId="1584D69C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9D799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x-smoke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</w:t>
            </w: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 stopped &lt;= 6 months a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0FA40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75*** (.0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D31DA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74*** (.01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E78C6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5*** (.01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C1215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5*** (.00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E746A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5*** (.009)</w:t>
            </w:r>
          </w:p>
        </w:tc>
      </w:tr>
      <w:tr w:rsidR="00F80EE7" w:rsidRPr="00C340B7" w14:paraId="637B45FF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9D8D1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Unknow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FA1F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6     (.0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56AFA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7               (.01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5E88A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1     (.01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6C961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1     (.01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86083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2                  (.009)</w:t>
            </w:r>
          </w:p>
        </w:tc>
      </w:tr>
      <w:tr w:rsidR="00F80EE7" w:rsidRPr="00C340B7" w14:paraId="7C08D94F" w14:textId="77777777" w:rsidTr="00E056DA">
        <w:trPr>
          <w:gridAfter w:val="1"/>
          <w:wAfter w:w="114" w:type="dxa"/>
          <w:trHeight w:val="25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941A0" w14:textId="77777777" w:rsidR="00F80EE7" w:rsidRPr="00C340B7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Alcohol consump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F83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C5AC1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299F9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9A2AD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289AF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80EE7" w:rsidRPr="00C340B7" w14:paraId="6299AF3F" w14:textId="77777777" w:rsidTr="00E056DA">
        <w:trPr>
          <w:gridAfter w:val="1"/>
          <w:wAfter w:w="114" w:type="dxa"/>
          <w:trHeight w:val="22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5AAA0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o alcohol</w:t>
            </w:r>
          </w:p>
          <w:p w14:paraId="74EFB0EF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C7EC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96F6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3342F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5B549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86C91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C340B7" w14:paraId="1EB71A61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4E30C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0-2 units per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71110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54*** (.0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65426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51*** (.00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71EA1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0*** (.004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EE4BF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0*** (.00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A608E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0**      (.004)</w:t>
            </w:r>
          </w:p>
        </w:tc>
      </w:tr>
      <w:tr w:rsidR="00F80EE7" w:rsidRPr="00C340B7" w14:paraId="11166043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BB934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3-4 units per da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CE20C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59*** (.0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8BE66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54*** (.00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D394E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7    (.006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C2EB0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7    (.00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80F79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6        (.005)</w:t>
            </w:r>
          </w:p>
        </w:tc>
      </w:tr>
      <w:tr w:rsidR="00F80EE7" w:rsidRPr="00C340B7" w14:paraId="5D172D0F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7B2DF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&gt; 5 units per d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5E841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47*** (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BFE40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41*** (.01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5A1A8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3*   (.008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7A403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2*   (.00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BFC33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3         (.008)</w:t>
            </w:r>
          </w:p>
        </w:tc>
      </w:tr>
      <w:tr w:rsidR="00F80EE7" w:rsidRPr="00C340B7" w14:paraId="7F1D02EA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86E17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459CB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24 ** (.0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5C119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22** (.01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DBBC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7    (.008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9266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6    (.00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2C283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5        (.008)</w:t>
            </w:r>
          </w:p>
        </w:tc>
      </w:tr>
      <w:tr w:rsidR="00F80EE7" w:rsidRPr="00C340B7" w14:paraId="63DF5D79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5B75B" w14:textId="77777777" w:rsidR="00F80EE7" w:rsidRPr="00C340B7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Admission EQ-5D-3L index 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7EAB6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727*** (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41AFD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692*** (.01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C31B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660*** (.011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B9F6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637*** (.01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F2A8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635*** (.009)</w:t>
            </w:r>
          </w:p>
        </w:tc>
      </w:tr>
      <w:tr w:rsidR="00F80EE7" w:rsidRPr="00C340B7" w14:paraId="67757D2D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1E265" w14:textId="77777777" w:rsidR="00F80EE7" w:rsidRPr="00C340B7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Planned surgical special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04B3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C0FDC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933AD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05C00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631E8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80EE7" w:rsidRPr="00C340B7" w14:paraId="42E5324A" w14:textId="77777777" w:rsidTr="00E056DA">
        <w:trPr>
          <w:gridAfter w:val="1"/>
          <w:wAfter w:w="114" w:type="dxa"/>
          <w:trHeight w:val="22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016C5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 xml:space="preserve">Hepatobiliar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3ADE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D0C12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4FBEF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1E128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79392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C340B7" w14:paraId="18A625CE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70A16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bdominal lower gastrointest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AD998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62***  (.0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A4966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59*** (.00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EBC33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48*** (.006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6CAF8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47*** (.00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548CA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46*** (.005)</w:t>
            </w:r>
          </w:p>
        </w:tc>
      </w:tr>
      <w:tr w:rsidR="00F80EE7" w:rsidRPr="00C340B7" w14:paraId="27BF5861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5210F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bdominal upper gastrointest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21265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8   (.01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86D4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8              (.01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52CA8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8   (.009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F3081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6   (.00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487ED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07     (.008)</w:t>
            </w:r>
          </w:p>
        </w:tc>
      </w:tr>
      <w:tr w:rsidR="00F80EE7" w:rsidRPr="00C340B7" w14:paraId="49807108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E4D70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bdominal 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DB77A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7      (.0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48B7B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18      (.01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9E16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50*** (.009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898DE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48*** (.00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D65A0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47*** (.009)</w:t>
            </w:r>
          </w:p>
        </w:tc>
      </w:tr>
      <w:tr w:rsidR="00F80EE7" w:rsidRPr="00C340B7" w14:paraId="05000B04" w14:textId="77777777" w:rsidTr="00E056DA">
        <w:trPr>
          <w:gridAfter w:val="1"/>
          <w:wAfter w:w="114" w:type="dxa"/>
          <w:trHeight w:val="22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D2BCD" w14:textId="77777777" w:rsidR="00F80EE7" w:rsidRPr="00C340B7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Employment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646E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DA767C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07533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CECA3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EEB27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80EE7" w:rsidRPr="00C340B7" w14:paraId="62C603A7" w14:textId="77777777" w:rsidTr="00E056DA">
        <w:trPr>
          <w:gridAfter w:val="1"/>
          <w:wAfter w:w="114" w:type="dxa"/>
          <w:trHeight w:val="225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355BE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Employed</w:t>
            </w:r>
          </w:p>
          <w:p w14:paraId="13ED4A32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4107F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991AE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6AD3B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0955D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EDDF6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80EE7" w:rsidRPr="00C340B7" w14:paraId="228F9F38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6FCFA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Parent or car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3DE76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91*** (.0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A0DF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90*** (.01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67FF1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3* (.012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717C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7* (.01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7A48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5*               (.014)</w:t>
            </w:r>
          </w:p>
        </w:tc>
      </w:tr>
      <w:tr w:rsidR="00F80EE7" w:rsidRPr="00C340B7" w14:paraId="54F0A2DD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BE874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Reti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1A46C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16*** (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DADDB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2*** (.00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3969C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7    (.005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58F4E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5    (.00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75265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04        (.004)</w:t>
            </w:r>
          </w:p>
        </w:tc>
      </w:tr>
      <w:tr w:rsidR="00F80EE7" w:rsidRPr="00C340B7" w14:paraId="0815510F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4DEA3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DF1B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78*** (.0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E3BBD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75*** (.02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6A816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6* (.015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B3986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7* (.01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A81E0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28** (.012)</w:t>
            </w:r>
          </w:p>
        </w:tc>
      </w:tr>
      <w:tr w:rsidR="00F80EE7" w:rsidRPr="00C340B7" w14:paraId="18B1C7D9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36865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employed due to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8AA28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237*** (.0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4949A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235*** (.01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5AA25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64*** (.010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D0AE1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69*** (.01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757D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072*** (.009)</w:t>
            </w:r>
          </w:p>
        </w:tc>
      </w:tr>
      <w:tr w:rsidR="00F80EE7" w:rsidRPr="00C340B7" w14:paraId="32DD8AA7" w14:textId="77777777" w:rsidTr="00E056DA">
        <w:trPr>
          <w:gridAfter w:val="1"/>
          <w:wAfter w:w="114" w:type="dxa"/>
          <w:trHeight w:val="505"/>
          <w:jc w:val="center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C8328" w14:textId="77777777" w:rsidR="00F80EE7" w:rsidRPr="00C340B7" w:rsidRDefault="00F80EE7" w:rsidP="00E056DA">
            <w:pPr>
              <w:ind w:left="113"/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Unavailab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507FA1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408*** (.07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43D251F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.407*** (.071)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C5E3BD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30    (.032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BE9C75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27     (.03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85035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024        (.030)</w:t>
            </w:r>
          </w:p>
        </w:tc>
      </w:tr>
      <w:tr w:rsidR="00F80EE7" w:rsidRPr="00C340B7" w14:paraId="10B3ECDC" w14:textId="77777777" w:rsidTr="00E056DA">
        <w:trPr>
          <w:gridAfter w:val="1"/>
          <w:wAfter w:w="114" w:type="dxa"/>
          <w:trHeight w:val="45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1CFA09" w14:textId="77777777" w:rsidR="00F80EE7" w:rsidRPr="00C340B7" w:rsidRDefault="00F80EE7" w:rsidP="00E056DA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b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1358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EC160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2D511A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242*** (.015)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8D020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275*** (.01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938722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.277***    (.013)</w:t>
            </w:r>
          </w:p>
        </w:tc>
      </w:tr>
      <w:tr w:rsidR="00F80EE7" w:rsidRPr="00C340B7" w14:paraId="38433A15" w14:textId="77777777" w:rsidTr="00E056DA">
        <w:trPr>
          <w:gridAfter w:val="1"/>
          <w:wAfter w:w="114" w:type="dxa"/>
          <w:trHeight w:val="225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6EAA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592F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295A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5442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1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5DD6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03B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</w:p>
        </w:tc>
      </w:tr>
      <w:tr w:rsidR="00F80EE7" w:rsidRPr="00C340B7" w14:paraId="6BBE0945" w14:textId="77777777" w:rsidTr="00E056DA">
        <w:trPr>
          <w:gridAfter w:val="1"/>
          <w:wAfter w:w="114" w:type="dxa"/>
          <w:trHeight w:val="225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F885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Number of observ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5C554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01E80" w14:textId="77777777" w:rsidR="00F80EE7" w:rsidRPr="00C340B7" w:rsidRDefault="00F80EE7" w:rsidP="00E056DA">
            <w:pPr>
              <w:rPr>
                <w:rFonts w:ascii="Arial" w:hAnsi="Arial" w:cs="Arial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EFF6B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,693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9B3CA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869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33967" w14:textId="77777777" w:rsidR="00F80EE7" w:rsidRPr="00C340B7" w:rsidRDefault="00F80EE7" w:rsidP="00E056DA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340B7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16514</w:t>
            </w:r>
          </w:p>
        </w:tc>
      </w:tr>
    </w:tbl>
    <w:p w14:paraId="1DA66FA4" w14:textId="46928635" w:rsidR="00F80EE7" w:rsidRPr="004918EE" w:rsidRDefault="00F80EE7" w:rsidP="00F80EE7">
      <w:pPr>
        <w:spacing w:before="100" w:beforeAutospacing="1" w:after="100" w:afterAutospacing="1"/>
      </w:pPr>
    </w:p>
    <w:p w14:paraId="1515B04F" w14:textId="77777777" w:rsidR="00F80EE7" w:rsidRDefault="00F80EE7" w:rsidP="00F80EE7"/>
    <w:p w14:paraId="255BBBFF" w14:textId="77777777" w:rsidR="00F80EE7" w:rsidRDefault="00F80EE7" w:rsidP="001C2DC4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4489A18E" w14:textId="77777777" w:rsidR="00F80EE7" w:rsidRDefault="00F80EE7" w:rsidP="001C2DC4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</w:p>
    <w:p w14:paraId="4B30E99B" w14:textId="77777777" w:rsidR="00AA4838" w:rsidRDefault="00AA4838" w:rsidP="001C2DC4">
      <w:pPr>
        <w:spacing w:line="360" w:lineRule="auto"/>
        <w:jc w:val="center"/>
        <w:rPr>
          <w:b/>
          <w:bCs/>
          <w:sz w:val="20"/>
          <w:szCs w:val="20"/>
        </w:rPr>
      </w:pPr>
    </w:p>
    <w:p w14:paraId="4CD9EC43" w14:textId="77777777" w:rsidR="00AA4838" w:rsidRDefault="00AA4838" w:rsidP="001C2DC4">
      <w:pPr>
        <w:spacing w:line="360" w:lineRule="auto"/>
        <w:jc w:val="center"/>
        <w:rPr>
          <w:b/>
          <w:bCs/>
          <w:sz w:val="20"/>
          <w:szCs w:val="20"/>
        </w:rPr>
      </w:pPr>
    </w:p>
    <w:p w14:paraId="29029A52" w14:textId="77777777" w:rsidR="00AA4838" w:rsidRDefault="00AA4838" w:rsidP="001C2DC4">
      <w:pPr>
        <w:spacing w:line="360" w:lineRule="auto"/>
        <w:jc w:val="center"/>
        <w:rPr>
          <w:b/>
          <w:bCs/>
          <w:sz w:val="20"/>
          <w:szCs w:val="20"/>
        </w:rPr>
      </w:pPr>
    </w:p>
    <w:p w14:paraId="315B4880" w14:textId="77777777" w:rsidR="00AA4838" w:rsidRDefault="00AA4838" w:rsidP="001C2DC4">
      <w:pPr>
        <w:spacing w:line="360" w:lineRule="auto"/>
        <w:jc w:val="center"/>
        <w:rPr>
          <w:b/>
          <w:bCs/>
          <w:sz w:val="20"/>
          <w:szCs w:val="20"/>
        </w:rPr>
      </w:pPr>
    </w:p>
    <w:p w14:paraId="0092A03F" w14:textId="00A5EE42" w:rsidR="001C2DC4" w:rsidRPr="00FD674F" w:rsidRDefault="001C2DC4" w:rsidP="001C2DC4">
      <w:pPr>
        <w:spacing w:line="360" w:lineRule="auto"/>
        <w:jc w:val="center"/>
        <w:rPr>
          <w:b/>
          <w:sz w:val="20"/>
          <w:szCs w:val="20"/>
        </w:rPr>
      </w:pPr>
      <w:r w:rsidRPr="00FD674F">
        <w:rPr>
          <w:b/>
          <w:bCs/>
          <w:sz w:val="20"/>
          <w:szCs w:val="20"/>
        </w:rPr>
        <w:lastRenderedPageBreak/>
        <w:t>Table</w:t>
      </w:r>
      <w:r w:rsidR="00AA4838">
        <w:rPr>
          <w:b/>
          <w:bCs/>
          <w:sz w:val="20"/>
          <w:szCs w:val="20"/>
        </w:rPr>
        <w:t xml:space="preserve"> S</w:t>
      </w:r>
      <w:r w:rsidR="00ED3EC7">
        <w:rPr>
          <w:b/>
          <w:bCs/>
          <w:sz w:val="20"/>
          <w:szCs w:val="20"/>
        </w:rPr>
        <w:t>6</w:t>
      </w:r>
      <w:r w:rsidRPr="00FD674F">
        <w:rPr>
          <w:b/>
          <w:bCs/>
          <w:sz w:val="20"/>
          <w:szCs w:val="20"/>
        </w:rPr>
        <w:t>.</w:t>
      </w:r>
      <w:r w:rsidRPr="00FD674F">
        <w:rPr>
          <w:b/>
          <w:sz w:val="20"/>
          <w:szCs w:val="20"/>
        </w:rPr>
        <w:t xml:space="preserve"> English NHS morbidity QALY loss due to postoperative complications in 2018/2019.</w:t>
      </w:r>
    </w:p>
    <w:p w14:paraId="141A3CB9" w14:textId="77777777" w:rsidR="001C2DC4" w:rsidRDefault="001C2DC4" w:rsidP="001C2DC4">
      <w:pPr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14:paraId="4D9842A6" w14:textId="77777777" w:rsidR="001C2DC4" w:rsidRDefault="001C2DC4" w:rsidP="001C2DC4">
      <w:pPr>
        <w:spacing w:line="360" w:lineRule="auto"/>
        <w:jc w:val="center"/>
        <w:rPr>
          <w:rFonts w:ascii="Arial" w:hAnsi="Arial" w:cs="Arial"/>
          <w:sz w:val="22"/>
          <w:szCs w:val="22"/>
        </w:rPr>
      </w:pPr>
    </w:p>
    <w:tbl>
      <w:tblPr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1502"/>
        <w:gridCol w:w="1475"/>
        <w:gridCol w:w="1843"/>
        <w:gridCol w:w="1417"/>
        <w:gridCol w:w="709"/>
      </w:tblGrid>
      <w:tr w:rsidR="001C2DC4" w:rsidRPr="00E140BA" w14:paraId="33131FC7" w14:textId="77777777" w:rsidTr="00E056DA">
        <w:trPr>
          <w:trHeight w:val="210"/>
          <w:jc w:val="center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BD8C" w14:textId="77777777" w:rsidR="001C2DC4" w:rsidRPr="00BB5D04" w:rsidRDefault="001C2DC4" w:rsidP="00E056DA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Clavien-Dindo grad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180EC" w14:textId="77777777" w:rsidR="001C2DC4" w:rsidRPr="00BB5D04" w:rsidRDefault="001C2DC4" w:rsidP="00E056DA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Study sample preval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A824" w14:textId="77777777" w:rsidR="001C2DC4" w:rsidRPr="00BB5D04" w:rsidRDefault="001C2DC4" w:rsidP="00E056DA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Estimated nationwide frequenc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2EB6" w14:textId="77777777" w:rsidR="001C2DC4" w:rsidRPr="00BB5D04" w:rsidRDefault="001C2DC4" w:rsidP="00E056DA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Multivariable OLS coefficie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00D1" w14:textId="77777777" w:rsidR="001C2DC4" w:rsidRPr="00BB5D04" w:rsidRDefault="001C2DC4" w:rsidP="00E056D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QALY loss</w:t>
            </w:r>
          </w:p>
        </w:tc>
      </w:tr>
      <w:tr w:rsidR="001C2DC4" w:rsidRPr="00E140BA" w14:paraId="3F69DCE1" w14:textId="77777777" w:rsidTr="00E056DA">
        <w:trPr>
          <w:trHeight w:val="54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E490" w14:textId="77777777" w:rsidR="001C2DC4" w:rsidRPr="00BB5D04" w:rsidRDefault="001C2DC4" w:rsidP="00E056DA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F43" w14:textId="77777777" w:rsidR="001C2DC4" w:rsidRPr="00BB5D04" w:rsidRDefault="001C2DC4" w:rsidP="00E056DA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1611" w14:textId="77777777" w:rsidR="001C2DC4" w:rsidRPr="00BB5D04" w:rsidRDefault="001C2DC4" w:rsidP="00E056DA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2A8C" w14:textId="77777777" w:rsidR="001C2DC4" w:rsidRPr="00BB5D04" w:rsidRDefault="001C2DC4" w:rsidP="00E056DA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0251" w14:textId="77777777" w:rsidR="001C2DC4" w:rsidRPr="00BB5D04" w:rsidRDefault="001C2DC4" w:rsidP="00E056DA">
            <w:pPr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1C2DC4" w:rsidRPr="00E140BA" w14:paraId="39BEA839" w14:textId="77777777" w:rsidTr="00E056DA">
        <w:trPr>
          <w:trHeight w:val="210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7C87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2A3F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6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9F9B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43,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ECBA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793C" w14:textId="77777777" w:rsidR="001C2DC4" w:rsidRPr="00BB5D04" w:rsidRDefault="001C2DC4" w:rsidP="00E056D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514</w:t>
            </w:r>
          </w:p>
        </w:tc>
      </w:tr>
      <w:tr w:rsidR="001C2DC4" w:rsidRPr="00E140BA" w14:paraId="6103A918" w14:textId="77777777" w:rsidTr="00E056DA">
        <w:trPr>
          <w:trHeight w:val="210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59BD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88FF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8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503E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50,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1771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1760" w14:textId="77777777" w:rsidR="001C2DC4" w:rsidRPr="00BB5D04" w:rsidRDefault="001C2DC4" w:rsidP="00E056D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1,302</w:t>
            </w:r>
          </w:p>
        </w:tc>
      </w:tr>
      <w:tr w:rsidR="001C2DC4" w:rsidRPr="00E140BA" w14:paraId="09B8EFDC" w14:textId="77777777" w:rsidTr="00E056DA">
        <w:trPr>
          <w:trHeight w:val="210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FB39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9D0F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431C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9,0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49E9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4717" w14:textId="77777777" w:rsidR="001C2DC4" w:rsidRPr="00BB5D04" w:rsidRDefault="001C2DC4" w:rsidP="00E056D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633</w:t>
            </w:r>
          </w:p>
        </w:tc>
      </w:tr>
      <w:tr w:rsidR="001C2DC4" w:rsidRPr="00E140BA" w14:paraId="7D2ADB09" w14:textId="77777777" w:rsidTr="00E056DA">
        <w:trPr>
          <w:trHeight w:val="210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8EBC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8489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4520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,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AFCC" w14:textId="77777777" w:rsidR="001C2DC4" w:rsidRPr="00BB5D04" w:rsidRDefault="001C2DC4" w:rsidP="00E056DA">
            <w:pPr>
              <w:spacing w:line="276" w:lineRule="auto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F06A" w14:textId="77777777" w:rsidR="001C2DC4" w:rsidRPr="00BB5D04" w:rsidRDefault="001C2DC4" w:rsidP="00E056DA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635</w:t>
            </w:r>
          </w:p>
        </w:tc>
      </w:tr>
      <w:tr w:rsidR="001C2DC4" w:rsidRPr="00E140BA" w14:paraId="757D30D4" w14:textId="77777777" w:rsidTr="00E056DA">
        <w:trPr>
          <w:trHeight w:val="89"/>
          <w:jc w:val="center"/>
        </w:trPr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E1E0" w14:textId="77777777" w:rsidR="001C2DC4" w:rsidRPr="00BB5D04" w:rsidRDefault="001C2DC4" w:rsidP="00E056DA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34715" w14:textId="77777777" w:rsidR="001C2DC4" w:rsidRPr="00BB5D04" w:rsidRDefault="001C2DC4" w:rsidP="00E056DA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AE272" w14:textId="77777777" w:rsidR="001C2DC4" w:rsidRPr="00BB5D04" w:rsidRDefault="001C2DC4" w:rsidP="00E056DA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E05E2" w14:textId="77777777" w:rsidR="001C2DC4" w:rsidRPr="00BB5D04" w:rsidRDefault="001C2DC4" w:rsidP="00E056DA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7A1B" w14:textId="77777777" w:rsidR="001C2DC4" w:rsidRPr="00BB5D04" w:rsidRDefault="001C2DC4" w:rsidP="00E056DA">
            <w:pPr>
              <w:jc w:val="center"/>
              <w:rPr>
                <w:sz w:val="18"/>
                <w:szCs w:val="18"/>
                <w:lang w:eastAsia="en-GB"/>
              </w:rPr>
            </w:pPr>
          </w:p>
        </w:tc>
      </w:tr>
      <w:tr w:rsidR="001C2DC4" w:rsidRPr="00E140BA" w14:paraId="59C5C0A4" w14:textId="77777777" w:rsidTr="00E056DA">
        <w:trPr>
          <w:trHeight w:val="210"/>
          <w:jc w:val="center"/>
        </w:trPr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718BE" w14:textId="77777777" w:rsidR="001C2DC4" w:rsidRPr="00BB5D04" w:rsidRDefault="001C2DC4" w:rsidP="00E056DA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283D" w14:textId="77777777" w:rsidR="001C2DC4" w:rsidRPr="00BB5D04" w:rsidRDefault="001C2DC4" w:rsidP="00E056DA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5F42" w14:textId="77777777" w:rsidR="001C2DC4" w:rsidRPr="00BB5D04" w:rsidRDefault="001C2DC4" w:rsidP="00E056DA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C6288" w14:textId="77777777" w:rsidR="001C2DC4" w:rsidRPr="00BB5D04" w:rsidRDefault="001C2DC4" w:rsidP="00E056DA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CE97A" w14:textId="77777777" w:rsidR="001C2DC4" w:rsidRPr="00BB5D04" w:rsidRDefault="001C2DC4" w:rsidP="00E056D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B5D04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3,083</w:t>
            </w:r>
          </w:p>
        </w:tc>
      </w:tr>
    </w:tbl>
    <w:p w14:paraId="127C2CD2" w14:textId="77777777" w:rsidR="001C2DC4" w:rsidRDefault="001C2DC4" w:rsidP="001C2DC4">
      <w:pPr>
        <w:spacing w:line="360" w:lineRule="auto"/>
        <w:jc w:val="center"/>
        <w:rPr>
          <w:rFonts w:ascii="Arial" w:hAnsi="Arial" w:cs="Arial"/>
          <w:sz w:val="22"/>
          <w:szCs w:val="22"/>
        </w:rPr>
      </w:pPr>
    </w:p>
    <w:p w14:paraId="0B62C1A0" w14:textId="2AA346C1" w:rsidR="003516F3" w:rsidRDefault="003516F3"/>
    <w:sectPr w:rsidR="003516F3" w:rsidSect="00F80E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C30E0" w14:textId="77777777" w:rsidR="007B3800" w:rsidRDefault="007B3800" w:rsidP="00E056DA">
      <w:r>
        <w:separator/>
      </w:r>
    </w:p>
  </w:endnote>
  <w:endnote w:type="continuationSeparator" w:id="0">
    <w:p w14:paraId="0B1EE1E8" w14:textId="77777777" w:rsidR="007B3800" w:rsidRDefault="007B3800" w:rsidP="00E05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89889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C7A065" w14:textId="4DFE1CB1" w:rsidR="00E056DA" w:rsidRDefault="00E056DA" w:rsidP="00E056D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4DABE0" w14:textId="77777777" w:rsidR="00E056DA" w:rsidRDefault="00E056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97839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956E3B" w14:textId="7BEE589A" w:rsidR="00E056DA" w:rsidRDefault="00E056DA" w:rsidP="00E056D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2D6556" w14:textId="77777777" w:rsidR="00E056DA" w:rsidRDefault="00E056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DE4B2" w14:textId="77777777" w:rsidR="00AA4838" w:rsidRDefault="00AA48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C4E88" w14:textId="77777777" w:rsidR="007B3800" w:rsidRDefault="007B3800" w:rsidP="00E056DA">
      <w:r>
        <w:separator/>
      </w:r>
    </w:p>
  </w:footnote>
  <w:footnote w:type="continuationSeparator" w:id="0">
    <w:p w14:paraId="50ABD26B" w14:textId="77777777" w:rsidR="007B3800" w:rsidRDefault="007B3800" w:rsidP="00E056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2BF1A" w14:textId="77777777" w:rsidR="00AA4838" w:rsidRDefault="00AA483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D5F9B" w14:textId="77777777" w:rsidR="00AA4838" w:rsidRDefault="00AA483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52BFD" w14:textId="77777777" w:rsidR="00AA4838" w:rsidRDefault="00AA483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207A3"/>
    <w:multiLevelType w:val="hybridMultilevel"/>
    <w:tmpl w:val="F7B4634A"/>
    <w:lvl w:ilvl="0" w:tplc="8EF01646">
      <w:start w:val="2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E539D"/>
    <w:multiLevelType w:val="hybridMultilevel"/>
    <w:tmpl w:val="FD1A54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C00A1"/>
    <w:multiLevelType w:val="hybridMultilevel"/>
    <w:tmpl w:val="99024F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4753BA"/>
    <w:multiLevelType w:val="multilevel"/>
    <w:tmpl w:val="8B220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9D6642"/>
    <w:multiLevelType w:val="multilevel"/>
    <w:tmpl w:val="7AEAD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1F22D9F"/>
    <w:multiLevelType w:val="hybridMultilevel"/>
    <w:tmpl w:val="E0D27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1F7F77"/>
    <w:multiLevelType w:val="multilevel"/>
    <w:tmpl w:val="78C20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E1713E3"/>
    <w:multiLevelType w:val="hybridMultilevel"/>
    <w:tmpl w:val="2D347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4C4E25"/>
    <w:multiLevelType w:val="hybridMultilevel"/>
    <w:tmpl w:val="7CA8AA8E"/>
    <w:lvl w:ilvl="0" w:tplc="C83656AC">
      <w:start w:val="2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B802FB"/>
    <w:multiLevelType w:val="multilevel"/>
    <w:tmpl w:val="AA0E5BC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</w:rPr>
    </w:lvl>
    <w:lvl w:ilvl="1">
      <w:start w:val="1"/>
      <w:numFmt w:val="decimal"/>
      <w:isLgl/>
      <w:lvlText w:val="%1.%2"/>
      <w:lvlJc w:val="left"/>
      <w:pPr>
        <w:ind w:left="915" w:hanging="55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B7D2437"/>
    <w:multiLevelType w:val="multilevel"/>
    <w:tmpl w:val="0FD83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FE6F28"/>
    <w:multiLevelType w:val="hybridMultilevel"/>
    <w:tmpl w:val="A7D4E2E0"/>
    <w:lvl w:ilvl="0" w:tplc="4B242B7C">
      <w:start w:val="3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1000FAE"/>
    <w:multiLevelType w:val="hybridMultilevel"/>
    <w:tmpl w:val="5614C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82BF2"/>
    <w:multiLevelType w:val="hybridMultilevel"/>
    <w:tmpl w:val="D11011F4"/>
    <w:lvl w:ilvl="0" w:tplc="4252B7BA">
      <w:start w:val="1"/>
      <w:numFmt w:val="lowerRoman"/>
      <w:lvlText w:val="(%1)"/>
      <w:lvlJc w:val="left"/>
      <w:pPr>
        <w:ind w:left="1080" w:hanging="720"/>
      </w:pPr>
      <w:rPr>
        <w:rFonts w:eastAsiaTheme="minorEastAsia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5A1A5E"/>
    <w:multiLevelType w:val="hybridMultilevel"/>
    <w:tmpl w:val="A3D6CD64"/>
    <w:lvl w:ilvl="0" w:tplc="AB36EAAE">
      <w:start w:val="1"/>
      <w:numFmt w:val="decimal"/>
      <w:lvlText w:val="%1)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175E6C"/>
    <w:multiLevelType w:val="hybridMultilevel"/>
    <w:tmpl w:val="2396A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AF7C70"/>
    <w:multiLevelType w:val="hybridMultilevel"/>
    <w:tmpl w:val="6B2E5C1A"/>
    <w:lvl w:ilvl="0" w:tplc="4252B7BA">
      <w:start w:val="1"/>
      <w:numFmt w:val="lowerRoman"/>
      <w:lvlText w:val="(%1)"/>
      <w:lvlJc w:val="left"/>
      <w:pPr>
        <w:ind w:left="1080" w:hanging="720"/>
      </w:pPr>
      <w:rPr>
        <w:rFonts w:eastAsiaTheme="minorEastAsia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4C5C56"/>
    <w:multiLevelType w:val="hybridMultilevel"/>
    <w:tmpl w:val="1BA883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B945E8"/>
    <w:multiLevelType w:val="hybridMultilevel"/>
    <w:tmpl w:val="146E3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A23EFB"/>
    <w:multiLevelType w:val="hybridMultilevel"/>
    <w:tmpl w:val="D4369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624FA3"/>
    <w:multiLevelType w:val="hybridMultilevel"/>
    <w:tmpl w:val="65EA4418"/>
    <w:lvl w:ilvl="0" w:tplc="4252B7BA">
      <w:start w:val="1"/>
      <w:numFmt w:val="lowerRoman"/>
      <w:lvlText w:val="(%1)"/>
      <w:lvlJc w:val="left"/>
      <w:pPr>
        <w:ind w:left="1080" w:hanging="720"/>
      </w:pPr>
      <w:rPr>
        <w:rFonts w:eastAsiaTheme="minorEastAsia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2A6A90"/>
    <w:multiLevelType w:val="hybridMultilevel"/>
    <w:tmpl w:val="1EE8086A"/>
    <w:lvl w:ilvl="0" w:tplc="75ACC57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160154"/>
    <w:multiLevelType w:val="multilevel"/>
    <w:tmpl w:val="59404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CA206EB"/>
    <w:multiLevelType w:val="hybridMultilevel"/>
    <w:tmpl w:val="0D364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235D4D"/>
    <w:multiLevelType w:val="hybridMultilevel"/>
    <w:tmpl w:val="7EEA53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08362A"/>
    <w:multiLevelType w:val="multilevel"/>
    <w:tmpl w:val="38243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DF10F08"/>
    <w:multiLevelType w:val="hybridMultilevel"/>
    <w:tmpl w:val="0CD0DB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C9945FD"/>
    <w:multiLevelType w:val="hybridMultilevel"/>
    <w:tmpl w:val="680E764A"/>
    <w:lvl w:ilvl="0" w:tplc="77B83F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0330248">
    <w:abstractNumId w:val="24"/>
  </w:num>
  <w:num w:numId="2" w16cid:durableId="863061334">
    <w:abstractNumId w:val="17"/>
  </w:num>
  <w:num w:numId="3" w16cid:durableId="1730182798">
    <w:abstractNumId w:val="9"/>
  </w:num>
  <w:num w:numId="4" w16cid:durableId="1172178626">
    <w:abstractNumId w:val="10"/>
  </w:num>
  <w:num w:numId="5" w16cid:durableId="1120613750">
    <w:abstractNumId w:val="20"/>
  </w:num>
  <w:num w:numId="6" w16cid:durableId="1568493092">
    <w:abstractNumId w:val="13"/>
  </w:num>
  <w:num w:numId="7" w16cid:durableId="1981811470">
    <w:abstractNumId w:val="12"/>
  </w:num>
  <w:num w:numId="8" w16cid:durableId="2139253113">
    <w:abstractNumId w:val="19"/>
  </w:num>
  <w:num w:numId="9" w16cid:durableId="1817261503">
    <w:abstractNumId w:val="0"/>
  </w:num>
  <w:num w:numId="10" w16cid:durableId="93669962">
    <w:abstractNumId w:val="16"/>
  </w:num>
  <w:num w:numId="11" w16cid:durableId="580870016">
    <w:abstractNumId w:val="11"/>
  </w:num>
  <w:num w:numId="12" w16cid:durableId="1689596213">
    <w:abstractNumId w:val="21"/>
  </w:num>
  <w:num w:numId="13" w16cid:durableId="1196582873">
    <w:abstractNumId w:val="1"/>
  </w:num>
  <w:num w:numId="14" w16cid:durableId="329720969">
    <w:abstractNumId w:val="26"/>
  </w:num>
  <w:num w:numId="15" w16cid:durableId="485561062">
    <w:abstractNumId w:val="3"/>
  </w:num>
  <w:num w:numId="16" w16cid:durableId="1229608010">
    <w:abstractNumId w:val="4"/>
  </w:num>
  <w:num w:numId="17" w16cid:durableId="65808041">
    <w:abstractNumId w:val="27"/>
  </w:num>
  <w:num w:numId="18" w16cid:durableId="892275454">
    <w:abstractNumId w:val="8"/>
  </w:num>
  <w:num w:numId="19" w16cid:durableId="1304583902">
    <w:abstractNumId w:val="7"/>
  </w:num>
  <w:num w:numId="20" w16cid:durableId="573320163">
    <w:abstractNumId w:val="22"/>
  </w:num>
  <w:num w:numId="21" w16cid:durableId="943534985">
    <w:abstractNumId w:val="5"/>
  </w:num>
  <w:num w:numId="22" w16cid:durableId="1619753802">
    <w:abstractNumId w:val="6"/>
  </w:num>
  <w:num w:numId="23" w16cid:durableId="2101633828">
    <w:abstractNumId w:val="25"/>
  </w:num>
  <w:num w:numId="24" w16cid:durableId="1043866623">
    <w:abstractNumId w:val="23"/>
  </w:num>
  <w:num w:numId="25" w16cid:durableId="12473674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137180379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1059327405">
    <w:abstractNumId w:val="18"/>
  </w:num>
  <w:num w:numId="28" w16cid:durableId="299696219">
    <w:abstractNumId w:val="15"/>
  </w:num>
  <w:num w:numId="29" w16cid:durableId="9795761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DC4"/>
    <w:rsid w:val="00077B91"/>
    <w:rsid w:val="00122178"/>
    <w:rsid w:val="00166ECB"/>
    <w:rsid w:val="001C2DC4"/>
    <w:rsid w:val="00231CBA"/>
    <w:rsid w:val="002811F1"/>
    <w:rsid w:val="002C18C5"/>
    <w:rsid w:val="002D7CE6"/>
    <w:rsid w:val="00334584"/>
    <w:rsid w:val="003516F3"/>
    <w:rsid w:val="00367279"/>
    <w:rsid w:val="003B234D"/>
    <w:rsid w:val="004211A1"/>
    <w:rsid w:val="004344CC"/>
    <w:rsid w:val="0044284F"/>
    <w:rsid w:val="00487F2B"/>
    <w:rsid w:val="004D6E1C"/>
    <w:rsid w:val="004F1F83"/>
    <w:rsid w:val="00500E76"/>
    <w:rsid w:val="005120D3"/>
    <w:rsid w:val="0054579A"/>
    <w:rsid w:val="00581024"/>
    <w:rsid w:val="005C11BD"/>
    <w:rsid w:val="00604248"/>
    <w:rsid w:val="00611983"/>
    <w:rsid w:val="00644151"/>
    <w:rsid w:val="006720A7"/>
    <w:rsid w:val="0067289C"/>
    <w:rsid w:val="006A2513"/>
    <w:rsid w:val="006E24DB"/>
    <w:rsid w:val="006E4A3E"/>
    <w:rsid w:val="006E4D43"/>
    <w:rsid w:val="007479F9"/>
    <w:rsid w:val="007B3800"/>
    <w:rsid w:val="007F6FEC"/>
    <w:rsid w:val="00912D43"/>
    <w:rsid w:val="00952D74"/>
    <w:rsid w:val="009E2B3F"/>
    <w:rsid w:val="009E2D7A"/>
    <w:rsid w:val="00AA4838"/>
    <w:rsid w:val="00BE4FFD"/>
    <w:rsid w:val="00C071AB"/>
    <w:rsid w:val="00C41BB6"/>
    <w:rsid w:val="00D40B94"/>
    <w:rsid w:val="00E056DA"/>
    <w:rsid w:val="00E31809"/>
    <w:rsid w:val="00EB6BD4"/>
    <w:rsid w:val="00ED3EC7"/>
    <w:rsid w:val="00EF2535"/>
    <w:rsid w:val="00F71E5E"/>
    <w:rsid w:val="00F80EE7"/>
    <w:rsid w:val="00FD01D4"/>
    <w:rsid w:val="00FD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FA339"/>
  <w15:chartTrackingRefBased/>
  <w15:docId w15:val="{4C9FD839-8F6C-AB44-AE3C-D4F2FD552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DC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EE7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0EE7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0EE7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F80EE7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0EE7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80EE7"/>
    <w:rPr>
      <w:rFonts w:ascii="Times New Roman" w:eastAsia="Times New Roman" w:hAnsi="Times New Roman" w:cs="Times New Roman"/>
      <w:b/>
      <w:bCs/>
    </w:rPr>
  </w:style>
  <w:style w:type="paragraph" w:styleId="NormalWeb">
    <w:name w:val="Normal (Web)"/>
    <w:basedOn w:val="Normal"/>
    <w:uiPriority w:val="99"/>
    <w:unhideWhenUsed/>
    <w:rsid w:val="00F80EE7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F80E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0E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0EE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Title">
    <w:name w:val="EndNote Bibliography Title"/>
    <w:basedOn w:val="Normal"/>
    <w:rsid w:val="00F80EE7"/>
    <w:pPr>
      <w:spacing w:before="120" w:line="276" w:lineRule="auto"/>
      <w:jc w:val="center"/>
    </w:pPr>
    <w:rPr>
      <w:rFonts w:ascii="Arial" w:eastAsia="Calibri" w:hAnsi="Arial" w:cs="Arial"/>
      <w:sz w:val="22"/>
      <w:lang w:val="en-US"/>
    </w:rPr>
  </w:style>
  <w:style w:type="paragraph" w:customStyle="1" w:styleId="EndNoteBibliography">
    <w:name w:val="EndNote Bibliography"/>
    <w:basedOn w:val="Normal"/>
    <w:rsid w:val="00F80EE7"/>
    <w:pPr>
      <w:spacing w:before="120"/>
    </w:pPr>
    <w:rPr>
      <w:rFonts w:ascii="Arial" w:eastAsia="Calibri" w:hAnsi="Arial" w:cs="Arial"/>
      <w:sz w:val="22"/>
      <w:lang w:val="en-US"/>
    </w:rPr>
  </w:style>
  <w:style w:type="paragraph" w:styleId="NoSpacing">
    <w:name w:val="No Spacing"/>
    <w:link w:val="NoSpacingChar"/>
    <w:uiPriority w:val="1"/>
    <w:qFormat/>
    <w:rsid w:val="00F80EE7"/>
    <w:rPr>
      <w:rFonts w:ascii="Arial" w:eastAsia="Calibri" w:hAnsi="Arial" w:cs="Arial"/>
    </w:rPr>
  </w:style>
  <w:style w:type="paragraph" w:styleId="ListParagraph">
    <w:name w:val="List Paragraph"/>
    <w:basedOn w:val="Normal"/>
    <w:uiPriority w:val="99"/>
    <w:qFormat/>
    <w:rsid w:val="00F80EE7"/>
    <w:pPr>
      <w:spacing w:before="120" w:line="276" w:lineRule="auto"/>
      <w:ind w:left="720"/>
      <w:contextualSpacing/>
    </w:pPr>
    <w:rPr>
      <w:rFonts w:ascii="Arial" w:eastAsia="Calibri" w:hAnsi="Arial" w:cs="Arial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EE7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EE7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0E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EE7"/>
    <w:pPr>
      <w:spacing w:before="120"/>
    </w:pPr>
    <w:rPr>
      <w:rFonts w:ascii="Arial" w:eastAsia="Calibri" w:hAnsi="Arial" w:cs="Arial"/>
      <w:sz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EE7"/>
    <w:rPr>
      <w:rFonts w:ascii="Arial" w:eastAsia="Calibri" w:hAnsi="Arial" w:cs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E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EE7"/>
    <w:rPr>
      <w:rFonts w:ascii="Arial" w:eastAsia="Calibri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80EE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80EE7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F80EE7"/>
    <w:rPr>
      <w:rFonts w:eastAsiaTheme="minorEastAsia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80EE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80EE7"/>
    <w:pPr>
      <w:tabs>
        <w:tab w:val="center" w:pos="4513"/>
        <w:tab w:val="right" w:pos="9026"/>
      </w:tabs>
    </w:pPr>
    <w:rPr>
      <w:rFonts w:ascii="Arial" w:eastAsia="Calibri" w:hAnsi="Arial" w:cs="Arial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F80EE7"/>
    <w:rPr>
      <w:rFonts w:ascii="Arial" w:eastAsia="Calibri" w:hAnsi="Arial" w:cs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F80EE7"/>
    <w:pPr>
      <w:tabs>
        <w:tab w:val="center" w:pos="4513"/>
        <w:tab w:val="right" w:pos="9026"/>
      </w:tabs>
    </w:pPr>
    <w:rPr>
      <w:rFonts w:ascii="Arial" w:eastAsia="Calibri" w:hAnsi="Arial" w:cs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F80EE7"/>
    <w:rPr>
      <w:rFonts w:ascii="Arial" w:eastAsia="Calibri" w:hAnsi="Arial" w:cs="Arial"/>
      <w:sz w:val="22"/>
    </w:rPr>
  </w:style>
  <w:style w:type="paragraph" w:customStyle="1" w:styleId="Default">
    <w:name w:val="Default"/>
    <w:rsid w:val="00F80EE7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customStyle="1" w:styleId="ref-lnk">
    <w:name w:val="ref-lnk"/>
    <w:basedOn w:val="DefaultParagraphFont"/>
    <w:rsid w:val="00F80EE7"/>
  </w:style>
  <w:style w:type="character" w:customStyle="1" w:styleId="ref-overlay2">
    <w:name w:val="ref-overlay2"/>
    <w:basedOn w:val="DefaultParagraphFont"/>
    <w:rsid w:val="00F80EE7"/>
    <w:rPr>
      <w:shd w:val="clear" w:color="auto" w:fill="FFFFFF"/>
    </w:rPr>
  </w:style>
  <w:style w:type="character" w:customStyle="1" w:styleId="hlfld-contribauthor">
    <w:name w:val="hlfld-contribauthor"/>
    <w:basedOn w:val="DefaultParagraphFont"/>
    <w:rsid w:val="00F80EE7"/>
  </w:style>
  <w:style w:type="character" w:customStyle="1" w:styleId="nlmgiven-names">
    <w:name w:val="nlm_given-names"/>
    <w:basedOn w:val="DefaultParagraphFont"/>
    <w:rsid w:val="00F80EE7"/>
  </w:style>
  <w:style w:type="character" w:customStyle="1" w:styleId="nlmyear">
    <w:name w:val="nlm_year"/>
    <w:basedOn w:val="DefaultParagraphFont"/>
    <w:rsid w:val="00F80EE7"/>
  </w:style>
  <w:style w:type="character" w:customStyle="1" w:styleId="nlmarticle-title">
    <w:name w:val="nlm_article-title"/>
    <w:basedOn w:val="DefaultParagraphFont"/>
    <w:rsid w:val="00F80EE7"/>
  </w:style>
  <w:style w:type="character" w:customStyle="1" w:styleId="nlmfpage">
    <w:name w:val="nlm_fpage"/>
    <w:basedOn w:val="DefaultParagraphFont"/>
    <w:rsid w:val="00F80EE7"/>
  </w:style>
  <w:style w:type="character" w:customStyle="1" w:styleId="nlmlpage">
    <w:name w:val="nlm_lpage"/>
    <w:basedOn w:val="DefaultParagraphFont"/>
    <w:rsid w:val="00F80EE7"/>
  </w:style>
  <w:style w:type="character" w:customStyle="1" w:styleId="ref-links2">
    <w:name w:val="ref-links2"/>
    <w:basedOn w:val="DefaultParagraphFont"/>
    <w:rsid w:val="00F80EE7"/>
  </w:style>
  <w:style w:type="character" w:customStyle="1" w:styleId="xlinks-container">
    <w:name w:val="xlinks-container"/>
    <w:basedOn w:val="DefaultParagraphFont"/>
    <w:rsid w:val="00F80EE7"/>
  </w:style>
  <w:style w:type="character" w:customStyle="1" w:styleId="googlescholar-container">
    <w:name w:val="googlescholar-container"/>
    <w:basedOn w:val="DefaultParagraphFont"/>
    <w:rsid w:val="00F80EE7"/>
  </w:style>
  <w:style w:type="character" w:customStyle="1" w:styleId="NoSpacingChar">
    <w:name w:val="No Spacing Char"/>
    <w:basedOn w:val="DefaultParagraphFont"/>
    <w:link w:val="NoSpacing"/>
    <w:uiPriority w:val="1"/>
    <w:rsid w:val="00F80EE7"/>
    <w:rPr>
      <w:rFonts w:ascii="Arial" w:eastAsia="Calibri" w:hAnsi="Arial" w:cs="Arial"/>
    </w:rPr>
  </w:style>
  <w:style w:type="paragraph" w:styleId="Revision">
    <w:name w:val="Revision"/>
    <w:hidden/>
    <w:uiPriority w:val="99"/>
    <w:semiHidden/>
    <w:rsid w:val="00F80EE7"/>
    <w:rPr>
      <w:rFonts w:ascii="Arial" w:eastAsia="Calibri" w:hAnsi="Arial"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F80EE7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F80EE7"/>
    <w:pPr>
      <w:keepLines/>
      <w:spacing w:before="240"/>
      <w:ind w:left="862" w:right="862"/>
    </w:pPr>
    <w:rPr>
      <w:rFonts w:ascii="Arial" w:eastAsia="Calibri" w:hAnsi="Arial" w:cs="Arial"/>
      <w:i/>
      <w:iCs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80EE7"/>
    <w:rPr>
      <w:rFonts w:ascii="Arial" w:eastAsia="Calibri" w:hAnsi="Arial" w:cs="Arial"/>
      <w:i/>
      <w:iCs/>
      <w:sz w:val="22"/>
    </w:rPr>
  </w:style>
  <w:style w:type="character" w:customStyle="1" w:styleId="cit">
    <w:name w:val="cit"/>
    <w:basedOn w:val="DefaultParagraphFont"/>
    <w:rsid w:val="00F80EE7"/>
  </w:style>
  <w:style w:type="paragraph" w:styleId="Caption">
    <w:name w:val="caption"/>
    <w:basedOn w:val="Normal"/>
    <w:next w:val="Normal"/>
    <w:uiPriority w:val="99"/>
    <w:unhideWhenUsed/>
    <w:qFormat/>
    <w:rsid w:val="00F80EE7"/>
    <w:pPr>
      <w:spacing w:after="200"/>
    </w:pPr>
    <w:rPr>
      <w:rFonts w:ascii="Arial" w:eastAsia="Calibri" w:hAnsi="Arial" w:cs="Arial"/>
      <w:i/>
      <w:iCs/>
      <w:color w:val="44546A" w:themeColor="text2"/>
      <w:sz w:val="18"/>
      <w:szCs w:val="18"/>
    </w:rPr>
  </w:style>
  <w:style w:type="character" w:customStyle="1" w:styleId="complextitleprimary">
    <w:name w:val="complextitle_primary"/>
    <w:basedOn w:val="DefaultParagraphFont"/>
    <w:rsid w:val="00F80EE7"/>
  </w:style>
  <w:style w:type="paragraph" w:customStyle="1" w:styleId="para">
    <w:name w:val="para"/>
    <w:basedOn w:val="Normal"/>
    <w:rsid w:val="00F80EE7"/>
    <w:pPr>
      <w:spacing w:before="100" w:beforeAutospacing="1" w:after="100" w:afterAutospacing="1"/>
    </w:pPr>
  </w:style>
  <w:style w:type="character" w:customStyle="1" w:styleId="citationref">
    <w:name w:val="citationref"/>
    <w:basedOn w:val="DefaultParagraphFont"/>
    <w:rsid w:val="00F80EE7"/>
  </w:style>
  <w:style w:type="character" w:customStyle="1" w:styleId="apple-converted-space">
    <w:name w:val="apple-converted-space"/>
    <w:basedOn w:val="DefaultParagraphFont"/>
    <w:rsid w:val="00F80EE7"/>
  </w:style>
  <w:style w:type="paragraph" w:styleId="FootnoteText">
    <w:name w:val="footnote text"/>
    <w:basedOn w:val="Normal"/>
    <w:link w:val="FootnoteTextChar"/>
    <w:uiPriority w:val="99"/>
    <w:semiHidden/>
    <w:unhideWhenUsed/>
    <w:rsid w:val="00F80EE7"/>
    <w:rPr>
      <w:rFonts w:ascii="Arial" w:eastAsia="Calibri" w:hAnsi="Arial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0EE7"/>
    <w:rPr>
      <w:rFonts w:ascii="Arial" w:eastAsia="Calibri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0EE7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80EE7"/>
    <w:pPr>
      <w:spacing w:before="100" w:beforeAutospacing="1" w:after="100" w:afterAutospacing="1"/>
    </w:p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80EE7"/>
    <w:rPr>
      <w:rFonts w:ascii="Times New Roman" w:eastAsia="Times New Roman" w:hAnsi="Times New Roman" w:cs="Times New Roman"/>
    </w:rPr>
  </w:style>
  <w:style w:type="numbering" w:customStyle="1" w:styleId="NoList1">
    <w:name w:val="No List1"/>
    <w:next w:val="NoList"/>
    <w:uiPriority w:val="99"/>
    <w:semiHidden/>
    <w:unhideWhenUsed/>
    <w:rsid w:val="00F80EE7"/>
  </w:style>
  <w:style w:type="character" w:styleId="PageNumber">
    <w:name w:val="page number"/>
    <w:basedOn w:val="DefaultParagraphFont"/>
    <w:uiPriority w:val="99"/>
    <w:semiHidden/>
    <w:unhideWhenUsed/>
    <w:rsid w:val="00E05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50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4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7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01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8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4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l.downey@leeds.ac.uk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3B8E1C-93A3-D34A-8E18-79089D9B2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146</Words>
  <Characters>17937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Downey</dc:creator>
  <cp:keywords/>
  <dc:description/>
  <cp:lastModifiedBy>Kirsty Smith</cp:lastModifiedBy>
  <cp:revision>2</cp:revision>
  <dcterms:created xsi:type="dcterms:W3CDTF">2023-05-15T09:48:00Z</dcterms:created>
  <dcterms:modified xsi:type="dcterms:W3CDTF">2023-05-15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bmc-medical-education</vt:lpwstr>
  </property>
  <property fmtid="{D5CDD505-2E9C-101B-9397-08002B2CF9AE}" pid="7" name="Mendeley Recent Style Name 2_1">
    <vt:lpwstr>BMC Medical Educa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medical-internet-research</vt:lpwstr>
  </property>
  <property fmtid="{D5CDD505-2E9C-101B-9397-08002B2CF9AE}" pid="13" name="Mendeley Recent Style Name 5_1">
    <vt:lpwstr>Journal of Medical Internet Research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SIP_Label_be5cb09a-2992-49d6-8ac9-5f63e7b1ad2f_Enabled">
    <vt:lpwstr>true</vt:lpwstr>
  </property>
  <property fmtid="{D5CDD505-2E9C-101B-9397-08002B2CF9AE}" pid="23" name="MSIP_Label_be5cb09a-2992-49d6-8ac9-5f63e7b1ad2f_SetDate">
    <vt:lpwstr>2023-05-15T09:42:52Z</vt:lpwstr>
  </property>
  <property fmtid="{D5CDD505-2E9C-101B-9397-08002B2CF9AE}" pid="24" name="MSIP_Label_be5cb09a-2992-49d6-8ac9-5f63e7b1ad2f_Method">
    <vt:lpwstr>Standard</vt:lpwstr>
  </property>
  <property fmtid="{D5CDD505-2E9C-101B-9397-08002B2CF9AE}" pid="25" name="MSIP_Label_be5cb09a-2992-49d6-8ac9-5f63e7b1ad2f_Name">
    <vt:lpwstr>Controlled</vt:lpwstr>
  </property>
  <property fmtid="{D5CDD505-2E9C-101B-9397-08002B2CF9AE}" pid="26" name="MSIP_Label_be5cb09a-2992-49d6-8ac9-5f63e7b1ad2f_SiteId">
    <vt:lpwstr>91761b62-4c45-43f5-9f0e-be8ad9b551ff</vt:lpwstr>
  </property>
  <property fmtid="{D5CDD505-2E9C-101B-9397-08002B2CF9AE}" pid="27" name="MSIP_Label_be5cb09a-2992-49d6-8ac9-5f63e7b1ad2f_ActionId">
    <vt:lpwstr>8ca5769b-3483-42db-a71e-c94c2e7e47cc</vt:lpwstr>
  </property>
  <property fmtid="{D5CDD505-2E9C-101B-9397-08002B2CF9AE}" pid="28" name="MSIP_Label_be5cb09a-2992-49d6-8ac9-5f63e7b1ad2f_ContentBits">
    <vt:lpwstr>0</vt:lpwstr>
  </property>
</Properties>
</file>